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307BC" w:rsidRPr="00BF2DA4" w:rsidRDefault="00CC17F4" w:rsidP="00E307BC">
      <w:pPr>
        <w:spacing w:after="0" w:line="480" w:lineRule="auto"/>
        <w:contextualSpacing/>
        <w:jc w:val="both"/>
        <w:rPr>
          <w:rFonts w:ascii="Times New Roman" w:hAnsi="Times New Roman" w:cs="Times New Roman"/>
          <w:color w:val="000000" w:themeColor="text1"/>
          <w:lang w:val="en-US"/>
        </w:rPr>
      </w:pPr>
      <w:bookmarkStart w:id="0" w:name="_Hlk515616764"/>
      <w:r w:rsidRPr="00BF2DA4">
        <w:rPr>
          <w:rFonts w:ascii="Times New Roman" w:hAnsi="Times New Roman" w:cs="Times New Roman"/>
          <w:b/>
          <w:color w:val="000000" w:themeColor="text1"/>
          <w:sz w:val="24"/>
          <w:lang w:val="en-US"/>
        </w:rPr>
        <w:t xml:space="preserve">Table S1. </w:t>
      </w:r>
      <w:r w:rsidR="00E307BC" w:rsidRPr="00BF2DA4">
        <w:rPr>
          <w:rFonts w:ascii="Times New Roman" w:hAnsi="Times New Roman" w:cs="Times New Roman"/>
          <w:color w:val="000000" w:themeColor="text1"/>
          <w:sz w:val="24"/>
          <w:lang w:val="en-US"/>
        </w:rPr>
        <w:t>Nutrient</w:t>
      </w:r>
      <w:r w:rsidR="004A1FEA" w:rsidRPr="00BF2DA4">
        <w:rPr>
          <w:rFonts w:ascii="Times New Roman" w:hAnsi="Times New Roman" w:cs="Times New Roman"/>
          <w:color w:val="000000" w:themeColor="text1"/>
          <w:sz w:val="24"/>
          <w:lang w:val="en-US"/>
        </w:rPr>
        <w:t xml:space="preserve"> concentrations</w:t>
      </w:r>
      <w:r w:rsidR="00E307BC" w:rsidRPr="00BF2DA4">
        <w:rPr>
          <w:rFonts w:ascii="Times New Roman" w:hAnsi="Times New Roman" w:cs="Times New Roman"/>
          <w:color w:val="000000" w:themeColor="text1"/>
          <w:sz w:val="24"/>
          <w:lang w:val="en-US"/>
        </w:rPr>
        <w:t xml:space="preserve"> of the experime</w:t>
      </w:r>
      <w:bookmarkStart w:id="1" w:name="_GoBack"/>
      <w:bookmarkEnd w:id="1"/>
      <w:r w:rsidR="00E307BC" w:rsidRPr="00BF2DA4">
        <w:rPr>
          <w:rFonts w:ascii="Times New Roman" w:hAnsi="Times New Roman" w:cs="Times New Roman"/>
          <w:color w:val="000000" w:themeColor="text1"/>
          <w:sz w:val="24"/>
          <w:lang w:val="en-US"/>
        </w:rPr>
        <w:t>ntal diets</w:t>
      </w:r>
      <w:r w:rsidR="0079048C" w:rsidRPr="00BF2DA4">
        <w:rPr>
          <w:rFonts w:ascii="Times New Roman" w:hAnsi="Times New Roman" w:cs="Times New Roman"/>
          <w:color w:val="000000" w:themeColor="text1"/>
          <w:sz w:val="24"/>
          <w:lang w:val="en-US"/>
        </w:rPr>
        <w:t>, expressed on the basis of</w:t>
      </w:r>
      <w:r w:rsidR="004A1FEA" w:rsidRPr="00BF2DA4">
        <w:rPr>
          <w:rFonts w:ascii="Times New Roman" w:hAnsi="Times New Roman" w:cs="Times New Roman"/>
          <w:color w:val="000000" w:themeColor="text1"/>
          <w:sz w:val="24"/>
          <w:lang w:val="en-US"/>
        </w:rPr>
        <w:t xml:space="preserve"> the dietary energy density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021"/>
        <w:gridCol w:w="3449"/>
        <w:gridCol w:w="1436"/>
        <w:gridCol w:w="1439"/>
        <w:gridCol w:w="1295"/>
        <w:gridCol w:w="1436"/>
        <w:gridCol w:w="1295"/>
        <w:gridCol w:w="1407"/>
      </w:tblGrid>
      <w:tr w:rsidR="00BF2DA4" w:rsidRPr="00BF2DA4" w:rsidTr="004A1FEA">
        <w:tc>
          <w:tcPr>
            <w:tcW w:w="1022" w:type="pct"/>
            <w:vMerge w:val="restart"/>
            <w:tcBorders>
              <w:top w:val="single" w:sz="4" w:space="0" w:color="auto"/>
            </w:tcBorders>
            <w:vAlign w:val="center"/>
          </w:tcPr>
          <w:bookmarkEnd w:id="0"/>
          <w:p w:rsidR="00CA1A8A" w:rsidRPr="00BF2DA4" w:rsidRDefault="00CA1A8A" w:rsidP="00BF2DA4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00BF2DA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Analy</w:t>
            </w:r>
            <w:r w:rsidR="00BF2DA4" w:rsidRPr="00BF2DA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s</w:t>
            </w:r>
            <w:r w:rsidRPr="00BF2DA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ed</w:t>
            </w:r>
            <w:proofErr w:type="spellEnd"/>
            <w:r w:rsidRPr="00BF2DA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 xml:space="preserve"> composition</w:t>
            </w:r>
          </w:p>
        </w:tc>
        <w:tc>
          <w:tcPr>
            <w:tcW w:w="1167" w:type="pct"/>
            <w:tcBorders>
              <w:top w:val="single" w:sz="4" w:space="0" w:color="auto"/>
            </w:tcBorders>
            <w:vAlign w:val="center"/>
          </w:tcPr>
          <w:p w:rsidR="00CA1A8A" w:rsidRPr="00BF2DA4" w:rsidRDefault="00CA1A8A" w:rsidP="00E307BC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411" w:type="pct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CA1A8A" w:rsidRPr="00BF2DA4" w:rsidRDefault="00CA1A8A" w:rsidP="00E307BC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BF2DA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Low protein quality</w:t>
            </w:r>
          </w:p>
        </w:tc>
        <w:tc>
          <w:tcPr>
            <w:tcW w:w="1400" w:type="pct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CA1A8A" w:rsidRPr="00BF2DA4" w:rsidRDefault="00CA1A8A" w:rsidP="00E307BC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vertAlign w:val="subscript"/>
                <w:lang w:val="en-US"/>
              </w:rPr>
            </w:pPr>
            <w:r w:rsidRPr="00BF2DA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High protein quality</w:t>
            </w:r>
          </w:p>
        </w:tc>
      </w:tr>
      <w:tr w:rsidR="00BF2DA4" w:rsidRPr="00BF2DA4" w:rsidTr="004A1FEA">
        <w:tc>
          <w:tcPr>
            <w:tcW w:w="1022" w:type="pct"/>
            <w:vMerge/>
            <w:tcBorders>
              <w:bottom w:val="single" w:sz="4" w:space="0" w:color="auto"/>
            </w:tcBorders>
            <w:vAlign w:val="center"/>
          </w:tcPr>
          <w:p w:rsidR="00CA1A8A" w:rsidRPr="00BF2DA4" w:rsidRDefault="00CA1A8A" w:rsidP="00E307BC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167" w:type="pct"/>
            <w:tcBorders>
              <w:bottom w:val="single" w:sz="4" w:space="0" w:color="auto"/>
            </w:tcBorders>
            <w:vAlign w:val="center"/>
          </w:tcPr>
          <w:p w:rsidR="00CA1A8A" w:rsidRPr="00BF2DA4" w:rsidRDefault="00CA1A8A" w:rsidP="00E307BC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486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CA1A8A" w:rsidRPr="00BF2DA4" w:rsidRDefault="00CA1A8A" w:rsidP="00E307BC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4"/>
                <w:lang w:val="en-US"/>
              </w:rPr>
            </w:pPr>
            <w:r w:rsidRPr="00BF2DA4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4"/>
                <w:lang w:val="en-US"/>
              </w:rPr>
              <w:t>36.7%</w:t>
            </w:r>
          </w:p>
        </w:tc>
        <w:tc>
          <w:tcPr>
            <w:tcW w:w="487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CA1A8A" w:rsidRPr="00BF2DA4" w:rsidRDefault="00CA1A8A" w:rsidP="00E307BC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4"/>
                <w:lang w:val="en-US"/>
              </w:rPr>
            </w:pPr>
            <w:r w:rsidRPr="00BF2DA4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4"/>
                <w:lang w:val="en-US"/>
              </w:rPr>
              <w:t>45.0%</w:t>
            </w:r>
          </w:p>
        </w:tc>
        <w:tc>
          <w:tcPr>
            <w:tcW w:w="438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CA1A8A" w:rsidRPr="00BF2DA4" w:rsidRDefault="00CA1A8A" w:rsidP="00E307BC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4"/>
                <w:lang w:val="en-US"/>
              </w:rPr>
            </w:pPr>
            <w:r w:rsidRPr="00BF2DA4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4"/>
                <w:lang w:val="en-US"/>
              </w:rPr>
              <w:t>56.1%</w:t>
            </w:r>
          </w:p>
        </w:tc>
        <w:tc>
          <w:tcPr>
            <w:tcW w:w="486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CA1A8A" w:rsidRPr="00BF2DA4" w:rsidRDefault="00CA1A8A" w:rsidP="00E307BC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4"/>
                <w:lang w:val="en-US"/>
              </w:rPr>
            </w:pPr>
            <w:r w:rsidRPr="00BF2DA4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4"/>
                <w:lang w:val="en-US"/>
              </w:rPr>
              <w:t>36.2%</w:t>
            </w:r>
          </w:p>
        </w:tc>
        <w:tc>
          <w:tcPr>
            <w:tcW w:w="438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CA1A8A" w:rsidRPr="00BF2DA4" w:rsidRDefault="00CA1A8A" w:rsidP="00E307BC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4"/>
                <w:lang w:val="en-US"/>
              </w:rPr>
            </w:pPr>
            <w:r w:rsidRPr="00BF2DA4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4"/>
                <w:lang w:val="en-US"/>
              </w:rPr>
              <w:t>43.3%</w:t>
            </w:r>
          </w:p>
        </w:tc>
        <w:tc>
          <w:tcPr>
            <w:tcW w:w="476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CA1A8A" w:rsidRPr="00BF2DA4" w:rsidRDefault="00CA1A8A" w:rsidP="00E307BC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4"/>
                <w:lang w:val="en-US"/>
              </w:rPr>
            </w:pPr>
            <w:r w:rsidRPr="00BF2DA4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4"/>
                <w:lang w:val="en-US"/>
              </w:rPr>
              <w:t>54.9%</w:t>
            </w:r>
          </w:p>
        </w:tc>
      </w:tr>
      <w:tr w:rsidR="00BF2DA4" w:rsidRPr="00BF2DA4" w:rsidTr="004A1FEA">
        <w:tc>
          <w:tcPr>
            <w:tcW w:w="1022" w:type="pct"/>
            <w:vAlign w:val="center"/>
          </w:tcPr>
          <w:p w:rsidR="00E307BC" w:rsidRPr="00BF2DA4" w:rsidRDefault="00E307BC" w:rsidP="00E307BC">
            <w:pPr>
              <w:spacing w:after="0" w:line="480" w:lineRule="auto"/>
              <w:ind w:left="36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2D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rude protein</w:t>
            </w:r>
          </w:p>
        </w:tc>
        <w:tc>
          <w:tcPr>
            <w:tcW w:w="1167" w:type="pct"/>
            <w:vAlign w:val="center"/>
          </w:tcPr>
          <w:p w:rsidR="00E307BC" w:rsidRPr="00BF2DA4" w:rsidRDefault="00E307BC" w:rsidP="0063660E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F2DA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g/</w:t>
            </w:r>
            <w:r w:rsidR="0063660E" w:rsidRPr="00BF2DA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000 kcal</w:t>
            </w:r>
            <w:r w:rsidR="00B94F31" w:rsidRPr="00BF2DA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ME [g/MJ ME]</w:t>
            </w:r>
          </w:p>
        </w:tc>
        <w:tc>
          <w:tcPr>
            <w:tcW w:w="486" w:type="pct"/>
            <w:tcBorders>
              <w:left w:val="nil"/>
            </w:tcBorders>
            <w:vAlign w:val="center"/>
          </w:tcPr>
          <w:p w:rsidR="00E307BC" w:rsidRPr="00BF2DA4" w:rsidRDefault="0063660E" w:rsidP="00E307BC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F2DA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75.5</w:t>
            </w:r>
            <w:r w:rsidR="00B94F31" w:rsidRPr="00BF2DA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[</w:t>
            </w:r>
            <w:r w:rsidR="00CA1A8A" w:rsidRPr="00BF2DA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8.0]</w:t>
            </w:r>
          </w:p>
        </w:tc>
        <w:tc>
          <w:tcPr>
            <w:tcW w:w="487" w:type="pct"/>
            <w:tcBorders>
              <w:left w:val="nil"/>
            </w:tcBorders>
            <w:vAlign w:val="center"/>
          </w:tcPr>
          <w:p w:rsidR="00E307BC" w:rsidRPr="00BF2DA4" w:rsidRDefault="0063660E" w:rsidP="00E307BC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F2DA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90.6</w:t>
            </w:r>
            <w:r w:rsidR="00B94F31" w:rsidRPr="00BF2DA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[</w:t>
            </w:r>
            <w:r w:rsidR="00CA1A8A" w:rsidRPr="00BF2DA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1.6]</w:t>
            </w:r>
          </w:p>
        </w:tc>
        <w:tc>
          <w:tcPr>
            <w:tcW w:w="438" w:type="pct"/>
            <w:tcBorders>
              <w:left w:val="nil"/>
            </w:tcBorders>
            <w:vAlign w:val="center"/>
          </w:tcPr>
          <w:p w:rsidR="00E307BC" w:rsidRPr="00BF2DA4" w:rsidRDefault="0063660E" w:rsidP="00E307BC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F2DA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15</w:t>
            </w:r>
            <w:r w:rsidR="007A24DE" w:rsidRPr="00BF2DA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[</w:t>
            </w:r>
            <w:r w:rsidR="00CA1A8A" w:rsidRPr="00BF2DA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7.5]</w:t>
            </w:r>
          </w:p>
        </w:tc>
        <w:tc>
          <w:tcPr>
            <w:tcW w:w="486" w:type="pct"/>
            <w:tcBorders>
              <w:left w:val="nil"/>
            </w:tcBorders>
            <w:vAlign w:val="center"/>
          </w:tcPr>
          <w:p w:rsidR="00E307BC" w:rsidRPr="00BF2DA4" w:rsidRDefault="0063660E" w:rsidP="00E307BC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F2DA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73.5</w:t>
            </w:r>
            <w:r w:rsidR="007A24DE" w:rsidRPr="00BF2DA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[</w:t>
            </w:r>
            <w:r w:rsidR="00CA1A8A" w:rsidRPr="00BF2DA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7.5]</w:t>
            </w:r>
          </w:p>
        </w:tc>
        <w:tc>
          <w:tcPr>
            <w:tcW w:w="438" w:type="pct"/>
            <w:tcBorders>
              <w:left w:val="nil"/>
            </w:tcBorders>
            <w:vAlign w:val="center"/>
          </w:tcPr>
          <w:p w:rsidR="00E307BC" w:rsidRPr="00BF2DA4" w:rsidRDefault="0063660E" w:rsidP="00E307BC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F2DA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85.0</w:t>
            </w:r>
            <w:r w:rsidR="007A24DE" w:rsidRPr="00BF2DA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[</w:t>
            </w:r>
            <w:r w:rsidR="00CA1A8A" w:rsidRPr="00BF2DA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0.3]</w:t>
            </w:r>
          </w:p>
        </w:tc>
        <w:tc>
          <w:tcPr>
            <w:tcW w:w="476" w:type="pct"/>
            <w:tcBorders>
              <w:left w:val="nil"/>
            </w:tcBorders>
            <w:vAlign w:val="center"/>
          </w:tcPr>
          <w:p w:rsidR="00E307BC" w:rsidRPr="00BF2DA4" w:rsidRDefault="0063660E" w:rsidP="00E307BC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F2DA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13</w:t>
            </w:r>
            <w:r w:rsidR="007A24DE" w:rsidRPr="00BF2DA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[</w:t>
            </w:r>
            <w:r w:rsidR="00CA1A8A" w:rsidRPr="00BF2DA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7.0]</w:t>
            </w:r>
          </w:p>
        </w:tc>
      </w:tr>
      <w:tr w:rsidR="00BF2DA4" w:rsidRPr="00BF2DA4" w:rsidTr="004A1FEA">
        <w:tc>
          <w:tcPr>
            <w:tcW w:w="1022" w:type="pct"/>
            <w:vAlign w:val="center"/>
          </w:tcPr>
          <w:p w:rsidR="0063660E" w:rsidRPr="00BF2DA4" w:rsidRDefault="0063660E" w:rsidP="0063660E">
            <w:pPr>
              <w:spacing w:after="0" w:line="480" w:lineRule="auto"/>
              <w:ind w:left="36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2D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rude fat</w:t>
            </w:r>
          </w:p>
        </w:tc>
        <w:tc>
          <w:tcPr>
            <w:tcW w:w="1167" w:type="pct"/>
          </w:tcPr>
          <w:p w:rsidR="0063660E" w:rsidRPr="00BF2DA4" w:rsidRDefault="0063660E" w:rsidP="0063660E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F2DA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g/1000 kcal</w:t>
            </w:r>
            <w:r w:rsidR="00B94F31" w:rsidRPr="00BF2DA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ME [g/MJ ME]</w:t>
            </w:r>
          </w:p>
        </w:tc>
        <w:tc>
          <w:tcPr>
            <w:tcW w:w="486" w:type="pct"/>
            <w:tcBorders>
              <w:left w:val="nil"/>
            </w:tcBorders>
            <w:vAlign w:val="center"/>
          </w:tcPr>
          <w:p w:rsidR="0063660E" w:rsidRPr="00BF2DA4" w:rsidRDefault="0063660E" w:rsidP="0063660E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F2DA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58.3</w:t>
            </w:r>
            <w:r w:rsidR="00B94F31" w:rsidRPr="00BF2DA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[</w:t>
            </w:r>
            <w:r w:rsidR="00444150" w:rsidRPr="00BF2DA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3.9]</w:t>
            </w:r>
          </w:p>
        </w:tc>
        <w:tc>
          <w:tcPr>
            <w:tcW w:w="487" w:type="pct"/>
            <w:tcBorders>
              <w:left w:val="nil"/>
            </w:tcBorders>
            <w:vAlign w:val="center"/>
          </w:tcPr>
          <w:p w:rsidR="0063660E" w:rsidRPr="00BF2DA4" w:rsidRDefault="0063660E" w:rsidP="0063660E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F2DA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59.6</w:t>
            </w:r>
            <w:r w:rsidR="00B94F31" w:rsidRPr="00BF2DA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[</w:t>
            </w:r>
            <w:r w:rsidR="00444150" w:rsidRPr="00BF2DA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4.2]</w:t>
            </w:r>
          </w:p>
        </w:tc>
        <w:tc>
          <w:tcPr>
            <w:tcW w:w="438" w:type="pct"/>
            <w:tcBorders>
              <w:left w:val="nil"/>
            </w:tcBorders>
            <w:vAlign w:val="center"/>
          </w:tcPr>
          <w:p w:rsidR="0063660E" w:rsidRPr="00BF2DA4" w:rsidRDefault="0063660E" w:rsidP="0063660E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F2DA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55.6</w:t>
            </w:r>
            <w:r w:rsidR="007A24DE" w:rsidRPr="00BF2DA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[</w:t>
            </w:r>
            <w:r w:rsidR="00444150" w:rsidRPr="00BF2DA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3.3]</w:t>
            </w:r>
          </w:p>
        </w:tc>
        <w:tc>
          <w:tcPr>
            <w:tcW w:w="486" w:type="pct"/>
            <w:tcBorders>
              <w:left w:val="nil"/>
            </w:tcBorders>
            <w:vAlign w:val="center"/>
          </w:tcPr>
          <w:p w:rsidR="0063660E" w:rsidRPr="00BF2DA4" w:rsidRDefault="0063660E" w:rsidP="0063660E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F2DA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59.7</w:t>
            </w:r>
            <w:r w:rsidR="007A24DE" w:rsidRPr="00BF2DA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[</w:t>
            </w:r>
            <w:r w:rsidR="00444150" w:rsidRPr="00BF2DA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4.3]</w:t>
            </w:r>
          </w:p>
        </w:tc>
        <w:tc>
          <w:tcPr>
            <w:tcW w:w="438" w:type="pct"/>
            <w:tcBorders>
              <w:left w:val="nil"/>
            </w:tcBorders>
            <w:vAlign w:val="center"/>
          </w:tcPr>
          <w:p w:rsidR="0063660E" w:rsidRPr="00BF2DA4" w:rsidRDefault="0063660E" w:rsidP="0063660E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F2DA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62.5</w:t>
            </w:r>
            <w:r w:rsidR="007A24DE" w:rsidRPr="00BF2DA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[</w:t>
            </w:r>
            <w:r w:rsidR="00444150" w:rsidRPr="00BF2DA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4.9]</w:t>
            </w:r>
          </w:p>
        </w:tc>
        <w:tc>
          <w:tcPr>
            <w:tcW w:w="476" w:type="pct"/>
            <w:tcBorders>
              <w:left w:val="nil"/>
            </w:tcBorders>
            <w:vAlign w:val="center"/>
          </w:tcPr>
          <w:p w:rsidR="0063660E" w:rsidRPr="00BF2DA4" w:rsidRDefault="0063660E" w:rsidP="0063660E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F2DA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53.8</w:t>
            </w:r>
            <w:r w:rsidR="007A24DE" w:rsidRPr="00BF2DA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[</w:t>
            </w:r>
            <w:r w:rsidR="00444150" w:rsidRPr="00BF2DA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2.9]</w:t>
            </w:r>
          </w:p>
        </w:tc>
      </w:tr>
      <w:tr w:rsidR="00BF2DA4" w:rsidRPr="00BF2DA4" w:rsidTr="004A1FEA">
        <w:tc>
          <w:tcPr>
            <w:tcW w:w="1022" w:type="pct"/>
            <w:vAlign w:val="center"/>
          </w:tcPr>
          <w:p w:rsidR="0063660E" w:rsidRPr="00BF2DA4" w:rsidRDefault="00CC6359" w:rsidP="0063660E">
            <w:pPr>
              <w:spacing w:after="0" w:line="480" w:lineRule="auto"/>
              <w:ind w:left="36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2D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rude fib</w:t>
            </w:r>
            <w:r w:rsidR="0063660E" w:rsidRPr="00BF2D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</w:t>
            </w:r>
            <w:r w:rsidRPr="00BF2D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</w:t>
            </w:r>
          </w:p>
        </w:tc>
        <w:tc>
          <w:tcPr>
            <w:tcW w:w="1167" w:type="pct"/>
          </w:tcPr>
          <w:p w:rsidR="0063660E" w:rsidRPr="00BF2DA4" w:rsidRDefault="0063660E" w:rsidP="0063660E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F2DA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g/1000 kcal</w:t>
            </w:r>
            <w:r w:rsidR="00B94F31" w:rsidRPr="00BF2DA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ME [g/MJ ME]</w:t>
            </w:r>
          </w:p>
        </w:tc>
        <w:tc>
          <w:tcPr>
            <w:tcW w:w="486" w:type="pct"/>
            <w:tcBorders>
              <w:left w:val="nil"/>
            </w:tcBorders>
            <w:vAlign w:val="center"/>
          </w:tcPr>
          <w:p w:rsidR="0063660E" w:rsidRPr="00BF2DA4" w:rsidRDefault="0063660E" w:rsidP="0063660E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F2DA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64</w:t>
            </w:r>
            <w:r w:rsidR="00B94F31" w:rsidRPr="00BF2DA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[</w:t>
            </w:r>
            <w:r w:rsidR="00444150" w:rsidRPr="00BF2DA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15]</w:t>
            </w:r>
          </w:p>
        </w:tc>
        <w:tc>
          <w:tcPr>
            <w:tcW w:w="487" w:type="pct"/>
            <w:tcBorders>
              <w:left w:val="nil"/>
            </w:tcBorders>
            <w:vAlign w:val="center"/>
          </w:tcPr>
          <w:p w:rsidR="0063660E" w:rsidRPr="00BF2DA4" w:rsidRDefault="0063660E" w:rsidP="0063660E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F2DA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42</w:t>
            </w:r>
            <w:r w:rsidR="00B94F31" w:rsidRPr="00BF2DA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[</w:t>
            </w:r>
            <w:r w:rsidR="00444150" w:rsidRPr="00BF2DA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34]</w:t>
            </w:r>
          </w:p>
        </w:tc>
        <w:tc>
          <w:tcPr>
            <w:tcW w:w="438" w:type="pct"/>
            <w:tcBorders>
              <w:left w:val="nil"/>
            </w:tcBorders>
            <w:vAlign w:val="center"/>
          </w:tcPr>
          <w:p w:rsidR="0063660E" w:rsidRPr="00BF2DA4" w:rsidRDefault="0063660E" w:rsidP="0063660E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F2DA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.16</w:t>
            </w:r>
            <w:r w:rsidR="007A24DE" w:rsidRPr="00BF2DA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[</w:t>
            </w:r>
            <w:r w:rsidR="00444150" w:rsidRPr="00BF2DA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52]</w:t>
            </w:r>
          </w:p>
        </w:tc>
        <w:tc>
          <w:tcPr>
            <w:tcW w:w="486" w:type="pct"/>
            <w:tcBorders>
              <w:left w:val="nil"/>
            </w:tcBorders>
            <w:vAlign w:val="center"/>
          </w:tcPr>
          <w:p w:rsidR="0063660E" w:rsidRPr="00BF2DA4" w:rsidRDefault="0063660E" w:rsidP="0063660E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F2DA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37</w:t>
            </w:r>
            <w:r w:rsidR="007A24DE" w:rsidRPr="00BF2DA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[</w:t>
            </w:r>
            <w:r w:rsidR="00444150" w:rsidRPr="00BF2DA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33]</w:t>
            </w:r>
          </w:p>
        </w:tc>
        <w:tc>
          <w:tcPr>
            <w:tcW w:w="438" w:type="pct"/>
            <w:tcBorders>
              <w:left w:val="nil"/>
            </w:tcBorders>
            <w:vAlign w:val="center"/>
          </w:tcPr>
          <w:p w:rsidR="0063660E" w:rsidRPr="00BF2DA4" w:rsidRDefault="0063660E" w:rsidP="0063660E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F2DA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88</w:t>
            </w:r>
            <w:r w:rsidR="007A24DE" w:rsidRPr="00BF2DA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[</w:t>
            </w:r>
            <w:r w:rsidR="00444150" w:rsidRPr="00BF2DA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21]</w:t>
            </w:r>
          </w:p>
        </w:tc>
        <w:tc>
          <w:tcPr>
            <w:tcW w:w="476" w:type="pct"/>
            <w:tcBorders>
              <w:left w:val="nil"/>
            </w:tcBorders>
            <w:vAlign w:val="center"/>
          </w:tcPr>
          <w:p w:rsidR="0063660E" w:rsidRPr="00BF2DA4" w:rsidRDefault="0063660E" w:rsidP="0063660E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F2DA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39</w:t>
            </w:r>
            <w:r w:rsidR="007A24DE" w:rsidRPr="00BF2DA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[</w:t>
            </w:r>
            <w:r w:rsidR="00444150" w:rsidRPr="00BF2DA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33]</w:t>
            </w:r>
          </w:p>
        </w:tc>
      </w:tr>
      <w:tr w:rsidR="00BF2DA4" w:rsidRPr="00BF2DA4" w:rsidTr="004A1FEA">
        <w:tc>
          <w:tcPr>
            <w:tcW w:w="1022" w:type="pct"/>
            <w:tcBorders>
              <w:bottom w:val="single" w:sz="4" w:space="0" w:color="auto"/>
            </w:tcBorders>
            <w:vAlign w:val="center"/>
          </w:tcPr>
          <w:p w:rsidR="0063660E" w:rsidRPr="00BF2DA4" w:rsidRDefault="0063660E" w:rsidP="0063660E">
            <w:pPr>
              <w:spacing w:after="0" w:line="480" w:lineRule="auto"/>
              <w:ind w:left="36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2D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rude ash</w:t>
            </w:r>
          </w:p>
        </w:tc>
        <w:tc>
          <w:tcPr>
            <w:tcW w:w="1167" w:type="pct"/>
            <w:tcBorders>
              <w:bottom w:val="single" w:sz="4" w:space="0" w:color="auto"/>
            </w:tcBorders>
          </w:tcPr>
          <w:p w:rsidR="0063660E" w:rsidRPr="00BF2DA4" w:rsidRDefault="0063660E" w:rsidP="0063660E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F2DA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g/1000 kcal</w:t>
            </w:r>
            <w:r w:rsidR="00B94F31" w:rsidRPr="00BF2DA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ME [g/MJ ME]</w:t>
            </w:r>
          </w:p>
        </w:tc>
        <w:tc>
          <w:tcPr>
            <w:tcW w:w="486" w:type="pct"/>
            <w:tcBorders>
              <w:left w:val="nil"/>
              <w:bottom w:val="single" w:sz="4" w:space="0" w:color="auto"/>
            </w:tcBorders>
            <w:vAlign w:val="center"/>
          </w:tcPr>
          <w:p w:rsidR="0063660E" w:rsidRPr="00BF2DA4" w:rsidRDefault="0063660E" w:rsidP="0063660E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F2DA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5.9</w:t>
            </w:r>
            <w:r w:rsidR="00B94F31" w:rsidRPr="00BF2DA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[</w:t>
            </w:r>
            <w:r w:rsidR="007A24DE" w:rsidRPr="00BF2DA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.79]</w:t>
            </w:r>
          </w:p>
        </w:tc>
        <w:tc>
          <w:tcPr>
            <w:tcW w:w="487" w:type="pct"/>
            <w:tcBorders>
              <w:left w:val="nil"/>
              <w:bottom w:val="single" w:sz="4" w:space="0" w:color="auto"/>
            </w:tcBorders>
            <w:vAlign w:val="center"/>
          </w:tcPr>
          <w:p w:rsidR="0063660E" w:rsidRPr="00BF2DA4" w:rsidRDefault="0063660E" w:rsidP="0063660E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F2DA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4.9</w:t>
            </w:r>
            <w:r w:rsidR="00B94F31" w:rsidRPr="00BF2DA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[</w:t>
            </w:r>
            <w:r w:rsidR="00CA1A8A" w:rsidRPr="00BF2DA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.55]</w:t>
            </w:r>
          </w:p>
        </w:tc>
        <w:tc>
          <w:tcPr>
            <w:tcW w:w="438" w:type="pct"/>
            <w:tcBorders>
              <w:left w:val="nil"/>
              <w:bottom w:val="single" w:sz="4" w:space="0" w:color="auto"/>
            </w:tcBorders>
            <w:vAlign w:val="center"/>
          </w:tcPr>
          <w:p w:rsidR="0063660E" w:rsidRPr="00BF2DA4" w:rsidRDefault="0063660E" w:rsidP="0063660E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F2DA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7.1</w:t>
            </w:r>
            <w:r w:rsidR="007A24DE" w:rsidRPr="00BF2DA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[</w:t>
            </w:r>
            <w:r w:rsidR="00CA1A8A" w:rsidRPr="00BF2DA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.10]</w:t>
            </w:r>
          </w:p>
        </w:tc>
        <w:tc>
          <w:tcPr>
            <w:tcW w:w="486" w:type="pct"/>
            <w:tcBorders>
              <w:left w:val="nil"/>
              <w:bottom w:val="single" w:sz="4" w:space="0" w:color="auto"/>
            </w:tcBorders>
            <w:vAlign w:val="center"/>
          </w:tcPr>
          <w:p w:rsidR="0063660E" w:rsidRPr="00BF2DA4" w:rsidRDefault="0063660E" w:rsidP="0063660E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F2DA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3.9</w:t>
            </w:r>
            <w:r w:rsidR="007A24DE" w:rsidRPr="00BF2DA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[</w:t>
            </w:r>
            <w:r w:rsidR="00CA1A8A" w:rsidRPr="00BF2DA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.32]</w:t>
            </w:r>
          </w:p>
        </w:tc>
        <w:tc>
          <w:tcPr>
            <w:tcW w:w="438" w:type="pct"/>
            <w:tcBorders>
              <w:left w:val="nil"/>
              <w:bottom w:val="single" w:sz="4" w:space="0" w:color="auto"/>
            </w:tcBorders>
            <w:vAlign w:val="center"/>
          </w:tcPr>
          <w:p w:rsidR="0063660E" w:rsidRPr="00BF2DA4" w:rsidRDefault="0063660E" w:rsidP="0063660E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F2DA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3.5</w:t>
            </w:r>
            <w:r w:rsidR="007A24DE" w:rsidRPr="00BF2DA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[</w:t>
            </w:r>
            <w:r w:rsidR="00CA1A8A" w:rsidRPr="00BF2DA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.23]</w:t>
            </w:r>
          </w:p>
        </w:tc>
        <w:tc>
          <w:tcPr>
            <w:tcW w:w="476" w:type="pct"/>
            <w:tcBorders>
              <w:left w:val="nil"/>
              <w:bottom w:val="single" w:sz="4" w:space="0" w:color="auto"/>
            </w:tcBorders>
            <w:vAlign w:val="center"/>
          </w:tcPr>
          <w:p w:rsidR="0063660E" w:rsidRPr="00BF2DA4" w:rsidRDefault="0063660E" w:rsidP="0063660E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F2DA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5.5</w:t>
            </w:r>
            <w:r w:rsidR="007A24DE" w:rsidRPr="00BF2DA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[</w:t>
            </w:r>
            <w:r w:rsidR="00CA1A8A" w:rsidRPr="00BF2DA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.69]</w:t>
            </w:r>
          </w:p>
        </w:tc>
      </w:tr>
      <w:tr w:rsidR="00BF2DA4" w:rsidRPr="00BF2DA4" w:rsidTr="004A1FEA">
        <w:tc>
          <w:tcPr>
            <w:tcW w:w="1022" w:type="pct"/>
            <w:tcBorders>
              <w:top w:val="single" w:sz="4" w:space="0" w:color="auto"/>
            </w:tcBorders>
            <w:vAlign w:val="center"/>
          </w:tcPr>
          <w:p w:rsidR="0063660E" w:rsidRPr="00BF2DA4" w:rsidRDefault="0063660E" w:rsidP="0063660E">
            <w:pPr>
              <w:spacing w:after="0" w:line="480" w:lineRule="auto"/>
              <w:ind w:left="36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2D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</w:t>
            </w:r>
          </w:p>
        </w:tc>
        <w:tc>
          <w:tcPr>
            <w:tcW w:w="1167" w:type="pct"/>
            <w:tcBorders>
              <w:top w:val="single" w:sz="4" w:space="0" w:color="auto"/>
            </w:tcBorders>
          </w:tcPr>
          <w:p w:rsidR="0063660E" w:rsidRPr="00BF2DA4" w:rsidRDefault="0063660E" w:rsidP="0063660E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F2DA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g/1000 kcal</w:t>
            </w:r>
            <w:r w:rsidR="00B94F31" w:rsidRPr="00BF2DA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ME [g/MJ ME]</w:t>
            </w:r>
          </w:p>
        </w:tc>
        <w:tc>
          <w:tcPr>
            <w:tcW w:w="486" w:type="pct"/>
            <w:tcBorders>
              <w:top w:val="single" w:sz="4" w:space="0" w:color="auto"/>
              <w:left w:val="nil"/>
            </w:tcBorders>
            <w:vAlign w:val="center"/>
          </w:tcPr>
          <w:p w:rsidR="0063660E" w:rsidRPr="00BF2DA4" w:rsidRDefault="0063660E" w:rsidP="0063660E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F2DA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.31</w:t>
            </w:r>
            <w:r w:rsidR="00B94F31" w:rsidRPr="00BF2DA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[</w:t>
            </w:r>
            <w:r w:rsidR="004A4A2F" w:rsidRPr="00BF2DA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55]</w:t>
            </w:r>
          </w:p>
        </w:tc>
        <w:tc>
          <w:tcPr>
            <w:tcW w:w="487" w:type="pct"/>
            <w:tcBorders>
              <w:top w:val="single" w:sz="4" w:space="0" w:color="auto"/>
              <w:left w:val="nil"/>
            </w:tcBorders>
            <w:vAlign w:val="center"/>
          </w:tcPr>
          <w:p w:rsidR="0063660E" w:rsidRPr="00BF2DA4" w:rsidRDefault="0063660E" w:rsidP="0063660E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F2DA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.30</w:t>
            </w:r>
            <w:r w:rsidR="00B94F31" w:rsidRPr="00BF2DA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[</w:t>
            </w:r>
            <w:r w:rsidR="004A4A2F" w:rsidRPr="00BF2DA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55]</w:t>
            </w:r>
          </w:p>
        </w:tc>
        <w:tc>
          <w:tcPr>
            <w:tcW w:w="438" w:type="pct"/>
            <w:tcBorders>
              <w:top w:val="single" w:sz="4" w:space="0" w:color="auto"/>
              <w:left w:val="nil"/>
            </w:tcBorders>
            <w:vAlign w:val="center"/>
          </w:tcPr>
          <w:p w:rsidR="0063660E" w:rsidRPr="00BF2DA4" w:rsidRDefault="0063660E" w:rsidP="0063660E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F2DA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.58</w:t>
            </w:r>
            <w:r w:rsidR="007A24DE" w:rsidRPr="00BF2DA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[</w:t>
            </w:r>
            <w:r w:rsidR="004A4A2F" w:rsidRPr="00BF2DA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62]</w:t>
            </w:r>
          </w:p>
        </w:tc>
        <w:tc>
          <w:tcPr>
            <w:tcW w:w="486" w:type="pct"/>
            <w:tcBorders>
              <w:top w:val="single" w:sz="4" w:space="0" w:color="auto"/>
              <w:left w:val="nil"/>
            </w:tcBorders>
            <w:vAlign w:val="center"/>
          </w:tcPr>
          <w:p w:rsidR="0063660E" w:rsidRPr="00BF2DA4" w:rsidRDefault="0063660E" w:rsidP="0063660E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F2DA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.17</w:t>
            </w:r>
            <w:r w:rsidR="007A24DE" w:rsidRPr="00BF2DA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[</w:t>
            </w:r>
            <w:r w:rsidR="004A4A2F" w:rsidRPr="00BF2DA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52]</w:t>
            </w:r>
          </w:p>
        </w:tc>
        <w:tc>
          <w:tcPr>
            <w:tcW w:w="438" w:type="pct"/>
            <w:tcBorders>
              <w:top w:val="single" w:sz="4" w:space="0" w:color="auto"/>
              <w:left w:val="nil"/>
            </w:tcBorders>
            <w:vAlign w:val="center"/>
          </w:tcPr>
          <w:p w:rsidR="0063660E" w:rsidRPr="00BF2DA4" w:rsidRDefault="0063660E" w:rsidP="0063660E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F2DA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.20</w:t>
            </w:r>
            <w:r w:rsidR="007A24DE" w:rsidRPr="00BF2DA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[</w:t>
            </w:r>
            <w:r w:rsidR="004A4A2F" w:rsidRPr="00BF2DA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53]</w:t>
            </w:r>
          </w:p>
        </w:tc>
        <w:tc>
          <w:tcPr>
            <w:tcW w:w="476" w:type="pct"/>
            <w:tcBorders>
              <w:top w:val="single" w:sz="4" w:space="0" w:color="auto"/>
              <w:left w:val="nil"/>
            </w:tcBorders>
            <w:vAlign w:val="center"/>
          </w:tcPr>
          <w:p w:rsidR="0063660E" w:rsidRPr="00BF2DA4" w:rsidRDefault="0063660E" w:rsidP="0063660E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F2DA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.42</w:t>
            </w:r>
            <w:r w:rsidR="007A24DE" w:rsidRPr="00BF2DA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[</w:t>
            </w:r>
            <w:r w:rsidR="004A4A2F" w:rsidRPr="00BF2DA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58]</w:t>
            </w:r>
          </w:p>
        </w:tc>
      </w:tr>
      <w:tr w:rsidR="00BF2DA4" w:rsidRPr="00BF2DA4" w:rsidTr="004A1FEA">
        <w:tc>
          <w:tcPr>
            <w:tcW w:w="1022" w:type="pct"/>
            <w:vAlign w:val="center"/>
          </w:tcPr>
          <w:p w:rsidR="0063660E" w:rsidRPr="00BF2DA4" w:rsidRDefault="0063660E" w:rsidP="0063660E">
            <w:pPr>
              <w:spacing w:after="0" w:line="480" w:lineRule="auto"/>
              <w:ind w:left="36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2D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</w:t>
            </w:r>
          </w:p>
        </w:tc>
        <w:tc>
          <w:tcPr>
            <w:tcW w:w="1167" w:type="pct"/>
          </w:tcPr>
          <w:p w:rsidR="0063660E" w:rsidRPr="00BF2DA4" w:rsidRDefault="0063660E" w:rsidP="0063660E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F2DA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g/1000 kcal</w:t>
            </w:r>
            <w:r w:rsidR="00B94F31" w:rsidRPr="00BF2DA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ME [g/MJ ME]</w:t>
            </w:r>
          </w:p>
        </w:tc>
        <w:tc>
          <w:tcPr>
            <w:tcW w:w="486" w:type="pct"/>
            <w:tcBorders>
              <w:left w:val="nil"/>
            </w:tcBorders>
            <w:vAlign w:val="center"/>
          </w:tcPr>
          <w:p w:rsidR="0063660E" w:rsidRPr="00BF2DA4" w:rsidRDefault="0063660E" w:rsidP="0063660E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F2DA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81</w:t>
            </w:r>
            <w:r w:rsidR="00B94F31" w:rsidRPr="00BF2DA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[</w:t>
            </w:r>
            <w:r w:rsidR="00444150" w:rsidRPr="00BF2DA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43]</w:t>
            </w:r>
          </w:p>
        </w:tc>
        <w:tc>
          <w:tcPr>
            <w:tcW w:w="487" w:type="pct"/>
            <w:tcBorders>
              <w:left w:val="nil"/>
            </w:tcBorders>
            <w:vAlign w:val="center"/>
          </w:tcPr>
          <w:p w:rsidR="0063660E" w:rsidRPr="00BF2DA4" w:rsidRDefault="0063660E" w:rsidP="0063660E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F2DA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68</w:t>
            </w:r>
            <w:r w:rsidR="00B94F31" w:rsidRPr="00BF2DA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[</w:t>
            </w:r>
            <w:r w:rsidR="00444150" w:rsidRPr="00BF2DA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40]</w:t>
            </w:r>
          </w:p>
        </w:tc>
        <w:tc>
          <w:tcPr>
            <w:tcW w:w="438" w:type="pct"/>
            <w:tcBorders>
              <w:left w:val="nil"/>
            </w:tcBorders>
            <w:vAlign w:val="center"/>
          </w:tcPr>
          <w:p w:rsidR="0063660E" w:rsidRPr="00BF2DA4" w:rsidRDefault="0063660E" w:rsidP="0063660E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F2DA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83</w:t>
            </w:r>
            <w:r w:rsidR="007A24DE" w:rsidRPr="00BF2DA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[</w:t>
            </w:r>
            <w:r w:rsidR="00444150" w:rsidRPr="00BF2DA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44]</w:t>
            </w:r>
          </w:p>
        </w:tc>
        <w:tc>
          <w:tcPr>
            <w:tcW w:w="486" w:type="pct"/>
            <w:tcBorders>
              <w:left w:val="nil"/>
            </w:tcBorders>
            <w:vAlign w:val="center"/>
          </w:tcPr>
          <w:p w:rsidR="0063660E" w:rsidRPr="00BF2DA4" w:rsidRDefault="0063660E" w:rsidP="0063660E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F2DA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57</w:t>
            </w:r>
            <w:r w:rsidR="007A24DE" w:rsidRPr="00BF2DA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[</w:t>
            </w:r>
            <w:r w:rsidR="00444150" w:rsidRPr="00BF2DA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38]</w:t>
            </w:r>
          </w:p>
        </w:tc>
        <w:tc>
          <w:tcPr>
            <w:tcW w:w="438" w:type="pct"/>
            <w:tcBorders>
              <w:left w:val="nil"/>
            </w:tcBorders>
            <w:vAlign w:val="center"/>
          </w:tcPr>
          <w:p w:rsidR="0063660E" w:rsidRPr="00BF2DA4" w:rsidRDefault="0063660E" w:rsidP="0063660E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F2DA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62</w:t>
            </w:r>
            <w:r w:rsidR="007A24DE" w:rsidRPr="00BF2DA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[</w:t>
            </w:r>
            <w:r w:rsidR="00444150" w:rsidRPr="00BF2DA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39]</w:t>
            </w:r>
          </w:p>
        </w:tc>
        <w:tc>
          <w:tcPr>
            <w:tcW w:w="476" w:type="pct"/>
            <w:tcBorders>
              <w:left w:val="nil"/>
            </w:tcBorders>
            <w:vAlign w:val="center"/>
          </w:tcPr>
          <w:p w:rsidR="0063660E" w:rsidRPr="00BF2DA4" w:rsidRDefault="0063660E" w:rsidP="0063660E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F2DA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79</w:t>
            </w:r>
            <w:r w:rsidR="007A24DE" w:rsidRPr="00BF2DA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[</w:t>
            </w:r>
            <w:r w:rsidR="00444150" w:rsidRPr="00BF2DA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43]</w:t>
            </w:r>
          </w:p>
        </w:tc>
      </w:tr>
      <w:tr w:rsidR="00BF2DA4" w:rsidRPr="00BF2DA4" w:rsidTr="004A1FEA">
        <w:tc>
          <w:tcPr>
            <w:tcW w:w="1022" w:type="pct"/>
            <w:vAlign w:val="center"/>
          </w:tcPr>
          <w:p w:rsidR="0063660E" w:rsidRPr="00BF2DA4" w:rsidRDefault="0063660E" w:rsidP="0063660E">
            <w:pPr>
              <w:spacing w:after="0" w:line="480" w:lineRule="auto"/>
              <w:ind w:left="36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2D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1167" w:type="pct"/>
          </w:tcPr>
          <w:p w:rsidR="0063660E" w:rsidRPr="00BF2DA4" w:rsidRDefault="0063660E" w:rsidP="0063660E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F2DA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g/1000 kcal</w:t>
            </w:r>
            <w:r w:rsidR="00B94F31" w:rsidRPr="00BF2DA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ME [g/MJ ME]</w:t>
            </w:r>
          </w:p>
        </w:tc>
        <w:tc>
          <w:tcPr>
            <w:tcW w:w="486" w:type="pct"/>
            <w:tcBorders>
              <w:left w:val="nil"/>
            </w:tcBorders>
            <w:vAlign w:val="center"/>
          </w:tcPr>
          <w:p w:rsidR="0063660E" w:rsidRPr="00BF2DA4" w:rsidRDefault="0063660E" w:rsidP="0063660E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F2DA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20</w:t>
            </w:r>
            <w:r w:rsidR="00B94F31" w:rsidRPr="00BF2DA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[</w:t>
            </w:r>
            <w:r w:rsidR="004A4A2F" w:rsidRPr="00BF2DA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29]</w:t>
            </w:r>
          </w:p>
        </w:tc>
        <w:tc>
          <w:tcPr>
            <w:tcW w:w="487" w:type="pct"/>
            <w:tcBorders>
              <w:left w:val="nil"/>
            </w:tcBorders>
            <w:vAlign w:val="center"/>
          </w:tcPr>
          <w:p w:rsidR="0063660E" w:rsidRPr="00BF2DA4" w:rsidRDefault="0063660E" w:rsidP="0063660E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F2DA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16</w:t>
            </w:r>
            <w:r w:rsidR="00B94F31" w:rsidRPr="00BF2DA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[</w:t>
            </w:r>
            <w:r w:rsidR="004A4A2F" w:rsidRPr="00BF2DA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28]</w:t>
            </w:r>
          </w:p>
        </w:tc>
        <w:tc>
          <w:tcPr>
            <w:tcW w:w="438" w:type="pct"/>
            <w:tcBorders>
              <w:left w:val="nil"/>
            </w:tcBorders>
            <w:vAlign w:val="center"/>
          </w:tcPr>
          <w:p w:rsidR="0063660E" w:rsidRPr="00BF2DA4" w:rsidRDefault="0063660E" w:rsidP="0063660E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F2DA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69</w:t>
            </w:r>
            <w:r w:rsidR="007A24DE" w:rsidRPr="00BF2DA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[</w:t>
            </w:r>
            <w:r w:rsidR="004A4A2F" w:rsidRPr="00BF2DA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40]</w:t>
            </w:r>
          </w:p>
        </w:tc>
        <w:tc>
          <w:tcPr>
            <w:tcW w:w="486" w:type="pct"/>
            <w:tcBorders>
              <w:left w:val="nil"/>
            </w:tcBorders>
            <w:vAlign w:val="center"/>
          </w:tcPr>
          <w:p w:rsidR="0063660E" w:rsidRPr="00BF2DA4" w:rsidRDefault="0063660E" w:rsidP="0063660E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F2DA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99</w:t>
            </w:r>
            <w:r w:rsidR="007A24DE" w:rsidRPr="00BF2DA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[</w:t>
            </w:r>
            <w:r w:rsidR="004A4A2F" w:rsidRPr="00BF2DA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24]</w:t>
            </w:r>
          </w:p>
        </w:tc>
        <w:tc>
          <w:tcPr>
            <w:tcW w:w="438" w:type="pct"/>
            <w:tcBorders>
              <w:left w:val="nil"/>
            </w:tcBorders>
            <w:vAlign w:val="center"/>
          </w:tcPr>
          <w:p w:rsidR="0063660E" w:rsidRPr="00BF2DA4" w:rsidRDefault="0063660E" w:rsidP="0063660E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F2DA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14</w:t>
            </w:r>
            <w:r w:rsidR="007A24DE" w:rsidRPr="00BF2DA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[</w:t>
            </w:r>
            <w:r w:rsidR="004A4A2F" w:rsidRPr="00BF2DA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27]</w:t>
            </w:r>
          </w:p>
        </w:tc>
        <w:tc>
          <w:tcPr>
            <w:tcW w:w="476" w:type="pct"/>
            <w:tcBorders>
              <w:left w:val="nil"/>
            </w:tcBorders>
            <w:vAlign w:val="center"/>
          </w:tcPr>
          <w:p w:rsidR="0063660E" w:rsidRPr="00BF2DA4" w:rsidRDefault="0063660E" w:rsidP="0063660E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F2DA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39</w:t>
            </w:r>
            <w:r w:rsidR="007A24DE" w:rsidRPr="00BF2DA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[</w:t>
            </w:r>
            <w:r w:rsidR="004A4A2F" w:rsidRPr="00BF2DA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33]</w:t>
            </w:r>
          </w:p>
        </w:tc>
      </w:tr>
      <w:tr w:rsidR="00BF2DA4" w:rsidRPr="00BF2DA4" w:rsidTr="004A1FEA">
        <w:tc>
          <w:tcPr>
            <w:tcW w:w="1022" w:type="pct"/>
            <w:vAlign w:val="center"/>
          </w:tcPr>
          <w:p w:rsidR="0063660E" w:rsidRPr="00BF2DA4" w:rsidRDefault="0063660E" w:rsidP="0063660E">
            <w:pPr>
              <w:spacing w:after="0" w:line="480" w:lineRule="auto"/>
              <w:ind w:left="36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2D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</w:t>
            </w:r>
          </w:p>
        </w:tc>
        <w:tc>
          <w:tcPr>
            <w:tcW w:w="1167" w:type="pct"/>
          </w:tcPr>
          <w:p w:rsidR="0063660E" w:rsidRPr="00BF2DA4" w:rsidRDefault="0063660E" w:rsidP="0063660E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F2DA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g/1000 kcal</w:t>
            </w:r>
            <w:r w:rsidR="00B94F31" w:rsidRPr="00BF2DA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ME [g/MJ ME]</w:t>
            </w:r>
          </w:p>
        </w:tc>
        <w:tc>
          <w:tcPr>
            <w:tcW w:w="486" w:type="pct"/>
            <w:tcBorders>
              <w:left w:val="nil"/>
            </w:tcBorders>
            <w:vAlign w:val="center"/>
          </w:tcPr>
          <w:p w:rsidR="0063660E" w:rsidRPr="00BF2DA4" w:rsidRDefault="00D46FA2" w:rsidP="0063660E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F2DA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.27</w:t>
            </w:r>
            <w:r w:rsidR="00B94F31" w:rsidRPr="00BF2DA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[</w:t>
            </w:r>
            <w:r w:rsidR="004A4A2F" w:rsidRPr="00BF2DA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54]</w:t>
            </w:r>
          </w:p>
        </w:tc>
        <w:tc>
          <w:tcPr>
            <w:tcW w:w="487" w:type="pct"/>
            <w:tcBorders>
              <w:left w:val="nil"/>
            </w:tcBorders>
            <w:vAlign w:val="center"/>
          </w:tcPr>
          <w:p w:rsidR="0063660E" w:rsidRPr="00BF2DA4" w:rsidRDefault="00D46FA2" w:rsidP="0063660E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F2DA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88</w:t>
            </w:r>
            <w:r w:rsidR="00B94F31" w:rsidRPr="00BF2DA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[</w:t>
            </w:r>
            <w:r w:rsidR="004A4A2F" w:rsidRPr="00BF2DA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45]</w:t>
            </w:r>
          </w:p>
        </w:tc>
        <w:tc>
          <w:tcPr>
            <w:tcW w:w="438" w:type="pct"/>
            <w:tcBorders>
              <w:left w:val="nil"/>
            </w:tcBorders>
            <w:vAlign w:val="center"/>
          </w:tcPr>
          <w:p w:rsidR="0063660E" w:rsidRPr="00BF2DA4" w:rsidRDefault="00D46FA2" w:rsidP="0063660E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F2DA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.56</w:t>
            </w:r>
            <w:r w:rsidR="007A24DE" w:rsidRPr="00BF2DA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[</w:t>
            </w:r>
            <w:r w:rsidR="004A4A2F" w:rsidRPr="00BF2DA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61]</w:t>
            </w:r>
          </w:p>
        </w:tc>
        <w:tc>
          <w:tcPr>
            <w:tcW w:w="486" w:type="pct"/>
            <w:tcBorders>
              <w:left w:val="nil"/>
            </w:tcBorders>
            <w:vAlign w:val="center"/>
          </w:tcPr>
          <w:p w:rsidR="0063660E" w:rsidRPr="00BF2DA4" w:rsidRDefault="00D46FA2" w:rsidP="0063660E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F2DA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78</w:t>
            </w:r>
            <w:r w:rsidR="007A24DE" w:rsidRPr="00BF2DA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[</w:t>
            </w:r>
            <w:r w:rsidR="004A4A2F" w:rsidRPr="00BF2DA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42]</w:t>
            </w:r>
          </w:p>
        </w:tc>
        <w:tc>
          <w:tcPr>
            <w:tcW w:w="438" w:type="pct"/>
            <w:tcBorders>
              <w:left w:val="nil"/>
            </w:tcBorders>
            <w:vAlign w:val="center"/>
          </w:tcPr>
          <w:p w:rsidR="0063660E" w:rsidRPr="00BF2DA4" w:rsidRDefault="00D46FA2" w:rsidP="0063660E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F2DA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69</w:t>
            </w:r>
            <w:r w:rsidR="007A24DE" w:rsidRPr="00BF2DA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[</w:t>
            </w:r>
            <w:r w:rsidR="004A4A2F" w:rsidRPr="00BF2DA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40]</w:t>
            </w:r>
          </w:p>
        </w:tc>
        <w:tc>
          <w:tcPr>
            <w:tcW w:w="476" w:type="pct"/>
            <w:tcBorders>
              <w:left w:val="nil"/>
            </w:tcBorders>
            <w:vAlign w:val="center"/>
          </w:tcPr>
          <w:p w:rsidR="0063660E" w:rsidRPr="00BF2DA4" w:rsidRDefault="00D46FA2" w:rsidP="0063660E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F2DA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78</w:t>
            </w:r>
            <w:r w:rsidR="007A24DE" w:rsidRPr="00BF2DA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[</w:t>
            </w:r>
            <w:r w:rsidR="004A4A2F" w:rsidRPr="00BF2DA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43]</w:t>
            </w:r>
          </w:p>
        </w:tc>
      </w:tr>
      <w:tr w:rsidR="00BF2DA4" w:rsidRPr="00BF2DA4" w:rsidTr="004A1FEA">
        <w:tc>
          <w:tcPr>
            <w:tcW w:w="1022" w:type="pct"/>
            <w:vAlign w:val="center"/>
          </w:tcPr>
          <w:p w:rsidR="0063660E" w:rsidRPr="00BF2DA4" w:rsidRDefault="0063660E" w:rsidP="0063660E">
            <w:pPr>
              <w:spacing w:after="0" w:line="480" w:lineRule="auto"/>
              <w:ind w:left="36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2D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g</w:t>
            </w:r>
          </w:p>
        </w:tc>
        <w:tc>
          <w:tcPr>
            <w:tcW w:w="1167" w:type="pct"/>
          </w:tcPr>
          <w:p w:rsidR="0063660E" w:rsidRPr="00BF2DA4" w:rsidRDefault="0063660E" w:rsidP="0063660E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F2DA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g/1000 kcal</w:t>
            </w:r>
            <w:r w:rsidR="00B94F31" w:rsidRPr="00BF2DA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ME [g/MJ ME]</w:t>
            </w:r>
          </w:p>
        </w:tc>
        <w:tc>
          <w:tcPr>
            <w:tcW w:w="486" w:type="pct"/>
            <w:tcBorders>
              <w:left w:val="nil"/>
            </w:tcBorders>
            <w:vAlign w:val="center"/>
          </w:tcPr>
          <w:p w:rsidR="0063660E" w:rsidRPr="00BF2DA4" w:rsidRDefault="00D46FA2" w:rsidP="0063660E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F2DA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10</w:t>
            </w:r>
            <w:r w:rsidR="00B94F31" w:rsidRPr="00BF2DA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[</w:t>
            </w:r>
            <w:r w:rsidR="004A4A2F" w:rsidRPr="00BF2DA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2]</w:t>
            </w:r>
          </w:p>
        </w:tc>
        <w:tc>
          <w:tcPr>
            <w:tcW w:w="487" w:type="pct"/>
            <w:tcBorders>
              <w:left w:val="nil"/>
            </w:tcBorders>
            <w:vAlign w:val="center"/>
          </w:tcPr>
          <w:p w:rsidR="0063660E" w:rsidRPr="00BF2DA4" w:rsidRDefault="00D46FA2" w:rsidP="0063660E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F2DA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10</w:t>
            </w:r>
            <w:r w:rsidR="00B94F31" w:rsidRPr="00BF2DA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[</w:t>
            </w:r>
            <w:r w:rsidR="004A4A2F" w:rsidRPr="00BF2DA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2]</w:t>
            </w:r>
          </w:p>
        </w:tc>
        <w:tc>
          <w:tcPr>
            <w:tcW w:w="438" w:type="pct"/>
            <w:tcBorders>
              <w:left w:val="nil"/>
            </w:tcBorders>
            <w:vAlign w:val="center"/>
          </w:tcPr>
          <w:p w:rsidR="0063660E" w:rsidRPr="00BF2DA4" w:rsidRDefault="00D46FA2" w:rsidP="0063660E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F2DA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10</w:t>
            </w:r>
            <w:r w:rsidR="007A24DE" w:rsidRPr="00BF2DA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[</w:t>
            </w:r>
            <w:r w:rsidR="004A4A2F" w:rsidRPr="00BF2DA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2]</w:t>
            </w:r>
          </w:p>
        </w:tc>
        <w:tc>
          <w:tcPr>
            <w:tcW w:w="486" w:type="pct"/>
            <w:tcBorders>
              <w:left w:val="nil"/>
            </w:tcBorders>
            <w:vAlign w:val="center"/>
          </w:tcPr>
          <w:p w:rsidR="0063660E" w:rsidRPr="00BF2DA4" w:rsidRDefault="00D46FA2" w:rsidP="0063660E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F2DA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9</w:t>
            </w:r>
            <w:r w:rsidR="007A24DE" w:rsidRPr="00BF2DA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[</w:t>
            </w:r>
            <w:r w:rsidR="004A4A2F" w:rsidRPr="00BF2DA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2]</w:t>
            </w:r>
          </w:p>
        </w:tc>
        <w:tc>
          <w:tcPr>
            <w:tcW w:w="438" w:type="pct"/>
            <w:tcBorders>
              <w:left w:val="nil"/>
            </w:tcBorders>
            <w:vAlign w:val="center"/>
          </w:tcPr>
          <w:p w:rsidR="0063660E" w:rsidRPr="00BF2DA4" w:rsidRDefault="00D46FA2" w:rsidP="0063660E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F2DA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9</w:t>
            </w:r>
            <w:r w:rsidR="007A24DE" w:rsidRPr="00BF2DA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[</w:t>
            </w:r>
            <w:r w:rsidR="004A4A2F" w:rsidRPr="00BF2DA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2]</w:t>
            </w:r>
          </w:p>
        </w:tc>
        <w:tc>
          <w:tcPr>
            <w:tcW w:w="476" w:type="pct"/>
            <w:tcBorders>
              <w:left w:val="nil"/>
            </w:tcBorders>
            <w:vAlign w:val="center"/>
          </w:tcPr>
          <w:p w:rsidR="0063660E" w:rsidRPr="00BF2DA4" w:rsidRDefault="00D46FA2" w:rsidP="0063660E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F2DA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10</w:t>
            </w:r>
            <w:r w:rsidR="007A24DE" w:rsidRPr="00BF2DA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[</w:t>
            </w:r>
            <w:r w:rsidR="004A4A2F" w:rsidRPr="00BF2DA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2]</w:t>
            </w:r>
          </w:p>
        </w:tc>
      </w:tr>
      <w:tr w:rsidR="00BF2DA4" w:rsidRPr="00BF2DA4" w:rsidTr="004A1FEA">
        <w:tc>
          <w:tcPr>
            <w:tcW w:w="1022" w:type="pct"/>
            <w:tcBorders>
              <w:bottom w:val="single" w:sz="4" w:space="0" w:color="auto"/>
            </w:tcBorders>
            <w:vAlign w:val="center"/>
          </w:tcPr>
          <w:p w:rsidR="0063660E" w:rsidRPr="00BF2DA4" w:rsidRDefault="0063660E" w:rsidP="0063660E">
            <w:pPr>
              <w:spacing w:after="0" w:line="480" w:lineRule="auto"/>
              <w:ind w:left="36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2D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x</w:t>
            </w:r>
          </w:p>
        </w:tc>
        <w:tc>
          <w:tcPr>
            <w:tcW w:w="1167" w:type="pct"/>
            <w:tcBorders>
              <w:bottom w:val="single" w:sz="4" w:space="0" w:color="auto"/>
            </w:tcBorders>
          </w:tcPr>
          <w:p w:rsidR="0063660E" w:rsidRPr="00BF2DA4" w:rsidRDefault="0063660E" w:rsidP="0063660E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F2DA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g/1000 kcal</w:t>
            </w:r>
            <w:r w:rsidR="00B94F31" w:rsidRPr="00BF2DA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ME [g/MJ ME]</w:t>
            </w:r>
          </w:p>
        </w:tc>
        <w:tc>
          <w:tcPr>
            <w:tcW w:w="486" w:type="pct"/>
            <w:tcBorders>
              <w:left w:val="nil"/>
              <w:bottom w:val="single" w:sz="4" w:space="0" w:color="auto"/>
            </w:tcBorders>
            <w:vAlign w:val="center"/>
          </w:tcPr>
          <w:p w:rsidR="0063660E" w:rsidRPr="00BF2DA4" w:rsidRDefault="003F2BAA" w:rsidP="0063660E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F2DA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5</w:t>
            </w:r>
            <w:r w:rsidR="00B94F31" w:rsidRPr="00BF2DA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[</w:t>
            </w:r>
            <w:r w:rsidR="004A4A2F" w:rsidRPr="00BF2DA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1]</w:t>
            </w:r>
          </w:p>
        </w:tc>
        <w:tc>
          <w:tcPr>
            <w:tcW w:w="487" w:type="pct"/>
            <w:tcBorders>
              <w:left w:val="nil"/>
              <w:bottom w:val="single" w:sz="4" w:space="0" w:color="auto"/>
            </w:tcBorders>
            <w:vAlign w:val="center"/>
          </w:tcPr>
          <w:p w:rsidR="0063660E" w:rsidRPr="00BF2DA4" w:rsidRDefault="003F2BAA" w:rsidP="0063660E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F2DA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6</w:t>
            </w:r>
            <w:r w:rsidR="00B94F31" w:rsidRPr="00BF2DA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[</w:t>
            </w:r>
            <w:r w:rsidR="004A4A2F" w:rsidRPr="00BF2DA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1]</w:t>
            </w:r>
          </w:p>
        </w:tc>
        <w:tc>
          <w:tcPr>
            <w:tcW w:w="438" w:type="pct"/>
            <w:tcBorders>
              <w:left w:val="nil"/>
              <w:bottom w:val="single" w:sz="4" w:space="0" w:color="auto"/>
            </w:tcBorders>
            <w:vAlign w:val="center"/>
          </w:tcPr>
          <w:p w:rsidR="0063660E" w:rsidRPr="00BF2DA4" w:rsidRDefault="003F2BAA" w:rsidP="0063660E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F2DA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7</w:t>
            </w:r>
            <w:r w:rsidR="007A24DE" w:rsidRPr="00BF2DA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[</w:t>
            </w:r>
            <w:r w:rsidR="004A4A2F" w:rsidRPr="00BF2DA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2]</w:t>
            </w:r>
          </w:p>
        </w:tc>
        <w:tc>
          <w:tcPr>
            <w:tcW w:w="486" w:type="pct"/>
            <w:tcBorders>
              <w:left w:val="nil"/>
              <w:bottom w:val="single" w:sz="4" w:space="0" w:color="auto"/>
            </w:tcBorders>
            <w:vAlign w:val="center"/>
          </w:tcPr>
          <w:p w:rsidR="0063660E" w:rsidRPr="00BF2DA4" w:rsidRDefault="003F2BAA" w:rsidP="0063660E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F2DA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7</w:t>
            </w:r>
            <w:r w:rsidR="007A24DE" w:rsidRPr="00BF2DA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[</w:t>
            </w:r>
            <w:r w:rsidR="004A4A2F" w:rsidRPr="00BF2DA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2]</w:t>
            </w:r>
          </w:p>
        </w:tc>
        <w:tc>
          <w:tcPr>
            <w:tcW w:w="438" w:type="pct"/>
            <w:tcBorders>
              <w:left w:val="nil"/>
              <w:bottom w:val="single" w:sz="4" w:space="0" w:color="auto"/>
            </w:tcBorders>
            <w:vAlign w:val="center"/>
          </w:tcPr>
          <w:p w:rsidR="0063660E" w:rsidRPr="00BF2DA4" w:rsidRDefault="003F2BAA" w:rsidP="0063660E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F2DA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7</w:t>
            </w:r>
            <w:r w:rsidR="007A24DE" w:rsidRPr="00BF2DA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[</w:t>
            </w:r>
            <w:r w:rsidR="004A4A2F" w:rsidRPr="00BF2DA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2]</w:t>
            </w:r>
          </w:p>
        </w:tc>
        <w:tc>
          <w:tcPr>
            <w:tcW w:w="476" w:type="pct"/>
            <w:tcBorders>
              <w:left w:val="nil"/>
              <w:bottom w:val="single" w:sz="4" w:space="0" w:color="auto"/>
            </w:tcBorders>
            <w:vAlign w:val="center"/>
          </w:tcPr>
          <w:p w:rsidR="0063660E" w:rsidRPr="00BF2DA4" w:rsidRDefault="003F2BAA" w:rsidP="0063660E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F2DA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7</w:t>
            </w:r>
            <w:r w:rsidR="007A24DE" w:rsidRPr="00BF2DA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[</w:t>
            </w:r>
            <w:r w:rsidR="004A4A2F" w:rsidRPr="00BF2DA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2]</w:t>
            </w:r>
          </w:p>
        </w:tc>
      </w:tr>
      <w:tr w:rsidR="004A1FEA" w:rsidRPr="00BF2DA4" w:rsidTr="004A1FEA">
        <w:tc>
          <w:tcPr>
            <w:tcW w:w="102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031A8" w:rsidRPr="00BF2DA4" w:rsidRDefault="003031A8" w:rsidP="0063660E">
            <w:pPr>
              <w:spacing w:after="0" w:line="480" w:lineRule="auto"/>
              <w:ind w:left="36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2D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itrogen-free extracts</w:t>
            </w:r>
          </w:p>
        </w:tc>
        <w:tc>
          <w:tcPr>
            <w:tcW w:w="116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031A8" w:rsidRPr="00BF2DA4" w:rsidRDefault="003031A8" w:rsidP="004A1FEA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F2DA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g/1000 kcal</w:t>
            </w:r>
            <w:r w:rsidR="00B94F31" w:rsidRPr="00BF2DA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ME [g/MJ ME]</w:t>
            </w:r>
          </w:p>
        </w:tc>
        <w:tc>
          <w:tcPr>
            <w:tcW w:w="486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3031A8" w:rsidRPr="00BF2DA4" w:rsidRDefault="00F4009A" w:rsidP="0063660E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F2DA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55.3</w:t>
            </w:r>
            <w:r w:rsidR="00B94F31" w:rsidRPr="00BF2DA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[</w:t>
            </w:r>
            <w:r w:rsidR="004A4A2F" w:rsidRPr="00BF2DA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3.2]</w:t>
            </w:r>
          </w:p>
        </w:tc>
        <w:tc>
          <w:tcPr>
            <w:tcW w:w="487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3031A8" w:rsidRPr="00BF2DA4" w:rsidRDefault="00F4009A" w:rsidP="0063660E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F2DA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4.8</w:t>
            </w:r>
            <w:r w:rsidR="00B94F31" w:rsidRPr="00BF2DA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[</w:t>
            </w:r>
            <w:r w:rsidR="004A4A2F" w:rsidRPr="00BF2DA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8.32]</w:t>
            </w:r>
          </w:p>
        </w:tc>
        <w:tc>
          <w:tcPr>
            <w:tcW w:w="438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3031A8" w:rsidRPr="00BF2DA4" w:rsidRDefault="00F4009A" w:rsidP="0063660E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F2DA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5.4</w:t>
            </w:r>
            <w:r w:rsidR="007A24DE" w:rsidRPr="00BF2DA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[</w:t>
            </w:r>
            <w:r w:rsidR="004A4A2F" w:rsidRPr="00BF2DA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.67]</w:t>
            </w:r>
          </w:p>
        </w:tc>
        <w:tc>
          <w:tcPr>
            <w:tcW w:w="486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3031A8" w:rsidRPr="00BF2DA4" w:rsidRDefault="00F4009A" w:rsidP="0063660E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F2DA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54.7</w:t>
            </w:r>
            <w:r w:rsidR="007A24DE" w:rsidRPr="00BF2DA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[</w:t>
            </w:r>
            <w:r w:rsidR="004A4A2F" w:rsidRPr="00BF2DA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3.1]</w:t>
            </w:r>
          </w:p>
        </w:tc>
        <w:tc>
          <w:tcPr>
            <w:tcW w:w="438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3031A8" w:rsidRPr="00BF2DA4" w:rsidRDefault="00F4009A" w:rsidP="0063660E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F2DA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4.6</w:t>
            </w:r>
            <w:r w:rsidR="007A24DE" w:rsidRPr="00BF2DA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[</w:t>
            </w:r>
            <w:r w:rsidR="004A4A2F" w:rsidRPr="00BF2DA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8.26]</w:t>
            </w:r>
          </w:p>
        </w:tc>
        <w:tc>
          <w:tcPr>
            <w:tcW w:w="476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3031A8" w:rsidRPr="00BF2DA4" w:rsidRDefault="001E7C28" w:rsidP="0063660E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F2DA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1.9</w:t>
            </w:r>
            <w:r w:rsidR="007A24DE" w:rsidRPr="00BF2DA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[</w:t>
            </w:r>
            <w:r w:rsidR="004A4A2F" w:rsidRPr="00BF2DA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5.23]</w:t>
            </w:r>
          </w:p>
        </w:tc>
      </w:tr>
    </w:tbl>
    <w:p w:rsidR="003826AE" w:rsidRPr="00BF2DA4" w:rsidRDefault="003826AE" w:rsidP="00586FC0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</w:p>
    <w:sectPr w:rsidR="003826AE" w:rsidRPr="00BF2DA4" w:rsidSect="00AD73A5">
      <w:type w:val="continuous"/>
      <w:pgSz w:w="16838" w:h="11906" w:orient="landscape"/>
      <w:pgMar w:top="1138" w:right="1138" w:bottom="1138" w:left="1138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512CC" w:rsidRDefault="00A512CC" w:rsidP="00CA2DFB">
      <w:pPr>
        <w:spacing w:after="0" w:line="240" w:lineRule="auto"/>
      </w:pPr>
      <w:r>
        <w:separator/>
      </w:r>
    </w:p>
  </w:endnote>
  <w:endnote w:type="continuationSeparator" w:id="0">
    <w:p w:rsidR="00A512CC" w:rsidRDefault="00A512CC" w:rsidP="00CA2DF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512CC" w:rsidRDefault="00A512CC" w:rsidP="00CA2DFB">
      <w:pPr>
        <w:spacing w:after="0" w:line="240" w:lineRule="auto"/>
      </w:pPr>
      <w:r>
        <w:separator/>
      </w:r>
    </w:p>
  </w:footnote>
  <w:footnote w:type="continuationSeparator" w:id="0">
    <w:p w:rsidR="00A512CC" w:rsidRDefault="00A512CC" w:rsidP="00CA2DF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705968"/>
    <w:multiLevelType w:val="hybridMultilevel"/>
    <w:tmpl w:val="C5969D4E"/>
    <w:lvl w:ilvl="0" w:tplc="0407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  <w:b w:val="0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">
    <w:nsid w:val="08FB46D1"/>
    <w:multiLevelType w:val="hybridMultilevel"/>
    <w:tmpl w:val="F1F28BEC"/>
    <w:lvl w:ilvl="0" w:tplc="5C18977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B60C9BD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AB20624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5D18C05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413ADB9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ACD0476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FC42F25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B66E3A5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9066FF1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">
    <w:nsid w:val="12E20FCD"/>
    <w:multiLevelType w:val="hybridMultilevel"/>
    <w:tmpl w:val="98C2B664"/>
    <w:lvl w:ilvl="0" w:tplc="BAB2E35A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81029E24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35021CB0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D422D78C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D902AECC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442CBC58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FFDEA348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7C1EF8C0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A85E8982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3">
    <w:nsid w:val="4BA07452"/>
    <w:multiLevelType w:val="hybridMultilevel"/>
    <w:tmpl w:val="3C22423C"/>
    <w:lvl w:ilvl="0" w:tplc="0407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4">
    <w:nsid w:val="55D46A4C"/>
    <w:multiLevelType w:val="hybridMultilevel"/>
    <w:tmpl w:val="94087B0E"/>
    <w:lvl w:ilvl="0" w:tplc="F7D419D6">
      <w:numFmt w:val="bullet"/>
      <w:lvlText w:val="-"/>
      <w:lvlJc w:val="left"/>
      <w:pPr>
        <w:ind w:left="720" w:hanging="360"/>
      </w:pPr>
      <w:rPr>
        <w:rFonts w:ascii="Arial" w:eastAsia="Times New Roman" w:hAnsi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563C7669"/>
    <w:multiLevelType w:val="hybridMultilevel"/>
    <w:tmpl w:val="DD50D5F0"/>
    <w:lvl w:ilvl="0" w:tplc="0407000F">
      <w:start w:val="1"/>
      <w:numFmt w:val="decimal"/>
      <w:lvlText w:val="%1."/>
      <w:lvlJc w:val="left"/>
      <w:pPr>
        <w:ind w:left="4330" w:hanging="360"/>
      </w:pPr>
      <w:rPr>
        <w:rFonts w:cs="Times New Roman" w:hint="default"/>
      </w:rPr>
    </w:lvl>
    <w:lvl w:ilvl="1" w:tplc="04070019" w:tentative="1">
      <w:start w:val="1"/>
      <w:numFmt w:val="lowerLetter"/>
      <w:lvlText w:val="%2."/>
      <w:lvlJc w:val="left"/>
      <w:pPr>
        <w:ind w:left="505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ind w:left="577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ind w:left="649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ind w:left="721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ind w:left="793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ind w:left="865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ind w:left="937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ind w:left="10090" w:hanging="180"/>
      </w:pPr>
      <w:rPr>
        <w:rFonts w:cs="Times New Roman"/>
      </w:rPr>
    </w:lvl>
  </w:abstractNum>
  <w:abstractNum w:abstractNumId="6">
    <w:nsid w:val="5DAC5D88"/>
    <w:multiLevelType w:val="hybridMultilevel"/>
    <w:tmpl w:val="391A24FC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62720050"/>
    <w:multiLevelType w:val="hybridMultilevel"/>
    <w:tmpl w:val="73DC24A8"/>
    <w:lvl w:ilvl="0" w:tplc="CB8096E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A5148846">
      <w:start w:val="154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875E883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4FFCF53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134C958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642C471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FB9A08C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7946D24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B3AECF5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num w:numId="1">
    <w:abstractNumId w:val="3"/>
  </w:num>
  <w:num w:numId="2">
    <w:abstractNumId w:val="0"/>
  </w:num>
  <w:num w:numId="3">
    <w:abstractNumId w:val="4"/>
  </w:num>
  <w:num w:numId="4">
    <w:abstractNumId w:val="1"/>
  </w:num>
  <w:num w:numId="5">
    <w:abstractNumId w:val="7"/>
  </w:num>
  <w:num w:numId="6">
    <w:abstractNumId w:val="5"/>
  </w:num>
  <w:num w:numId="7">
    <w:abstractNumId w:val="2"/>
  </w:num>
  <w:num w:numId="8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drawingGridHorizontalSpacing w:val="10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zK1tDQ1NjKzNDYzNTBS0lEKTi0uzszPAykwrAUAyXYisSwAAAA="/>
    <w:docVar w:name="dgnword-docGUID" w:val="{9F839D52-CD1E-4550-B669-E91C1885327E}"/>
    <w:docVar w:name="dgnword-eventsink" w:val="283544576"/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Author-Date Copy&lt;/Style&gt;&lt;LeftDelim&gt;{&lt;/LeftDelim&gt;&lt;RightDelim&gt;}&lt;/RightDelim&gt;&lt;FontName&gt;Arial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wxvd2xtffd09x4eeaswp955otxwv5pzwf20w&quot;&gt;Ernaehrung des Hundes 2008-Converted&lt;record-ids&gt;&lt;item&gt;4864&lt;/item&gt;&lt;item&gt;4868&lt;/item&gt;&lt;item&gt;4875&lt;/item&gt;&lt;/record-ids&gt;&lt;/item&gt;&lt;/Libraries&gt;"/>
    <w:docVar w:name="Total_Editing_Time" w:val="0"/>
  </w:docVars>
  <w:rsids>
    <w:rsidRoot w:val="0089725D"/>
    <w:rsid w:val="00001883"/>
    <w:rsid w:val="00002ED9"/>
    <w:rsid w:val="000040AA"/>
    <w:rsid w:val="000051A4"/>
    <w:rsid w:val="0000590A"/>
    <w:rsid w:val="00005E22"/>
    <w:rsid w:val="00007408"/>
    <w:rsid w:val="00007F6B"/>
    <w:rsid w:val="000115AE"/>
    <w:rsid w:val="0001362D"/>
    <w:rsid w:val="00014D39"/>
    <w:rsid w:val="00015373"/>
    <w:rsid w:val="0001545A"/>
    <w:rsid w:val="00017067"/>
    <w:rsid w:val="00021454"/>
    <w:rsid w:val="00022F94"/>
    <w:rsid w:val="0002537D"/>
    <w:rsid w:val="00025B00"/>
    <w:rsid w:val="000274F6"/>
    <w:rsid w:val="00027C04"/>
    <w:rsid w:val="00027C65"/>
    <w:rsid w:val="000302E9"/>
    <w:rsid w:val="000321C9"/>
    <w:rsid w:val="00033EF2"/>
    <w:rsid w:val="00033F7C"/>
    <w:rsid w:val="00034100"/>
    <w:rsid w:val="00035041"/>
    <w:rsid w:val="000351B5"/>
    <w:rsid w:val="0003527B"/>
    <w:rsid w:val="0003652B"/>
    <w:rsid w:val="00036E2B"/>
    <w:rsid w:val="000376EE"/>
    <w:rsid w:val="0003770F"/>
    <w:rsid w:val="00037ED7"/>
    <w:rsid w:val="0004136E"/>
    <w:rsid w:val="0004228E"/>
    <w:rsid w:val="00042492"/>
    <w:rsid w:val="00043284"/>
    <w:rsid w:val="00044F49"/>
    <w:rsid w:val="00045B32"/>
    <w:rsid w:val="00046A7C"/>
    <w:rsid w:val="00047E3D"/>
    <w:rsid w:val="00052677"/>
    <w:rsid w:val="00054625"/>
    <w:rsid w:val="000549C2"/>
    <w:rsid w:val="00054A71"/>
    <w:rsid w:val="0005598A"/>
    <w:rsid w:val="000572AC"/>
    <w:rsid w:val="00057608"/>
    <w:rsid w:val="000604FC"/>
    <w:rsid w:val="00061232"/>
    <w:rsid w:val="000612A3"/>
    <w:rsid w:val="000614AC"/>
    <w:rsid w:val="0006155D"/>
    <w:rsid w:val="000618ED"/>
    <w:rsid w:val="0006206F"/>
    <w:rsid w:val="00064D19"/>
    <w:rsid w:val="000667D7"/>
    <w:rsid w:val="00066C66"/>
    <w:rsid w:val="00070CA3"/>
    <w:rsid w:val="000718EE"/>
    <w:rsid w:val="000719A8"/>
    <w:rsid w:val="00072F54"/>
    <w:rsid w:val="000734B4"/>
    <w:rsid w:val="0007360E"/>
    <w:rsid w:val="00074012"/>
    <w:rsid w:val="000770A0"/>
    <w:rsid w:val="00077E9E"/>
    <w:rsid w:val="00077F53"/>
    <w:rsid w:val="0008004F"/>
    <w:rsid w:val="00081375"/>
    <w:rsid w:val="00081B29"/>
    <w:rsid w:val="00084193"/>
    <w:rsid w:val="00084985"/>
    <w:rsid w:val="0008588B"/>
    <w:rsid w:val="0008594F"/>
    <w:rsid w:val="0008760D"/>
    <w:rsid w:val="00087C29"/>
    <w:rsid w:val="00091D3A"/>
    <w:rsid w:val="000941D7"/>
    <w:rsid w:val="00095AAC"/>
    <w:rsid w:val="00095E3E"/>
    <w:rsid w:val="000A1077"/>
    <w:rsid w:val="000A19BC"/>
    <w:rsid w:val="000A40D1"/>
    <w:rsid w:val="000A6946"/>
    <w:rsid w:val="000A7EA4"/>
    <w:rsid w:val="000A7FE6"/>
    <w:rsid w:val="000B0252"/>
    <w:rsid w:val="000B069B"/>
    <w:rsid w:val="000B0BC1"/>
    <w:rsid w:val="000B1BE1"/>
    <w:rsid w:val="000B1EF7"/>
    <w:rsid w:val="000B1FCA"/>
    <w:rsid w:val="000B2B01"/>
    <w:rsid w:val="000B31DD"/>
    <w:rsid w:val="000C4C62"/>
    <w:rsid w:val="000C4C9E"/>
    <w:rsid w:val="000C5D71"/>
    <w:rsid w:val="000C7F9B"/>
    <w:rsid w:val="000D2175"/>
    <w:rsid w:val="000D2CAE"/>
    <w:rsid w:val="000D4D55"/>
    <w:rsid w:val="000D5110"/>
    <w:rsid w:val="000D536F"/>
    <w:rsid w:val="000D54FD"/>
    <w:rsid w:val="000D5F39"/>
    <w:rsid w:val="000D7DAD"/>
    <w:rsid w:val="000E0DA4"/>
    <w:rsid w:val="000E24CB"/>
    <w:rsid w:val="000E356B"/>
    <w:rsid w:val="000E3AD8"/>
    <w:rsid w:val="000E4181"/>
    <w:rsid w:val="000E43E3"/>
    <w:rsid w:val="000E4F1A"/>
    <w:rsid w:val="000F0008"/>
    <w:rsid w:val="000F1371"/>
    <w:rsid w:val="000F25AD"/>
    <w:rsid w:val="000F2FBA"/>
    <w:rsid w:val="000F3A72"/>
    <w:rsid w:val="000F3E71"/>
    <w:rsid w:val="000F4A4D"/>
    <w:rsid w:val="000F4D09"/>
    <w:rsid w:val="000F582B"/>
    <w:rsid w:val="000F5B23"/>
    <w:rsid w:val="000F6AE1"/>
    <w:rsid w:val="000F6FEF"/>
    <w:rsid w:val="000F747B"/>
    <w:rsid w:val="001000FE"/>
    <w:rsid w:val="001006DB"/>
    <w:rsid w:val="00101EC0"/>
    <w:rsid w:val="00102B8E"/>
    <w:rsid w:val="001037CB"/>
    <w:rsid w:val="00104F69"/>
    <w:rsid w:val="00106D73"/>
    <w:rsid w:val="00107300"/>
    <w:rsid w:val="0010750A"/>
    <w:rsid w:val="00107B96"/>
    <w:rsid w:val="00111A6C"/>
    <w:rsid w:val="001120D2"/>
    <w:rsid w:val="0011243D"/>
    <w:rsid w:val="0011257C"/>
    <w:rsid w:val="0011348D"/>
    <w:rsid w:val="00114A06"/>
    <w:rsid w:val="00114AB7"/>
    <w:rsid w:val="00114F6B"/>
    <w:rsid w:val="00115238"/>
    <w:rsid w:val="001154BB"/>
    <w:rsid w:val="00115E4D"/>
    <w:rsid w:val="00116F30"/>
    <w:rsid w:val="001178AB"/>
    <w:rsid w:val="00117EA3"/>
    <w:rsid w:val="001220A7"/>
    <w:rsid w:val="00123396"/>
    <w:rsid w:val="001234D6"/>
    <w:rsid w:val="00124B84"/>
    <w:rsid w:val="00125D6A"/>
    <w:rsid w:val="00126856"/>
    <w:rsid w:val="00127C0A"/>
    <w:rsid w:val="00130908"/>
    <w:rsid w:val="00130B4A"/>
    <w:rsid w:val="00130B7A"/>
    <w:rsid w:val="0013116E"/>
    <w:rsid w:val="001311C0"/>
    <w:rsid w:val="001320C2"/>
    <w:rsid w:val="0013348E"/>
    <w:rsid w:val="001340A2"/>
    <w:rsid w:val="0013423B"/>
    <w:rsid w:val="00134D35"/>
    <w:rsid w:val="00135449"/>
    <w:rsid w:val="00135B88"/>
    <w:rsid w:val="001360B4"/>
    <w:rsid w:val="00136AF8"/>
    <w:rsid w:val="00140C53"/>
    <w:rsid w:val="00141C45"/>
    <w:rsid w:val="00143137"/>
    <w:rsid w:val="00143E28"/>
    <w:rsid w:val="00145551"/>
    <w:rsid w:val="00146883"/>
    <w:rsid w:val="001503C4"/>
    <w:rsid w:val="001504B3"/>
    <w:rsid w:val="00150E1F"/>
    <w:rsid w:val="001511A6"/>
    <w:rsid w:val="0015387A"/>
    <w:rsid w:val="001553EA"/>
    <w:rsid w:val="00155FF6"/>
    <w:rsid w:val="00156647"/>
    <w:rsid w:val="00156BD1"/>
    <w:rsid w:val="001605CB"/>
    <w:rsid w:val="0016133F"/>
    <w:rsid w:val="001622AF"/>
    <w:rsid w:val="00162E20"/>
    <w:rsid w:val="00162F74"/>
    <w:rsid w:val="0016460A"/>
    <w:rsid w:val="0016684B"/>
    <w:rsid w:val="00166C38"/>
    <w:rsid w:val="00166EAE"/>
    <w:rsid w:val="0017067D"/>
    <w:rsid w:val="00171B0D"/>
    <w:rsid w:val="00171DEF"/>
    <w:rsid w:val="0017207A"/>
    <w:rsid w:val="00175BD0"/>
    <w:rsid w:val="001767FB"/>
    <w:rsid w:val="0017682F"/>
    <w:rsid w:val="0018138A"/>
    <w:rsid w:val="00181D27"/>
    <w:rsid w:val="00181EE2"/>
    <w:rsid w:val="00183B28"/>
    <w:rsid w:val="00185177"/>
    <w:rsid w:val="00185377"/>
    <w:rsid w:val="00185DA9"/>
    <w:rsid w:val="001870C4"/>
    <w:rsid w:val="001877E5"/>
    <w:rsid w:val="00187FE0"/>
    <w:rsid w:val="00190E6B"/>
    <w:rsid w:val="00191567"/>
    <w:rsid w:val="001936DB"/>
    <w:rsid w:val="00193E56"/>
    <w:rsid w:val="0019406B"/>
    <w:rsid w:val="0019447A"/>
    <w:rsid w:val="00196E31"/>
    <w:rsid w:val="00197EA4"/>
    <w:rsid w:val="001A0FC5"/>
    <w:rsid w:val="001A2834"/>
    <w:rsid w:val="001A374B"/>
    <w:rsid w:val="001A38A7"/>
    <w:rsid w:val="001A3BC3"/>
    <w:rsid w:val="001A4631"/>
    <w:rsid w:val="001A4B17"/>
    <w:rsid w:val="001A4BAE"/>
    <w:rsid w:val="001A5F2D"/>
    <w:rsid w:val="001A70F5"/>
    <w:rsid w:val="001B08E6"/>
    <w:rsid w:val="001B1204"/>
    <w:rsid w:val="001B160B"/>
    <w:rsid w:val="001B22F4"/>
    <w:rsid w:val="001B41B0"/>
    <w:rsid w:val="001B4EC4"/>
    <w:rsid w:val="001B4FB3"/>
    <w:rsid w:val="001B54C9"/>
    <w:rsid w:val="001B599B"/>
    <w:rsid w:val="001B744B"/>
    <w:rsid w:val="001B79AC"/>
    <w:rsid w:val="001C140A"/>
    <w:rsid w:val="001C1A31"/>
    <w:rsid w:val="001C3AA9"/>
    <w:rsid w:val="001C3E9A"/>
    <w:rsid w:val="001C456F"/>
    <w:rsid w:val="001C5FA7"/>
    <w:rsid w:val="001C7992"/>
    <w:rsid w:val="001D3098"/>
    <w:rsid w:val="001D3577"/>
    <w:rsid w:val="001D4BF2"/>
    <w:rsid w:val="001D7749"/>
    <w:rsid w:val="001D7A21"/>
    <w:rsid w:val="001D7AF9"/>
    <w:rsid w:val="001E0966"/>
    <w:rsid w:val="001E0B25"/>
    <w:rsid w:val="001E0C7C"/>
    <w:rsid w:val="001E0CEC"/>
    <w:rsid w:val="001E13BB"/>
    <w:rsid w:val="001E19D4"/>
    <w:rsid w:val="001E3D31"/>
    <w:rsid w:val="001E3F8A"/>
    <w:rsid w:val="001E504B"/>
    <w:rsid w:val="001E62E1"/>
    <w:rsid w:val="001E669F"/>
    <w:rsid w:val="001E7761"/>
    <w:rsid w:val="001E7C28"/>
    <w:rsid w:val="001F14F9"/>
    <w:rsid w:val="001F3377"/>
    <w:rsid w:val="001F4449"/>
    <w:rsid w:val="001F5AC1"/>
    <w:rsid w:val="001F6C6C"/>
    <w:rsid w:val="001F7C50"/>
    <w:rsid w:val="00200C3A"/>
    <w:rsid w:val="0020150F"/>
    <w:rsid w:val="00202672"/>
    <w:rsid w:val="00204245"/>
    <w:rsid w:val="00205CE6"/>
    <w:rsid w:val="002066AB"/>
    <w:rsid w:val="00206F0C"/>
    <w:rsid w:val="00207AD3"/>
    <w:rsid w:val="00207E7E"/>
    <w:rsid w:val="00210391"/>
    <w:rsid w:val="002109A9"/>
    <w:rsid w:val="00211C6B"/>
    <w:rsid w:val="00212281"/>
    <w:rsid w:val="00213B7E"/>
    <w:rsid w:val="0021447F"/>
    <w:rsid w:val="00221DA9"/>
    <w:rsid w:val="00221E32"/>
    <w:rsid w:val="00223655"/>
    <w:rsid w:val="0022452D"/>
    <w:rsid w:val="002249AC"/>
    <w:rsid w:val="00224C0F"/>
    <w:rsid w:val="00224C90"/>
    <w:rsid w:val="00225F40"/>
    <w:rsid w:val="00226081"/>
    <w:rsid w:val="002261AE"/>
    <w:rsid w:val="00226294"/>
    <w:rsid w:val="00231329"/>
    <w:rsid w:val="00231468"/>
    <w:rsid w:val="00232B0F"/>
    <w:rsid w:val="002331D9"/>
    <w:rsid w:val="00234D4F"/>
    <w:rsid w:val="002352AA"/>
    <w:rsid w:val="00235A94"/>
    <w:rsid w:val="0023678D"/>
    <w:rsid w:val="00236DE5"/>
    <w:rsid w:val="00237264"/>
    <w:rsid w:val="002400DD"/>
    <w:rsid w:val="002416BB"/>
    <w:rsid w:val="00243F41"/>
    <w:rsid w:val="00244B53"/>
    <w:rsid w:val="00245A6D"/>
    <w:rsid w:val="00245AFF"/>
    <w:rsid w:val="002466E2"/>
    <w:rsid w:val="00246B51"/>
    <w:rsid w:val="002473D4"/>
    <w:rsid w:val="00247510"/>
    <w:rsid w:val="00247968"/>
    <w:rsid w:val="00247BF7"/>
    <w:rsid w:val="0025068C"/>
    <w:rsid w:val="002517AA"/>
    <w:rsid w:val="00252E1D"/>
    <w:rsid w:val="00252FD6"/>
    <w:rsid w:val="0025322E"/>
    <w:rsid w:val="002539A5"/>
    <w:rsid w:val="00253FD0"/>
    <w:rsid w:val="002550DE"/>
    <w:rsid w:val="002557D4"/>
    <w:rsid w:val="00255915"/>
    <w:rsid w:val="0025596A"/>
    <w:rsid w:val="00255A65"/>
    <w:rsid w:val="00256B2A"/>
    <w:rsid w:val="00257278"/>
    <w:rsid w:val="00257C4B"/>
    <w:rsid w:val="00261A23"/>
    <w:rsid w:val="00262C9D"/>
    <w:rsid w:val="00263D7C"/>
    <w:rsid w:val="00264842"/>
    <w:rsid w:val="00265C81"/>
    <w:rsid w:val="00265CCB"/>
    <w:rsid w:val="002671D0"/>
    <w:rsid w:val="00271A63"/>
    <w:rsid w:val="00273014"/>
    <w:rsid w:val="002731E0"/>
    <w:rsid w:val="00273B75"/>
    <w:rsid w:val="00275840"/>
    <w:rsid w:val="002758CB"/>
    <w:rsid w:val="00275D30"/>
    <w:rsid w:val="00276237"/>
    <w:rsid w:val="00276A84"/>
    <w:rsid w:val="00280059"/>
    <w:rsid w:val="00281782"/>
    <w:rsid w:val="00282C1D"/>
    <w:rsid w:val="00282F09"/>
    <w:rsid w:val="00283043"/>
    <w:rsid w:val="00283AD4"/>
    <w:rsid w:val="00283C4E"/>
    <w:rsid w:val="00284E3D"/>
    <w:rsid w:val="0028564A"/>
    <w:rsid w:val="00287A55"/>
    <w:rsid w:val="00287FDC"/>
    <w:rsid w:val="00292BBB"/>
    <w:rsid w:val="00293953"/>
    <w:rsid w:val="00294755"/>
    <w:rsid w:val="00295DFF"/>
    <w:rsid w:val="00295EC5"/>
    <w:rsid w:val="00296F22"/>
    <w:rsid w:val="00297ABF"/>
    <w:rsid w:val="00297EEB"/>
    <w:rsid w:val="002A170C"/>
    <w:rsid w:val="002A4C0A"/>
    <w:rsid w:val="002A52A1"/>
    <w:rsid w:val="002A71EF"/>
    <w:rsid w:val="002B008C"/>
    <w:rsid w:val="002B112F"/>
    <w:rsid w:val="002B1F74"/>
    <w:rsid w:val="002B2396"/>
    <w:rsid w:val="002B3296"/>
    <w:rsid w:val="002B33A0"/>
    <w:rsid w:val="002B4755"/>
    <w:rsid w:val="002B7EEA"/>
    <w:rsid w:val="002C13BA"/>
    <w:rsid w:val="002C1844"/>
    <w:rsid w:val="002C1F58"/>
    <w:rsid w:val="002C2BEA"/>
    <w:rsid w:val="002C31D5"/>
    <w:rsid w:val="002C33F3"/>
    <w:rsid w:val="002C62F7"/>
    <w:rsid w:val="002C6E3F"/>
    <w:rsid w:val="002D09E2"/>
    <w:rsid w:val="002D1729"/>
    <w:rsid w:val="002D1C5F"/>
    <w:rsid w:val="002D211E"/>
    <w:rsid w:val="002D337E"/>
    <w:rsid w:val="002D3562"/>
    <w:rsid w:val="002D3DF0"/>
    <w:rsid w:val="002D4BE4"/>
    <w:rsid w:val="002D4D63"/>
    <w:rsid w:val="002D6143"/>
    <w:rsid w:val="002D63BF"/>
    <w:rsid w:val="002D6736"/>
    <w:rsid w:val="002E0792"/>
    <w:rsid w:val="002E1C34"/>
    <w:rsid w:val="002E47C3"/>
    <w:rsid w:val="002E5566"/>
    <w:rsid w:val="002E5956"/>
    <w:rsid w:val="002E6D00"/>
    <w:rsid w:val="002F036A"/>
    <w:rsid w:val="002F1392"/>
    <w:rsid w:val="002F1AF6"/>
    <w:rsid w:val="002F31B3"/>
    <w:rsid w:val="002F495C"/>
    <w:rsid w:val="002F5B6F"/>
    <w:rsid w:val="002F623D"/>
    <w:rsid w:val="003005BF"/>
    <w:rsid w:val="0030169C"/>
    <w:rsid w:val="003031A8"/>
    <w:rsid w:val="00303831"/>
    <w:rsid w:val="003038D7"/>
    <w:rsid w:val="00303913"/>
    <w:rsid w:val="00304BFC"/>
    <w:rsid w:val="00305D16"/>
    <w:rsid w:val="00307300"/>
    <w:rsid w:val="00310B33"/>
    <w:rsid w:val="0031202C"/>
    <w:rsid w:val="00312317"/>
    <w:rsid w:val="00312D49"/>
    <w:rsid w:val="00313D39"/>
    <w:rsid w:val="0031547B"/>
    <w:rsid w:val="003213DA"/>
    <w:rsid w:val="003214F7"/>
    <w:rsid w:val="00322050"/>
    <w:rsid w:val="003225E1"/>
    <w:rsid w:val="00322BAC"/>
    <w:rsid w:val="00322F63"/>
    <w:rsid w:val="00322FD1"/>
    <w:rsid w:val="00330B49"/>
    <w:rsid w:val="00331B9A"/>
    <w:rsid w:val="003332DF"/>
    <w:rsid w:val="003334A3"/>
    <w:rsid w:val="0033387E"/>
    <w:rsid w:val="00333E2F"/>
    <w:rsid w:val="003340B1"/>
    <w:rsid w:val="00334722"/>
    <w:rsid w:val="00335014"/>
    <w:rsid w:val="003366C1"/>
    <w:rsid w:val="00337083"/>
    <w:rsid w:val="00337C15"/>
    <w:rsid w:val="003420AF"/>
    <w:rsid w:val="00342E68"/>
    <w:rsid w:val="00343154"/>
    <w:rsid w:val="00344D17"/>
    <w:rsid w:val="00345F5E"/>
    <w:rsid w:val="00345F78"/>
    <w:rsid w:val="00346664"/>
    <w:rsid w:val="00347BF2"/>
    <w:rsid w:val="00350BF4"/>
    <w:rsid w:val="00350CCD"/>
    <w:rsid w:val="00351A32"/>
    <w:rsid w:val="00351E33"/>
    <w:rsid w:val="003521FC"/>
    <w:rsid w:val="00352C8D"/>
    <w:rsid w:val="00352E2F"/>
    <w:rsid w:val="00353915"/>
    <w:rsid w:val="00355942"/>
    <w:rsid w:val="00361F97"/>
    <w:rsid w:val="00362CE6"/>
    <w:rsid w:val="003639D8"/>
    <w:rsid w:val="00363AD6"/>
    <w:rsid w:val="00364E28"/>
    <w:rsid w:val="00364EA6"/>
    <w:rsid w:val="00364F03"/>
    <w:rsid w:val="003657C2"/>
    <w:rsid w:val="0036796D"/>
    <w:rsid w:val="0037083F"/>
    <w:rsid w:val="0037092C"/>
    <w:rsid w:val="003712A5"/>
    <w:rsid w:val="0037165D"/>
    <w:rsid w:val="00371C7D"/>
    <w:rsid w:val="003736C0"/>
    <w:rsid w:val="00373990"/>
    <w:rsid w:val="0037473F"/>
    <w:rsid w:val="003747EC"/>
    <w:rsid w:val="00374AA8"/>
    <w:rsid w:val="003765CD"/>
    <w:rsid w:val="00376BF9"/>
    <w:rsid w:val="003770C8"/>
    <w:rsid w:val="00381307"/>
    <w:rsid w:val="003820C2"/>
    <w:rsid w:val="003826AE"/>
    <w:rsid w:val="00382E0D"/>
    <w:rsid w:val="00382FDB"/>
    <w:rsid w:val="003909F3"/>
    <w:rsid w:val="00390E3E"/>
    <w:rsid w:val="0039106F"/>
    <w:rsid w:val="00392F0D"/>
    <w:rsid w:val="0039473A"/>
    <w:rsid w:val="00394E78"/>
    <w:rsid w:val="0039513A"/>
    <w:rsid w:val="003955CC"/>
    <w:rsid w:val="00395664"/>
    <w:rsid w:val="00395F8B"/>
    <w:rsid w:val="00396C0B"/>
    <w:rsid w:val="00397B8F"/>
    <w:rsid w:val="003A15FE"/>
    <w:rsid w:val="003A1C02"/>
    <w:rsid w:val="003A2043"/>
    <w:rsid w:val="003A2896"/>
    <w:rsid w:val="003A2F50"/>
    <w:rsid w:val="003A3455"/>
    <w:rsid w:val="003A36BB"/>
    <w:rsid w:val="003A3730"/>
    <w:rsid w:val="003B06AB"/>
    <w:rsid w:val="003B0753"/>
    <w:rsid w:val="003B202A"/>
    <w:rsid w:val="003B37B6"/>
    <w:rsid w:val="003B46E4"/>
    <w:rsid w:val="003B4F69"/>
    <w:rsid w:val="003B7B54"/>
    <w:rsid w:val="003B7BFD"/>
    <w:rsid w:val="003C0C39"/>
    <w:rsid w:val="003C16DC"/>
    <w:rsid w:val="003C2A26"/>
    <w:rsid w:val="003C356A"/>
    <w:rsid w:val="003C467D"/>
    <w:rsid w:val="003C682A"/>
    <w:rsid w:val="003C73FE"/>
    <w:rsid w:val="003C7434"/>
    <w:rsid w:val="003D0D6F"/>
    <w:rsid w:val="003D0EDF"/>
    <w:rsid w:val="003D25DF"/>
    <w:rsid w:val="003D2AFD"/>
    <w:rsid w:val="003D3E65"/>
    <w:rsid w:val="003D63E8"/>
    <w:rsid w:val="003D6841"/>
    <w:rsid w:val="003E0E5D"/>
    <w:rsid w:val="003E10FA"/>
    <w:rsid w:val="003E14F1"/>
    <w:rsid w:val="003E3D63"/>
    <w:rsid w:val="003E41F0"/>
    <w:rsid w:val="003E4572"/>
    <w:rsid w:val="003E55FD"/>
    <w:rsid w:val="003E5C16"/>
    <w:rsid w:val="003E795D"/>
    <w:rsid w:val="003F0A2D"/>
    <w:rsid w:val="003F0DFA"/>
    <w:rsid w:val="003F170A"/>
    <w:rsid w:val="003F2552"/>
    <w:rsid w:val="003F2BAA"/>
    <w:rsid w:val="003F349B"/>
    <w:rsid w:val="003F5398"/>
    <w:rsid w:val="003F59B6"/>
    <w:rsid w:val="003F76A2"/>
    <w:rsid w:val="00401439"/>
    <w:rsid w:val="00401768"/>
    <w:rsid w:val="0040327C"/>
    <w:rsid w:val="00403B7A"/>
    <w:rsid w:val="00404DA0"/>
    <w:rsid w:val="004051F2"/>
    <w:rsid w:val="004056EE"/>
    <w:rsid w:val="00405A66"/>
    <w:rsid w:val="00406657"/>
    <w:rsid w:val="0040746D"/>
    <w:rsid w:val="00407DCC"/>
    <w:rsid w:val="004108E7"/>
    <w:rsid w:val="004108ED"/>
    <w:rsid w:val="00411267"/>
    <w:rsid w:val="004113B6"/>
    <w:rsid w:val="00412F22"/>
    <w:rsid w:val="00414309"/>
    <w:rsid w:val="0041453D"/>
    <w:rsid w:val="00414E2C"/>
    <w:rsid w:val="00415256"/>
    <w:rsid w:val="0041553B"/>
    <w:rsid w:val="00417021"/>
    <w:rsid w:val="004202D1"/>
    <w:rsid w:val="004220FA"/>
    <w:rsid w:val="00422244"/>
    <w:rsid w:val="00425745"/>
    <w:rsid w:val="0042644F"/>
    <w:rsid w:val="0042652A"/>
    <w:rsid w:val="004272BE"/>
    <w:rsid w:val="004277B5"/>
    <w:rsid w:val="00430379"/>
    <w:rsid w:val="00430B39"/>
    <w:rsid w:val="0043198E"/>
    <w:rsid w:val="004333E5"/>
    <w:rsid w:val="00433AD0"/>
    <w:rsid w:val="00440FF9"/>
    <w:rsid w:val="00441E40"/>
    <w:rsid w:val="00441E9F"/>
    <w:rsid w:val="00442139"/>
    <w:rsid w:val="00442A85"/>
    <w:rsid w:val="00442D51"/>
    <w:rsid w:val="00444065"/>
    <w:rsid w:val="00444150"/>
    <w:rsid w:val="0044512B"/>
    <w:rsid w:val="00445AC9"/>
    <w:rsid w:val="00445B12"/>
    <w:rsid w:val="00445CEB"/>
    <w:rsid w:val="0044600D"/>
    <w:rsid w:val="0044694C"/>
    <w:rsid w:val="0044698A"/>
    <w:rsid w:val="00446AA7"/>
    <w:rsid w:val="00446C5E"/>
    <w:rsid w:val="0044722E"/>
    <w:rsid w:val="00447C90"/>
    <w:rsid w:val="00450C07"/>
    <w:rsid w:val="00450CA8"/>
    <w:rsid w:val="004512EB"/>
    <w:rsid w:val="00452668"/>
    <w:rsid w:val="00452B65"/>
    <w:rsid w:val="00453E8B"/>
    <w:rsid w:val="00454F90"/>
    <w:rsid w:val="0045587E"/>
    <w:rsid w:val="00455933"/>
    <w:rsid w:val="0045594C"/>
    <w:rsid w:val="00457298"/>
    <w:rsid w:val="00460754"/>
    <w:rsid w:val="00460878"/>
    <w:rsid w:val="00461D29"/>
    <w:rsid w:val="004655B2"/>
    <w:rsid w:val="00466243"/>
    <w:rsid w:val="00466502"/>
    <w:rsid w:val="0047026C"/>
    <w:rsid w:val="004714C6"/>
    <w:rsid w:val="00471A23"/>
    <w:rsid w:val="00471A3C"/>
    <w:rsid w:val="00471B14"/>
    <w:rsid w:val="00472640"/>
    <w:rsid w:val="004726C7"/>
    <w:rsid w:val="004731F7"/>
    <w:rsid w:val="00474D00"/>
    <w:rsid w:val="004751AD"/>
    <w:rsid w:val="00475AD9"/>
    <w:rsid w:val="00477539"/>
    <w:rsid w:val="00480729"/>
    <w:rsid w:val="004808C5"/>
    <w:rsid w:val="00480AA1"/>
    <w:rsid w:val="00480D96"/>
    <w:rsid w:val="00480DCC"/>
    <w:rsid w:val="00482421"/>
    <w:rsid w:val="004833A1"/>
    <w:rsid w:val="00484947"/>
    <w:rsid w:val="00484DCC"/>
    <w:rsid w:val="00484F18"/>
    <w:rsid w:val="004851B4"/>
    <w:rsid w:val="00485E0A"/>
    <w:rsid w:val="00486564"/>
    <w:rsid w:val="0048676E"/>
    <w:rsid w:val="00487FE4"/>
    <w:rsid w:val="00490E22"/>
    <w:rsid w:val="00492338"/>
    <w:rsid w:val="0049236E"/>
    <w:rsid w:val="00494657"/>
    <w:rsid w:val="00494D97"/>
    <w:rsid w:val="004951F4"/>
    <w:rsid w:val="00495BC6"/>
    <w:rsid w:val="00495C44"/>
    <w:rsid w:val="00495CE2"/>
    <w:rsid w:val="004971A3"/>
    <w:rsid w:val="004977EF"/>
    <w:rsid w:val="00497A82"/>
    <w:rsid w:val="00497FAA"/>
    <w:rsid w:val="004A00C7"/>
    <w:rsid w:val="004A0BC5"/>
    <w:rsid w:val="004A0DAE"/>
    <w:rsid w:val="004A0F5D"/>
    <w:rsid w:val="004A1733"/>
    <w:rsid w:val="004A1FEA"/>
    <w:rsid w:val="004A2879"/>
    <w:rsid w:val="004A2A30"/>
    <w:rsid w:val="004A351B"/>
    <w:rsid w:val="004A4A2F"/>
    <w:rsid w:val="004A75AD"/>
    <w:rsid w:val="004A7777"/>
    <w:rsid w:val="004A7CD0"/>
    <w:rsid w:val="004B1B4F"/>
    <w:rsid w:val="004B21F8"/>
    <w:rsid w:val="004B2929"/>
    <w:rsid w:val="004B3B49"/>
    <w:rsid w:val="004B3F27"/>
    <w:rsid w:val="004B50CB"/>
    <w:rsid w:val="004B5DD4"/>
    <w:rsid w:val="004B673E"/>
    <w:rsid w:val="004B7B86"/>
    <w:rsid w:val="004C0ACF"/>
    <w:rsid w:val="004C24E7"/>
    <w:rsid w:val="004C334F"/>
    <w:rsid w:val="004C3690"/>
    <w:rsid w:val="004C3DAA"/>
    <w:rsid w:val="004C558C"/>
    <w:rsid w:val="004C586A"/>
    <w:rsid w:val="004D021C"/>
    <w:rsid w:val="004D0EA9"/>
    <w:rsid w:val="004D14D9"/>
    <w:rsid w:val="004D1B5F"/>
    <w:rsid w:val="004D1CC0"/>
    <w:rsid w:val="004D2965"/>
    <w:rsid w:val="004D4150"/>
    <w:rsid w:val="004D48B6"/>
    <w:rsid w:val="004D5951"/>
    <w:rsid w:val="004D5A8D"/>
    <w:rsid w:val="004D6338"/>
    <w:rsid w:val="004D6455"/>
    <w:rsid w:val="004D71FD"/>
    <w:rsid w:val="004D796F"/>
    <w:rsid w:val="004E0CF5"/>
    <w:rsid w:val="004E1ACE"/>
    <w:rsid w:val="004E2BEC"/>
    <w:rsid w:val="004E2D3B"/>
    <w:rsid w:val="004E2FAA"/>
    <w:rsid w:val="004E32A6"/>
    <w:rsid w:val="004E5257"/>
    <w:rsid w:val="004E6489"/>
    <w:rsid w:val="004E6800"/>
    <w:rsid w:val="004E6B4F"/>
    <w:rsid w:val="004E742F"/>
    <w:rsid w:val="004F025E"/>
    <w:rsid w:val="004F1154"/>
    <w:rsid w:val="004F19CA"/>
    <w:rsid w:val="004F2E9F"/>
    <w:rsid w:val="004F3A65"/>
    <w:rsid w:val="004F3B89"/>
    <w:rsid w:val="004F4575"/>
    <w:rsid w:val="004F5E5E"/>
    <w:rsid w:val="004F630C"/>
    <w:rsid w:val="004F65C6"/>
    <w:rsid w:val="004F7330"/>
    <w:rsid w:val="00501486"/>
    <w:rsid w:val="00501531"/>
    <w:rsid w:val="00501AA0"/>
    <w:rsid w:val="005020AA"/>
    <w:rsid w:val="00502436"/>
    <w:rsid w:val="00504129"/>
    <w:rsid w:val="00504660"/>
    <w:rsid w:val="005051BF"/>
    <w:rsid w:val="00505256"/>
    <w:rsid w:val="00506885"/>
    <w:rsid w:val="00510771"/>
    <w:rsid w:val="005114E5"/>
    <w:rsid w:val="00512ADA"/>
    <w:rsid w:val="00512EEC"/>
    <w:rsid w:val="00513EBD"/>
    <w:rsid w:val="00515552"/>
    <w:rsid w:val="00515AF0"/>
    <w:rsid w:val="005162CE"/>
    <w:rsid w:val="00516514"/>
    <w:rsid w:val="00516756"/>
    <w:rsid w:val="005170A5"/>
    <w:rsid w:val="0051725B"/>
    <w:rsid w:val="0051774D"/>
    <w:rsid w:val="00520274"/>
    <w:rsid w:val="00521169"/>
    <w:rsid w:val="00522964"/>
    <w:rsid w:val="005235DF"/>
    <w:rsid w:val="00524111"/>
    <w:rsid w:val="00525516"/>
    <w:rsid w:val="005257AB"/>
    <w:rsid w:val="005310CF"/>
    <w:rsid w:val="00531AA8"/>
    <w:rsid w:val="00531F1B"/>
    <w:rsid w:val="0053236D"/>
    <w:rsid w:val="0053283C"/>
    <w:rsid w:val="005328BC"/>
    <w:rsid w:val="00532ED1"/>
    <w:rsid w:val="00533268"/>
    <w:rsid w:val="00534305"/>
    <w:rsid w:val="00534862"/>
    <w:rsid w:val="00534B1C"/>
    <w:rsid w:val="00540A25"/>
    <w:rsid w:val="00541107"/>
    <w:rsid w:val="0054123C"/>
    <w:rsid w:val="00542D78"/>
    <w:rsid w:val="00543040"/>
    <w:rsid w:val="00543543"/>
    <w:rsid w:val="0054365C"/>
    <w:rsid w:val="005456FC"/>
    <w:rsid w:val="00545BC9"/>
    <w:rsid w:val="00545CEE"/>
    <w:rsid w:val="00545F08"/>
    <w:rsid w:val="0054621B"/>
    <w:rsid w:val="00547208"/>
    <w:rsid w:val="005524C8"/>
    <w:rsid w:val="00552A1D"/>
    <w:rsid w:val="00552E8F"/>
    <w:rsid w:val="0055309C"/>
    <w:rsid w:val="005544C3"/>
    <w:rsid w:val="00556E02"/>
    <w:rsid w:val="0055738B"/>
    <w:rsid w:val="00557C6C"/>
    <w:rsid w:val="005625BE"/>
    <w:rsid w:val="00562F3E"/>
    <w:rsid w:val="0056332C"/>
    <w:rsid w:val="00565074"/>
    <w:rsid w:val="00565317"/>
    <w:rsid w:val="00565A77"/>
    <w:rsid w:val="005706F1"/>
    <w:rsid w:val="0057089C"/>
    <w:rsid w:val="00570ACB"/>
    <w:rsid w:val="00570DB2"/>
    <w:rsid w:val="00570E0B"/>
    <w:rsid w:val="005719FB"/>
    <w:rsid w:val="00571AB5"/>
    <w:rsid w:val="00572110"/>
    <w:rsid w:val="00572B5E"/>
    <w:rsid w:val="00573427"/>
    <w:rsid w:val="005744A6"/>
    <w:rsid w:val="00574EB9"/>
    <w:rsid w:val="005753A7"/>
    <w:rsid w:val="00575E8F"/>
    <w:rsid w:val="00576B0C"/>
    <w:rsid w:val="00576CE4"/>
    <w:rsid w:val="00576F64"/>
    <w:rsid w:val="00581738"/>
    <w:rsid w:val="00582B29"/>
    <w:rsid w:val="00583216"/>
    <w:rsid w:val="005841F0"/>
    <w:rsid w:val="00586FC0"/>
    <w:rsid w:val="00590833"/>
    <w:rsid w:val="005911D3"/>
    <w:rsid w:val="0059144E"/>
    <w:rsid w:val="005916E2"/>
    <w:rsid w:val="00592CB7"/>
    <w:rsid w:val="00592F11"/>
    <w:rsid w:val="00594805"/>
    <w:rsid w:val="00596053"/>
    <w:rsid w:val="00596310"/>
    <w:rsid w:val="005963F8"/>
    <w:rsid w:val="00596911"/>
    <w:rsid w:val="00596D44"/>
    <w:rsid w:val="00596E0D"/>
    <w:rsid w:val="005A1757"/>
    <w:rsid w:val="005A3B0D"/>
    <w:rsid w:val="005A504F"/>
    <w:rsid w:val="005A58A9"/>
    <w:rsid w:val="005B0652"/>
    <w:rsid w:val="005B143F"/>
    <w:rsid w:val="005B1609"/>
    <w:rsid w:val="005B2A37"/>
    <w:rsid w:val="005B3971"/>
    <w:rsid w:val="005B3DCD"/>
    <w:rsid w:val="005B40BC"/>
    <w:rsid w:val="005B4288"/>
    <w:rsid w:val="005B43F6"/>
    <w:rsid w:val="005B45C1"/>
    <w:rsid w:val="005B4ED7"/>
    <w:rsid w:val="005B5BDA"/>
    <w:rsid w:val="005B6CDC"/>
    <w:rsid w:val="005B6F62"/>
    <w:rsid w:val="005B74D3"/>
    <w:rsid w:val="005B77D0"/>
    <w:rsid w:val="005B79DF"/>
    <w:rsid w:val="005B7C9F"/>
    <w:rsid w:val="005B7E81"/>
    <w:rsid w:val="005C0700"/>
    <w:rsid w:val="005C0F40"/>
    <w:rsid w:val="005C16D5"/>
    <w:rsid w:val="005C21BB"/>
    <w:rsid w:val="005C32EC"/>
    <w:rsid w:val="005C5088"/>
    <w:rsid w:val="005C5119"/>
    <w:rsid w:val="005C5A60"/>
    <w:rsid w:val="005C631D"/>
    <w:rsid w:val="005C7DEC"/>
    <w:rsid w:val="005D0393"/>
    <w:rsid w:val="005D1E2B"/>
    <w:rsid w:val="005D452F"/>
    <w:rsid w:val="005D473D"/>
    <w:rsid w:val="005D5DDA"/>
    <w:rsid w:val="005D6684"/>
    <w:rsid w:val="005D7D8C"/>
    <w:rsid w:val="005E182C"/>
    <w:rsid w:val="005E203B"/>
    <w:rsid w:val="005E2F52"/>
    <w:rsid w:val="005E2FDC"/>
    <w:rsid w:val="005E312B"/>
    <w:rsid w:val="005E3239"/>
    <w:rsid w:val="005E3C68"/>
    <w:rsid w:val="005E43AA"/>
    <w:rsid w:val="005E5474"/>
    <w:rsid w:val="005E5E73"/>
    <w:rsid w:val="005E6394"/>
    <w:rsid w:val="005E6F87"/>
    <w:rsid w:val="005E7EE0"/>
    <w:rsid w:val="005F1457"/>
    <w:rsid w:val="005F14D7"/>
    <w:rsid w:val="005F1562"/>
    <w:rsid w:val="005F2576"/>
    <w:rsid w:val="005F29E5"/>
    <w:rsid w:val="005F57B5"/>
    <w:rsid w:val="005F5F60"/>
    <w:rsid w:val="005F72A6"/>
    <w:rsid w:val="005F7DE8"/>
    <w:rsid w:val="006003A4"/>
    <w:rsid w:val="00601C8F"/>
    <w:rsid w:val="00602514"/>
    <w:rsid w:val="00602C36"/>
    <w:rsid w:val="00602E12"/>
    <w:rsid w:val="00603781"/>
    <w:rsid w:val="006038D7"/>
    <w:rsid w:val="006041B7"/>
    <w:rsid w:val="006049FA"/>
    <w:rsid w:val="00605A8B"/>
    <w:rsid w:val="0060600F"/>
    <w:rsid w:val="00606506"/>
    <w:rsid w:val="0060665F"/>
    <w:rsid w:val="0061010D"/>
    <w:rsid w:val="0061017A"/>
    <w:rsid w:val="00612978"/>
    <w:rsid w:val="006129DD"/>
    <w:rsid w:val="006132E8"/>
    <w:rsid w:val="00613D5F"/>
    <w:rsid w:val="0061435A"/>
    <w:rsid w:val="00614A55"/>
    <w:rsid w:val="00614CBE"/>
    <w:rsid w:val="00621903"/>
    <w:rsid w:val="00622405"/>
    <w:rsid w:val="0062278F"/>
    <w:rsid w:val="006234BE"/>
    <w:rsid w:val="00623B1D"/>
    <w:rsid w:val="00624768"/>
    <w:rsid w:val="00624D5B"/>
    <w:rsid w:val="00626B3E"/>
    <w:rsid w:val="00626CA7"/>
    <w:rsid w:val="006305E9"/>
    <w:rsid w:val="00631671"/>
    <w:rsid w:val="00631DA4"/>
    <w:rsid w:val="00631EC4"/>
    <w:rsid w:val="006320DA"/>
    <w:rsid w:val="00632D1E"/>
    <w:rsid w:val="0063334C"/>
    <w:rsid w:val="00633352"/>
    <w:rsid w:val="006334ED"/>
    <w:rsid w:val="006344C6"/>
    <w:rsid w:val="0063463A"/>
    <w:rsid w:val="00634E3F"/>
    <w:rsid w:val="00635CF8"/>
    <w:rsid w:val="0063660E"/>
    <w:rsid w:val="00636FD4"/>
    <w:rsid w:val="006401CC"/>
    <w:rsid w:val="00641691"/>
    <w:rsid w:val="00641B73"/>
    <w:rsid w:val="006420E8"/>
    <w:rsid w:val="00645DF0"/>
    <w:rsid w:val="00645FDD"/>
    <w:rsid w:val="006461E2"/>
    <w:rsid w:val="0064761B"/>
    <w:rsid w:val="006477A0"/>
    <w:rsid w:val="0065005C"/>
    <w:rsid w:val="00651D15"/>
    <w:rsid w:val="00654468"/>
    <w:rsid w:val="00654BF3"/>
    <w:rsid w:val="006553B1"/>
    <w:rsid w:val="00657C83"/>
    <w:rsid w:val="00657F7A"/>
    <w:rsid w:val="00661DB8"/>
    <w:rsid w:val="0066380A"/>
    <w:rsid w:val="0066468C"/>
    <w:rsid w:val="0066569A"/>
    <w:rsid w:val="00665870"/>
    <w:rsid w:val="0066610D"/>
    <w:rsid w:val="0066675C"/>
    <w:rsid w:val="00667B0C"/>
    <w:rsid w:val="00670084"/>
    <w:rsid w:val="00670C25"/>
    <w:rsid w:val="00671710"/>
    <w:rsid w:val="00671D16"/>
    <w:rsid w:val="00672DA3"/>
    <w:rsid w:val="0067302B"/>
    <w:rsid w:val="006737A3"/>
    <w:rsid w:val="006742E2"/>
    <w:rsid w:val="00675699"/>
    <w:rsid w:val="00676BF1"/>
    <w:rsid w:val="0067781C"/>
    <w:rsid w:val="006801C8"/>
    <w:rsid w:val="00680364"/>
    <w:rsid w:val="0068056F"/>
    <w:rsid w:val="00680A2E"/>
    <w:rsid w:val="0068104A"/>
    <w:rsid w:val="00681A67"/>
    <w:rsid w:val="00681EFC"/>
    <w:rsid w:val="0068249E"/>
    <w:rsid w:val="0068333D"/>
    <w:rsid w:val="00683EBA"/>
    <w:rsid w:val="00684941"/>
    <w:rsid w:val="006860AD"/>
    <w:rsid w:val="00686309"/>
    <w:rsid w:val="00686C4A"/>
    <w:rsid w:val="006878A5"/>
    <w:rsid w:val="00687B35"/>
    <w:rsid w:val="0069320D"/>
    <w:rsid w:val="00693364"/>
    <w:rsid w:val="00693D55"/>
    <w:rsid w:val="00693F0D"/>
    <w:rsid w:val="0069417D"/>
    <w:rsid w:val="00694E3F"/>
    <w:rsid w:val="00695211"/>
    <w:rsid w:val="0069568B"/>
    <w:rsid w:val="0069593F"/>
    <w:rsid w:val="0069691E"/>
    <w:rsid w:val="006978C8"/>
    <w:rsid w:val="006A1FFC"/>
    <w:rsid w:val="006A272E"/>
    <w:rsid w:val="006A2737"/>
    <w:rsid w:val="006A2C69"/>
    <w:rsid w:val="006A39E1"/>
    <w:rsid w:val="006A3F26"/>
    <w:rsid w:val="006A521D"/>
    <w:rsid w:val="006A54BA"/>
    <w:rsid w:val="006A5FD5"/>
    <w:rsid w:val="006A6454"/>
    <w:rsid w:val="006A6871"/>
    <w:rsid w:val="006A6B07"/>
    <w:rsid w:val="006A771D"/>
    <w:rsid w:val="006B0B51"/>
    <w:rsid w:val="006B0E08"/>
    <w:rsid w:val="006B0FB3"/>
    <w:rsid w:val="006B1F7E"/>
    <w:rsid w:val="006B2075"/>
    <w:rsid w:val="006B2B98"/>
    <w:rsid w:val="006B3207"/>
    <w:rsid w:val="006B450F"/>
    <w:rsid w:val="006B65C5"/>
    <w:rsid w:val="006B6F72"/>
    <w:rsid w:val="006B7770"/>
    <w:rsid w:val="006B77BC"/>
    <w:rsid w:val="006C02A7"/>
    <w:rsid w:val="006C1DE8"/>
    <w:rsid w:val="006C39F4"/>
    <w:rsid w:val="006C3B18"/>
    <w:rsid w:val="006C417A"/>
    <w:rsid w:val="006C5E37"/>
    <w:rsid w:val="006C5EAA"/>
    <w:rsid w:val="006C68CC"/>
    <w:rsid w:val="006C7801"/>
    <w:rsid w:val="006D0234"/>
    <w:rsid w:val="006D083E"/>
    <w:rsid w:val="006D1275"/>
    <w:rsid w:val="006D24C8"/>
    <w:rsid w:val="006D58ED"/>
    <w:rsid w:val="006D5EC5"/>
    <w:rsid w:val="006D635B"/>
    <w:rsid w:val="006D690F"/>
    <w:rsid w:val="006D6D35"/>
    <w:rsid w:val="006E036B"/>
    <w:rsid w:val="006E0AE8"/>
    <w:rsid w:val="006E44D5"/>
    <w:rsid w:val="006E4F1F"/>
    <w:rsid w:val="006E6851"/>
    <w:rsid w:val="006E6D25"/>
    <w:rsid w:val="006F0343"/>
    <w:rsid w:val="006F11B2"/>
    <w:rsid w:val="006F11CF"/>
    <w:rsid w:val="006F2007"/>
    <w:rsid w:val="006F232B"/>
    <w:rsid w:val="006F3030"/>
    <w:rsid w:val="006F394B"/>
    <w:rsid w:val="006F4FEB"/>
    <w:rsid w:val="006F55C0"/>
    <w:rsid w:val="006F5686"/>
    <w:rsid w:val="006F5894"/>
    <w:rsid w:val="006F6868"/>
    <w:rsid w:val="007017CB"/>
    <w:rsid w:val="00705347"/>
    <w:rsid w:val="00705F01"/>
    <w:rsid w:val="00706BCD"/>
    <w:rsid w:val="00706D2A"/>
    <w:rsid w:val="00707BAF"/>
    <w:rsid w:val="00707C33"/>
    <w:rsid w:val="00711D1C"/>
    <w:rsid w:val="007136FF"/>
    <w:rsid w:val="00715D7B"/>
    <w:rsid w:val="00716734"/>
    <w:rsid w:val="00720BAF"/>
    <w:rsid w:val="00721938"/>
    <w:rsid w:val="0072231E"/>
    <w:rsid w:val="007224CA"/>
    <w:rsid w:val="00723834"/>
    <w:rsid w:val="00723BC2"/>
    <w:rsid w:val="007252F1"/>
    <w:rsid w:val="0072641F"/>
    <w:rsid w:val="00727039"/>
    <w:rsid w:val="00727898"/>
    <w:rsid w:val="00727E9A"/>
    <w:rsid w:val="00727FD0"/>
    <w:rsid w:val="00732BBA"/>
    <w:rsid w:val="00733BE2"/>
    <w:rsid w:val="007348E1"/>
    <w:rsid w:val="007349AB"/>
    <w:rsid w:val="007369B1"/>
    <w:rsid w:val="00740FE0"/>
    <w:rsid w:val="00741104"/>
    <w:rsid w:val="007416B2"/>
    <w:rsid w:val="0074191B"/>
    <w:rsid w:val="00744C42"/>
    <w:rsid w:val="0074537D"/>
    <w:rsid w:val="0074632A"/>
    <w:rsid w:val="00746A00"/>
    <w:rsid w:val="007470EF"/>
    <w:rsid w:val="00747BBE"/>
    <w:rsid w:val="00750925"/>
    <w:rsid w:val="00752E1F"/>
    <w:rsid w:val="007546EE"/>
    <w:rsid w:val="00754D5D"/>
    <w:rsid w:val="00754D74"/>
    <w:rsid w:val="007551C6"/>
    <w:rsid w:val="00755E33"/>
    <w:rsid w:val="007571D3"/>
    <w:rsid w:val="007575B8"/>
    <w:rsid w:val="007601EE"/>
    <w:rsid w:val="00760494"/>
    <w:rsid w:val="007613DE"/>
    <w:rsid w:val="0076299B"/>
    <w:rsid w:val="0076354A"/>
    <w:rsid w:val="00763C7D"/>
    <w:rsid w:val="0076554D"/>
    <w:rsid w:val="007655E0"/>
    <w:rsid w:val="007720C7"/>
    <w:rsid w:val="00772790"/>
    <w:rsid w:val="00772B20"/>
    <w:rsid w:val="00774983"/>
    <w:rsid w:val="00774ACA"/>
    <w:rsid w:val="00775E9A"/>
    <w:rsid w:val="00776E38"/>
    <w:rsid w:val="00781586"/>
    <w:rsid w:val="00783074"/>
    <w:rsid w:val="00783134"/>
    <w:rsid w:val="00784A8D"/>
    <w:rsid w:val="00786160"/>
    <w:rsid w:val="0078737F"/>
    <w:rsid w:val="00787D75"/>
    <w:rsid w:val="0079048C"/>
    <w:rsid w:val="00790A97"/>
    <w:rsid w:val="00790E5A"/>
    <w:rsid w:val="00791095"/>
    <w:rsid w:val="00791985"/>
    <w:rsid w:val="00792033"/>
    <w:rsid w:val="00793D95"/>
    <w:rsid w:val="00794526"/>
    <w:rsid w:val="00794B49"/>
    <w:rsid w:val="00794DC7"/>
    <w:rsid w:val="00796593"/>
    <w:rsid w:val="007975BC"/>
    <w:rsid w:val="007A11CA"/>
    <w:rsid w:val="007A2031"/>
    <w:rsid w:val="007A24DE"/>
    <w:rsid w:val="007A4231"/>
    <w:rsid w:val="007A43FE"/>
    <w:rsid w:val="007A4BA2"/>
    <w:rsid w:val="007A4CDF"/>
    <w:rsid w:val="007A58E0"/>
    <w:rsid w:val="007A7207"/>
    <w:rsid w:val="007A7B2F"/>
    <w:rsid w:val="007A7E6F"/>
    <w:rsid w:val="007B0AFE"/>
    <w:rsid w:val="007B1E01"/>
    <w:rsid w:val="007B243B"/>
    <w:rsid w:val="007B24B5"/>
    <w:rsid w:val="007B381F"/>
    <w:rsid w:val="007B38AC"/>
    <w:rsid w:val="007B4DFA"/>
    <w:rsid w:val="007C0663"/>
    <w:rsid w:val="007C0B41"/>
    <w:rsid w:val="007C2B86"/>
    <w:rsid w:val="007C2F47"/>
    <w:rsid w:val="007C4295"/>
    <w:rsid w:val="007C5555"/>
    <w:rsid w:val="007C587B"/>
    <w:rsid w:val="007C687F"/>
    <w:rsid w:val="007C7737"/>
    <w:rsid w:val="007C7F62"/>
    <w:rsid w:val="007D3818"/>
    <w:rsid w:val="007D4F7D"/>
    <w:rsid w:val="007D50DA"/>
    <w:rsid w:val="007D5BFE"/>
    <w:rsid w:val="007D70E0"/>
    <w:rsid w:val="007E1199"/>
    <w:rsid w:val="007E27AB"/>
    <w:rsid w:val="007E5CF0"/>
    <w:rsid w:val="007E67EC"/>
    <w:rsid w:val="007E69F5"/>
    <w:rsid w:val="007F047D"/>
    <w:rsid w:val="007F0A2F"/>
    <w:rsid w:val="007F39A6"/>
    <w:rsid w:val="007F3FB7"/>
    <w:rsid w:val="007F4D5C"/>
    <w:rsid w:val="007F54DF"/>
    <w:rsid w:val="007F5825"/>
    <w:rsid w:val="007F645B"/>
    <w:rsid w:val="00800649"/>
    <w:rsid w:val="0080131E"/>
    <w:rsid w:val="008026F0"/>
    <w:rsid w:val="008037F1"/>
    <w:rsid w:val="00803965"/>
    <w:rsid w:val="00805D84"/>
    <w:rsid w:val="00805DEB"/>
    <w:rsid w:val="0080704A"/>
    <w:rsid w:val="008072D1"/>
    <w:rsid w:val="00807DC7"/>
    <w:rsid w:val="00812C75"/>
    <w:rsid w:val="00813588"/>
    <w:rsid w:val="00814058"/>
    <w:rsid w:val="00814301"/>
    <w:rsid w:val="00814EF0"/>
    <w:rsid w:val="008162CC"/>
    <w:rsid w:val="00816785"/>
    <w:rsid w:val="00816ADC"/>
    <w:rsid w:val="00816BC5"/>
    <w:rsid w:val="00820748"/>
    <w:rsid w:val="008207A3"/>
    <w:rsid w:val="00820EAA"/>
    <w:rsid w:val="00821CF5"/>
    <w:rsid w:val="00825103"/>
    <w:rsid w:val="008257BA"/>
    <w:rsid w:val="008262C0"/>
    <w:rsid w:val="00826932"/>
    <w:rsid w:val="00826AF6"/>
    <w:rsid w:val="00827336"/>
    <w:rsid w:val="00827D09"/>
    <w:rsid w:val="00830737"/>
    <w:rsid w:val="008307AA"/>
    <w:rsid w:val="00831975"/>
    <w:rsid w:val="00831F34"/>
    <w:rsid w:val="0083577A"/>
    <w:rsid w:val="008360B3"/>
    <w:rsid w:val="00837F46"/>
    <w:rsid w:val="00840B9D"/>
    <w:rsid w:val="00840E1B"/>
    <w:rsid w:val="0084130C"/>
    <w:rsid w:val="00841A2C"/>
    <w:rsid w:val="00841C41"/>
    <w:rsid w:val="00841CCB"/>
    <w:rsid w:val="00842211"/>
    <w:rsid w:val="008433BB"/>
    <w:rsid w:val="00844B7D"/>
    <w:rsid w:val="008474B5"/>
    <w:rsid w:val="008478D2"/>
    <w:rsid w:val="008503FC"/>
    <w:rsid w:val="00850491"/>
    <w:rsid w:val="00850DDA"/>
    <w:rsid w:val="008527FC"/>
    <w:rsid w:val="00852807"/>
    <w:rsid w:val="0085434D"/>
    <w:rsid w:val="00854BC9"/>
    <w:rsid w:val="00855858"/>
    <w:rsid w:val="00855963"/>
    <w:rsid w:val="00856174"/>
    <w:rsid w:val="00856811"/>
    <w:rsid w:val="00857009"/>
    <w:rsid w:val="00861567"/>
    <w:rsid w:val="0086204D"/>
    <w:rsid w:val="00864A8A"/>
    <w:rsid w:val="00865189"/>
    <w:rsid w:val="0086530A"/>
    <w:rsid w:val="00865D32"/>
    <w:rsid w:val="008666E3"/>
    <w:rsid w:val="00867107"/>
    <w:rsid w:val="008677D7"/>
    <w:rsid w:val="008679E4"/>
    <w:rsid w:val="00871194"/>
    <w:rsid w:val="00871DDD"/>
    <w:rsid w:val="00872BCA"/>
    <w:rsid w:val="008748B4"/>
    <w:rsid w:val="008769E9"/>
    <w:rsid w:val="008814C8"/>
    <w:rsid w:val="008819BE"/>
    <w:rsid w:val="00882A4D"/>
    <w:rsid w:val="00884C65"/>
    <w:rsid w:val="00885199"/>
    <w:rsid w:val="0088651F"/>
    <w:rsid w:val="0088659E"/>
    <w:rsid w:val="00886A6C"/>
    <w:rsid w:val="00887FF0"/>
    <w:rsid w:val="008930F5"/>
    <w:rsid w:val="00896B06"/>
    <w:rsid w:val="0089725D"/>
    <w:rsid w:val="008A003E"/>
    <w:rsid w:val="008A07C1"/>
    <w:rsid w:val="008A0B41"/>
    <w:rsid w:val="008A1462"/>
    <w:rsid w:val="008A1C2F"/>
    <w:rsid w:val="008A2CD2"/>
    <w:rsid w:val="008A2FD3"/>
    <w:rsid w:val="008A3B12"/>
    <w:rsid w:val="008A40D9"/>
    <w:rsid w:val="008A4D33"/>
    <w:rsid w:val="008A5337"/>
    <w:rsid w:val="008A78A4"/>
    <w:rsid w:val="008B035C"/>
    <w:rsid w:val="008B194D"/>
    <w:rsid w:val="008B36E2"/>
    <w:rsid w:val="008B38CB"/>
    <w:rsid w:val="008B3B79"/>
    <w:rsid w:val="008B48FF"/>
    <w:rsid w:val="008B5510"/>
    <w:rsid w:val="008B5C3E"/>
    <w:rsid w:val="008B5CED"/>
    <w:rsid w:val="008B74FC"/>
    <w:rsid w:val="008B7720"/>
    <w:rsid w:val="008B790B"/>
    <w:rsid w:val="008C03CC"/>
    <w:rsid w:val="008C1A92"/>
    <w:rsid w:val="008C21FB"/>
    <w:rsid w:val="008C342E"/>
    <w:rsid w:val="008C5411"/>
    <w:rsid w:val="008C7219"/>
    <w:rsid w:val="008D2B0D"/>
    <w:rsid w:val="008D2B35"/>
    <w:rsid w:val="008D2B99"/>
    <w:rsid w:val="008D2E79"/>
    <w:rsid w:val="008D3823"/>
    <w:rsid w:val="008D5B44"/>
    <w:rsid w:val="008D61E0"/>
    <w:rsid w:val="008D7CF4"/>
    <w:rsid w:val="008E0347"/>
    <w:rsid w:val="008E2A41"/>
    <w:rsid w:val="008E2B2C"/>
    <w:rsid w:val="008E3A84"/>
    <w:rsid w:val="008E455C"/>
    <w:rsid w:val="008E4FDD"/>
    <w:rsid w:val="008E5798"/>
    <w:rsid w:val="008E7A08"/>
    <w:rsid w:val="008F089B"/>
    <w:rsid w:val="008F1D9E"/>
    <w:rsid w:val="008F2851"/>
    <w:rsid w:val="008F32A5"/>
    <w:rsid w:val="008F4C06"/>
    <w:rsid w:val="008F5595"/>
    <w:rsid w:val="008F55F3"/>
    <w:rsid w:val="008F6B80"/>
    <w:rsid w:val="008F7D3B"/>
    <w:rsid w:val="0090001F"/>
    <w:rsid w:val="0090164B"/>
    <w:rsid w:val="00902465"/>
    <w:rsid w:val="00902B0C"/>
    <w:rsid w:val="00903EF3"/>
    <w:rsid w:val="00904893"/>
    <w:rsid w:val="00905B35"/>
    <w:rsid w:val="009061C4"/>
    <w:rsid w:val="00906DBC"/>
    <w:rsid w:val="00911120"/>
    <w:rsid w:val="00911AA6"/>
    <w:rsid w:val="009125E2"/>
    <w:rsid w:val="0091418E"/>
    <w:rsid w:val="00915665"/>
    <w:rsid w:val="00916269"/>
    <w:rsid w:val="0091632C"/>
    <w:rsid w:val="00916B20"/>
    <w:rsid w:val="009172C5"/>
    <w:rsid w:val="0092115B"/>
    <w:rsid w:val="00921306"/>
    <w:rsid w:val="009216F0"/>
    <w:rsid w:val="00923AD8"/>
    <w:rsid w:val="00924686"/>
    <w:rsid w:val="0092511E"/>
    <w:rsid w:val="00925208"/>
    <w:rsid w:val="0092528E"/>
    <w:rsid w:val="00925A59"/>
    <w:rsid w:val="0092630C"/>
    <w:rsid w:val="00927BDD"/>
    <w:rsid w:val="00930483"/>
    <w:rsid w:val="009321A9"/>
    <w:rsid w:val="00933050"/>
    <w:rsid w:val="00933161"/>
    <w:rsid w:val="00936AE1"/>
    <w:rsid w:val="00936D0C"/>
    <w:rsid w:val="009410AD"/>
    <w:rsid w:val="00941A9C"/>
    <w:rsid w:val="00941B8C"/>
    <w:rsid w:val="009423C7"/>
    <w:rsid w:val="00942665"/>
    <w:rsid w:val="00942D9F"/>
    <w:rsid w:val="009469AD"/>
    <w:rsid w:val="00946CB2"/>
    <w:rsid w:val="0094724D"/>
    <w:rsid w:val="00950F67"/>
    <w:rsid w:val="00952601"/>
    <w:rsid w:val="009530E9"/>
    <w:rsid w:val="009533C0"/>
    <w:rsid w:val="00955737"/>
    <w:rsid w:val="00955B1A"/>
    <w:rsid w:val="00955E10"/>
    <w:rsid w:val="00957DD6"/>
    <w:rsid w:val="00957F90"/>
    <w:rsid w:val="0096129D"/>
    <w:rsid w:val="009617AD"/>
    <w:rsid w:val="009627E8"/>
    <w:rsid w:val="00962A65"/>
    <w:rsid w:val="0096330E"/>
    <w:rsid w:val="009639EF"/>
    <w:rsid w:val="00965354"/>
    <w:rsid w:val="00965668"/>
    <w:rsid w:val="00965C4C"/>
    <w:rsid w:val="0097031F"/>
    <w:rsid w:val="00970E14"/>
    <w:rsid w:val="0097172C"/>
    <w:rsid w:val="00972E62"/>
    <w:rsid w:val="00975702"/>
    <w:rsid w:val="009758FA"/>
    <w:rsid w:val="00975E21"/>
    <w:rsid w:val="009764DF"/>
    <w:rsid w:val="009766C3"/>
    <w:rsid w:val="00977092"/>
    <w:rsid w:val="0098270B"/>
    <w:rsid w:val="00982BE6"/>
    <w:rsid w:val="009834A0"/>
    <w:rsid w:val="0098377E"/>
    <w:rsid w:val="00983F64"/>
    <w:rsid w:val="0098418D"/>
    <w:rsid w:val="00984953"/>
    <w:rsid w:val="00985880"/>
    <w:rsid w:val="00985C92"/>
    <w:rsid w:val="0099014F"/>
    <w:rsid w:val="00990251"/>
    <w:rsid w:val="00990ADA"/>
    <w:rsid w:val="00991951"/>
    <w:rsid w:val="00991F20"/>
    <w:rsid w:val="00992664"/>
    <w:rsid w:val="00993249"/>
    <w:rsid w:val="00994BC9"/>
    <w:rsid w:val="00995693"/>
    <w:rsid w:val="009958C3"/>
    <w:rsid w:val="00995BAC"/>
    <w:rsid w:val="0099632D"/>
    <w:rsid w:val="00996CB5"/>
    <w:rsid w:val="00997D79"/>
    <w:rsid w:val="009A0E9F"/>
    <w:rsid w:val="009A2189"/>
    <w:rsid w:val="009A3521"/>
    <w:rsid w:val="009A39AF"/>
    <w:rsid w:val="009A507A"/>
    <w:rsid w:val="009A5161"/>
    <w:rsid w:val="009A5513"/>
    <w:rsid w:val="009A5617"/>
    <w:rsid w:val="009A6513"/>
    <w:rsid w:val="009A6BC0"/>
    <w:rsid w:val="009B101E"/>
    <w:rsid w:val="009B1D58"/>
    <w:rsid w:val="009B1E6F"/>
    <w:rsid w:val="009B2433"/>
    <w:rsid w:val="009B3877"/>
    <w:rsid w:val="009B3914"/>
    <w:rsid w:val="009B3DDA"/>
    <w:rsid w:val="009B44B6"/>
    <w:rsid w:val="009B48A8"/>
    <w:rsid w:val="009B53C2"/>
    <w:rsid w:val="009B707E"/>
    <w:rsid w:val="009B7EA8"/>
    <w:rsid w:val="009C1115"/>
    <w:rsid w:val="009C4611"/>
    <w:rsid w:val="009C480A"/>
    <w:rsid w:val="009C6B07"/>
    <w:rsid w:val="009C7051"/>
    <w:rsid w:val="009C7141"/>
    <w:rsid w:val="009C793B"/>
    <w:rsid w:val="009C7B3A"/>
    <w:rsid w:val="009D070C"/>
    <w:rsid w:val="009D0962"/>
    <w:rsid w:val="009D1086"/>
    <w:rsid w:val="009D232E"/>
    <w:rsid w:val="009D23BD"/>
    <w:rsid w:val="009D2FC6"/>
    <w:rsid w:val="009D526F"/>
    <w:rsid w:val="009D543D"/>
    <w:rsid w:val="009D577C"/>
    <w:rsid w:val="009D5A55"/>
    <w:rsid w:val="009E0735"/>
    <w:rsid w:val="009E0C59"/>
    <w:rsid w:val="009E194C"/>
    <w:rsid w:val="009E1B6F"/>
    <w:rsid w:val="009E28DC"/>
    <w:rsid w:val="009E598B"/>
    <w:rsid w:val="009E600F"/>
    <w:rsid w:val="009E646C"/>
    <w:rsid w:val="009E7BBE"/>
    <w:rsid w:val="009F0677"/>
    <w:rsid w:val="009F134E"/>
    <w:rsid w:val="009F1EB9"/>
    <w:rsid w:val="009F296D"/>
    <w:rsid w:val="009F35A8"/>
    <w:rsid w:val="009F66F5"/>
    <w:rsid w:val="009F68E4"/>
    <w:rsid w:val="009F7008"/>
    <w:rsid w:val="009F7B7B"/>
    <w:rsid w:val="009F7E00"/>
    <w:rsid w:val="00A009CC"/>
    <w:rsid w:val="00A010D4"/>
    <w:rsid w:val="00A026C6"/>
    <w:rsid w:val="00A02818"/>
    <w:rsid w:val="00A02867"/>
    <w:rsid w:val="00A02D44"/>
    <w:rsid w:val="00A0384E"/>
    <w:rsid w:val="00A07ED6"/>
    <w:rsid w:val="00A07FAA"/>
    <w:rsid w:val="00A10912"/>
    <w:rsid w:val="00A115F0"/>
    <w:rsid w:val="00A135B9"/>
    <w:rsid w:val="00A13CCA"/>
    <w:rsid w:val="00A15A1E"/>
    <w:rsid w:val="00A161CB"/>
    <w:rsid w:val="00A172EF"/>
    <w:rsid w:val="00A17AFE"/>
    <w:rsid w:val="00A17C8F"/>
    <w:rsid w:val="00A20113"/>
    <w:rsid w:val="00A2194B"/>
    <w:rsid w:val="00A2217B"/>
    <w:rsid w:val="00A23F44"/>
    <w:rsid w:val="00A254B8"/>
    <w:rsid w:val="00A25E2F"/>
    <w:rsid w:val="00A27100"/>
    <w:rsid w:val="00A27B39"/>
    <w:rsid w:val="00A27C68"/>
    <w:rsid w:val="00A27DEF"/>
    <w:rsid w:val="00A326B2"/>
    <w:rsid w:val="00A32A78"/>
    <w:rsid w:val="00A3339B"/>
    <w:rsid w:val="00A33598"/>
    <w:rsid w:val="00A35FFA"/>
    <w:rsid w:val="00A366DA"/>
    <w:rsid w:val="00A40093"/>
    <w:rsid w:val="00A4191D"/>
    <w:rsid w:val="00A41A2A"/>
    <w:rsid w:val="00A41FCA"/>
    <w:rsid w:val="00A422FE"/>
    <w:rsid w:val="00A43AB8"/>
    <w:rsid w:val="00A44238"/>
    <w:rsid w:val="00A445A7"/>
    <w:rsid w:val="00A45B72"/>
    <w:rsid w:val="00A47C69"/>
    <w:rsid w:val="00A5041A"/>
    <w:rsid w:val="00A512CC"/>
    <w:rsid w:val="00A51B94"/>
    <w:rsid w:val="00A51C98"/>
    <w:rsid w:val="00A52215"/>
    <w:rsid w:val="00A522A7"/>
    <w:rsid w:val="00A53470"/>
    <w:rsid w:val="00A5692E"/>
    <w:rsid w:val="00A56B5F"/>
    <w:rsid w:val="00A57674"/>
    <w:rsid w:val="00A6013A"/>
    <w:rsid w:val="00A60C9E"/>
    <w:rsid w:val="00A61F0C"/>
    <w:rsid w:val="00A62418"/>
    <w:rsid w:val="00A64F87"/>
    <w:rsid w:val="00A65A6D"/>
    <w:rsid w:val="00A664B1"/>
    <w:rsid w:val="00A71FD4"/>
    <w:rsid w:val="00A740C4"/>
    <w:rsid w:val="00A744DE"/>
    <w:rsid w:val="00A7486E"/>
    <w:rsid w:val="00A74BBF"/>
    <w:rsid w:val="00A75F39"/>
    <w:rsid w:val="00A76027"/>
    <w:rsid w:val="00A763CC"/>
    <w:rsid w:val="00A7692E"/>
    <w:rsid w:val="00A80883"/>
    <w:rsid w:val="00A813BD"/>
    <w:rsid w:val="00A81F2C"/>
    <w:rsid w:val="00A82FB8"/>
    <w:rsid w:val="00A85872"/>
    <w:rsid w:val="00A85E47"/>
    <w:rsid w:val="00A866E9"/>
    <w:rsid w:val="00A868AA"/>
    <w:rsid w:val="00A87E1B"/>
    <w:rsid w:val="00A87F93"/>
    <w:rsid w:val="00A90016"/>
    <w:rsid w:val="00A923DB"/>
    <w:rsid w:val="00A94486"/>
    <w:rsid w:val="00A96093"/>
    <w:rsid w:val="00A97952"/>
    <w:rsid w:val="00A97A48"/>
    <w:rsid w:val="00A97EB8"/>
    <w:rsid w:val="00AA05D6"/>
    <w:rsid w:val="00AA157E"/>
    <w:rsid w:val="00AA1A6E"/>
    <w:rsid w:val="00AA2149"/>
    <w:rsid w:val="00AA2840"/>
    <w:rsid w:val="00AA29D5"/>
    <w:rsid w:val="00AA4624"/>
    <w:rsid w:val="00AA49F9"/>
    <w:rsid w:val="00AA5564"/>
    <w:rsid w:val="00AB0690"/>
    <w:rsid w:val="00AB0743"/>
    <w:rsid w:val="00AB142B"/>
    <w:rsid w:val="00AB40A0"/>
    <w:rsid w:val="00AB4835"/>
    <w:rsid w:val="00AB7F1F"/>
    <w:rsid w:val="00AC0889"/>
    <w:rsid w:val="00AC203C"/>
    <w:rsid w:val="00AC2D68"/>
    <w:rsid w:val="00AC413F"/>
    <w:rsid w:val="00AC4704"/>
    <w:rsid w:val="00AC5631"/>
    <w:rsid w:val="00AC5C88"/>
    <w:rsid w:val="00AC5C97"/>
    <w:rsid w:val="00AC63C4"/>
    <w:rsid w:val="00AC6E24"/>
    <w:rsid w:val="00AD05ED"/>
    <w:rsid w:val="00AD264F"/>
    <w:rsid w:val="00AD3A3C"/>
    <w:rsid w:val="00AD73A5"/>
    <w:rsid w:val="00AD7AF8"/>
    <w:rsid w:val="00AE211C"/>
    <w:rsid w:val="00AE233D"/>
    <w:rsid w:val="00AE28F3"/>
    <w:rsid w:val="00AE3C68"/>
    <w:rsid w:val="00AE3E3E"/>
    <w:rsid w:val="00AE3FAB"/>
    <w:rsid w:val="00AF1F1B"/>
    <w:rsid w:val="00AF5028"/>
    <w:rsid w:val="00AF50F8"/>
    <w:rsid w:val="00AF5176"/>
    <w:rsid w:val="00AF68DE"/>
    <w:rsid w:val="00AF7B29"/>
    <w:rsid w:val="00B0036F"/>
    <w:rsid w:val="00B007C8"/>
    <w:rsid w:val="00B01FEF"/>
    <w:rsid w:val="00B02132"/>
    <w:rsid w:val="00B0329E"/>
    <w:rsid w:val="00B03FDD"/>
    <w:rsid w:val="00B051D8"/>
    <w:rsid w:val="00B0523F"/>
    <w:rsid w:val="00B05529"/>
    <w:rsid w:val="00B06A21"/>
    <w:rsid w:val="00B100EC"/>
    <w:rsid w:val="00B107B9"/>
    <w:rsid w:val="00B10E1E"/>
    <w:rsid w:val="00B110B8"/>
    <w:rsid w:val="00B1131E"/>
    <w:rsid w:val="00B13C20"/>
    <w:rsid w:val="00B16AD7"/>
    <w:rsid w:val="00B178B5"/>
    <w:rsid w:val="00B2054F"/>
    <w:rsid w:val="00B21623"/>
    <w:rsid w:val="00B232F3"/>
    <w:rsid w:val="00B23EA5"/>
    <w:rsid w:val="00B24BFE"/>
    <w:rsid w:val="00B265FE"/>
    <w:rsid w:val="00B27B86"/>
    <w:rsid w:val="00B302F9"/>
    <w:rsid w:val="00B3076F"/>
    <w:rsid w:val="00B30E2A"/>
    <w:rsid w:val="00B3152C"/>
    <w:rsid w:val="00B31BC5"/>
    <w:rsid w:val="00B31F60"/>
    <w:rsid w:val="00B326C0"/>
    <w:rsid w:val="00B33340"/>
    <w:rsid w:val="00B336BF"/>
    <w:rsid w:val="00B337B2"/>
    <w:rsid w:val="00B339D2"/>
    <w:rsid w:val="00B341B9"/>
    <w:rsid w:val="00B35CA8"/>
    <w:rsid w:val="00B36368"/>
    <w:rsid w:val="00B37594"/>
    <w:rsid w:val="00B402DD"/>
    <w:rsid w:val="00B42B1E"/>
    <w:rsid w:val="00B4334B"/>
    <w:rsid w:val="00B4336E"/>
    <w:rsid w:val="00B43C1E"/>
    <w:rsid w:val="00B43DB2"/>
    <w:rsid w:val="00B462C5"/>
    <w:rsid w:val="00B464C6"/>
    <w:rsid w:val="00B47336"/>
    <w:rsid w:val="00B47A65"/>
    <w:rsid w:val="00B506E2"/>
    <w:rsid w:val="00B51EC6"/>
    <w:rsid w:val="00B52862"/>
    <w:rsid w:val="00B52CFD"/>
    <w:rsid w:val="00B53179"/>
    <w:rsid w:val="00B53374"/>
    <w:rsid w:val="00B538E2"/>
    <w:rsid w:val="00B547F2"/>
    <w:rsid w:val="00B54EE4"/>
    <w:rsid w:val="00B5520F"/>
    <w:rsid w:val="00B55A11"/>
    <w:rsid w:val="00B55D68"/>
    <w:rsid w:val="00B56214"/>
    <w:rsid w:val="00B60F95"/>
    <w:rsid w:val="00B6791C"/>
    <w:rsid w:val="00B703A4"/>
    <w:rsid w:val="00B72AEC"/>
    <w:rsid w:val="00B73339"/>
    <w:rsid w:val="00B7377F"/>
    <w:rsid w:val="00B73ABB"/>
    <w:rsid w:val="00B756D9"/>
    <w:rsid w:val="00B7695E"/>
    <w:rsid w:val="00B76BD2"/>
    <w:rsid w:val="00B76CFA"/>
    <w:rsid w:val="00B76E07"/>
    <w:rsid w:val="00B7731F"/>
    <w:rsid w:val="00B80275"/>
    <w:rsid w:val="00B8056A"/>
    <w:rsid w:val="00B805FD"/>
    <w:rsid w:val="00B808EF"/>
    <w:rsid w:val="00B8165C"/>
    <w:rsid w:val="00B82704"/>
    <w:rsid w:val="00B84237"/>
    <w:rsid w:val="00B85067"/>
    <w:rsid w:val="00B86662"/>
    <w:rsid w:val="00B866DA"/>
    <w:rsid w:val="00B8683D"/>
    <w:rsid w:val="00B86A19"/>
    <w:rsid w:val="00B87679"/>
    <w:rsid w:val="00B903D3"/>
    <w:rsid w:val="00B904DB"/>
    <w:rsid w:val="00B9073E"/>
    <w:rsid w:val="00B914B9"/>
    <w:rsid w:val="00B915CF"/>
    <w:rsid w:val="00B9181F"/>
    <w:rsid w:val="00B93592"/>
    <w:rsid w:val="00B94097"/>
    <w:rsid w:val="00B944DD"/>
    <w:rsid w:val="00B94F31"/>
    <w:rsid w:val="00B950B1"/>
    <w:rsid w:val="00B96028"/>
    <w:rsid w:val="00B973B2"/>
    <w:rsid w:val="00B97E6A"/>
    <w:rsid w:val="00BA172D"/>
    <w:rsid w:val="00BA406B"/>
    <w:rsid w:val="00BA50F6"/>
    <w:rsid w:val="00BA5438"/>
    <w:rsid w:val="00BB0972"/>
    <w:rsid w:val="00BB2ABF"/>
    <w:rsid w:val="00BB2C51"/>
    <w:rsid w:val="00BB3356"/>
    <w:rsid w:val="00BB35FF"/>
    <w:rsid w:val="00BB3C63"/>
    <w:rsid w:val="00BB3F2B"/>
    <w:rsid w:val="00BB4B91"/>
    <w:rsid w:val="00BB4F2A"/>
    <w:rsid w:val="00BB522B"/>
    <w:rsid w:val="00BB541C"/>
    <w:rsid w:val="00BB6A7F"/>
    <w:rsid w:val="00BC1539"/>
    <w:rsid w:val="00BC272F"/>
    <w:rsid w:val="00BC2F5A"/>
    <w:rsid w:val="00BC3E38"/>
    <w:rsid w:val="00BC6072"/>
    <w:rsid w:val="00BC6AF2"/>
    <w:rsid w:val="00BC6EB8"/>
    <w:rsid w:val="00BC7D3F"/>
    <w:rsid w:val="00BD12D0"/>
    <w:rsid w:val="00BD170A"/>
    <w:rsid w:val="00BD187A"/>
    <w:rsid w:val="00BD2DF6"/>
    <w:rsid w:val="00BD2E13"/>
    <w:rsid w:val="00BD35C8"/>
    <w:rsid w:val="00BD4A00"/>
    <w:rsid w:val="00BD524D"/>
    <w:rsid w:val="00BD5670"/>
    <w:rsid w:val="00BD5E66"/>
    <w:rsid w:val="00BD6E8E"/>
    <w:rsid w:val="00BD73FE"/>
    <w:rsid w:val="00BD7645"/>
    <w:rsid w:val="00BE0C41"/>
    <w:rsid w:val="00BE0E62"/>
    <w:rsid w:val="00BE1684"/>
    <w:rsid w:val="00BE25AB"/>
    <w:rsid w:val="00BE2828"/>
    <w:rsid w:val="00BE2E75"/>
    <w:rsid w:val="00BE2F94"/>
    <w:rsid w:val="00BE309B"/>
    <w:rsid w:val="00BE424D"/>
    <w:rsid w:val="00BE4389"/>
    <w:rsid w:val="00BE44FD"/>
    <w:rsid w:val="00BE48A6"/>
    <w:rsid w:val="00BE5488"/>
    <w:rsid w:val="00BE6A16"/>
    <w:rsid w:val="00BE700A"/>
    <w:rsid w:val="00BF17A1"/>
    <w:rsid w:val="00BF2DA4"/>
    <w:rsid w:val="00BF3161"/>
    <w:rsid w:val="00BF3329"/>
    <w:rsid w:val="00BF3368"/>
    <w:rsid w:val="00BF4B0F"/>
    <w:rsid w:val="00C013E7"/>
    <w:rsid w:val="00C0165E"/>
    <w:rsid w:val="00C0190E"/>
    <w:rsid w:val="00C01982"/>
    <w:rsid w:val="00C04B8E"/>
    <w:rsid w:val="00C05B9C"/>
    <w:rsid w:val="00C05EAB"/>
    <w:rsid w:val="00C06E61"/>
    <w:rsid w:val="00C1009C"/>
    <w:rsid w:val="00C10900"/>
    <w:rsid w:val="00C11567"/>
    <w:rsid w:val="00C14F8F"/>
    <w:rsid w:val="00C1623F"/>
    <w:rsid w:val="00C163DA"/>
    <w:rsid w:val="00C1647F"/>
    <w:rsid w:val="00C17916"/>
    <w:rsid w:val="00C22B3E"/>
    <w:rsid w:val="00C24245"/>
    <w:rsid w:val="00C25E4E"/>
    <w:rsid w:val="00C26600"/>
    <w:rsid w:val="00C268D5"/>
    <w:rsid w:val="00C27DEC"/>
    <w:rsid w:val="00C300C1"/>
    <w:rsid w:val="00C31430"/>
    <w:rsid w:val="00C3177A"/>
    <w:rsid w:val="00C32A96"/>
    <w:rsid w:val="00C349F1"/>
    <w:rsid w:val="00C3567E"/>
    <w:rsid w:val="00C3592C"/>
    <w:rsid w:val="00C35E00"/>
    <w:rsid w:val="00C35E04"/>
    <w:rsid w:val="00C35F7E"/>
    <w:rsid w:val="00C37538"/>
    <w:rsid w:val="00C37FC9"/>
    <w:rsid w:val="00C400C3"/>
    <w:rsid w:val="00C41EEB"/>
    <w:rsid w:val="00C44DC2"/>
    <w:rsid w:val="00C455F8"/>
    <w:rsid w:val="00C473EC"/>
    <w:rsid w:val="00C4760F"/>
    <w:rsid w:val="00C50517"/>
    <w:rsid w:val="00C50DEC"/>
    <w:rsid w:val="00C516F1"/>
    <w:rsid w:val="00C51BB8"/>
    <w:rsid w:val="00C522C4"/>
    <w:rsid w:val="00C52DF4"/>
    <w:rsid w:val="00C53316"/>
    <w:rsid w:val="00C541AE"/>
    <w:rsid w:val="00C54EFB"/>
    <w:rsid w:val="00C5502E"/>
    <w:rsid w:val="00C5518D"/>
    <w:rsid w:val="00C557AB"/>
    <w:rsid w:val="00C55E7B"/>
    <w:rsid w:val="00C56232"/>
    <w:rsid w:val="00C56BB4"/>
    <w:rsid w:val="00C56C72"/>
    <w:rsid w:val="00C57255"/>
    <w:rsid w:val="00C579D0"/>
    <w:rsid w:val="00C601C1"/>
    <w:rsid w:val="00C6118C"/>
    <w:rsid w:val="00C61353"/>
    <w:rsid w:val="00C630E1"/>
    <w:rsid w:val="00C635A6"/>
    <w:rsid w:val="00C65B2C"/>
    <w:rsid w:val="00C67DF1"/>
    <w:rsid w:val="00C70670"/>
    <w:rsid w:val="00C70E56"/>
    <w:rsid w:val="00C7120F"/>
    <w:rsid w:val="00C7157D"/>
    <w:rsid w:val="00C73BF5"/>
    <w:rsid w:val="00C775DC"/>
    <w:rsid w:val="00C80DFB"/>
    <w:rsid w:val="00C81261"/>
    <w:rsid w:val="00C84ED5"/>
    <w:rsid w:val="00C857FC"/>
    <w:rsid w:val="00C859EA"/>
    <w:rsid w:val="00C86E27"/>
    <w:rsid w:val="00C90349"/>
    <w:rsid w:val="00C90C1F"/>
    <w:rsid w:val="00C90D17"/>
    <w:rsid w:val="00C91EB8"/>
    <w:rsid w:val="00C93C19"/>
    <w:rsid w:val="00C94E48"/>
    <w:rsid w:val="00C967EB"/>
    <w:rsid w:val="00CA1A8A"/>
    <w:rsid w:val="00CA25CA"/>
    <w:rsid w:val="00CA2DFB"/>
    <w:rsid w:val="00CA3E01"/>
    <w:rsid w:val="00CA4FBB"/>
    <w:rsid w:val="00CA51F2"/>
    <w:rsid w:val="00CA56E7"/>
    <w:rsid w:val="00CA57CF"/>
    <w:rsid w:val="00CA70D2"/>
    <w:rsid w:val="00CA71DB"/>
    <w:rsid w:val="00CB0454"/>
    <w:rsid w:val="00CB0598"/>
    <w:rsid w:val="00CB071E"/>
    <w:rsid w:val="00CB090D"/>
    <w:rsid w:val="00CB25FC"/>
    <w:rsid w:val="00CB3491"/>
    <w:rsid w:val="00CB46D3"/>
    <w:rsid w:val="00CB4969"/>
    <w:rsid w:val="00CB5C69"/>
    <w:rsid w:val="00CB5CF6"/>
    <w:rsid w:val="00CB60A1"/>
    <w:rsid w:val="00CB60BD"/>
    <w:rsid w:val="00CC0780"/>
    <w:rsid w:val="00CC1132"/>
    <w:rsid w:val="00CC1626"/>
    <w:rsid w:val="00CC17F4"/>
    <w:rsid w:val="00CC2219"/>
    <w:rsid w:val="00CC3C33"/>
    <w:rsid w:val="00CC4E13"/>
    <w:rsid w:val="00CC52DA"/>
    <w:rsid w:val="00CC6359"/>
    <w:rsid w:val="00CD1ECD"/>
    <w:rsid w:val="00CD210B"/>
    <w:rsid w:val="00CD314F"/>
    <w:rsid w:val="00CD4C49"/>
    <w:rsid w:val="00CD5639"/>
    <w:rsid w:val="00CD7F27"/>
    <w:rsid w:val="00CE2EF9"/>
    <w:rsid w:val="00CE3D7A"/>
    <w:rsid w:val="00CE41E5"/>
    <w:rsid w:val="00CE445C"/>
    <w:rsid w:val="00CE4553"/>
    <w:rsid w:val="00CE4985"/>
    <w:rsid w:val="00CE5C3C"/>
    <w:rsid w:val="00CE735E"/>
    <w:rsid w:val="00CF0BD6"/>
    <w:rsid w:val="00CF1BEF"/>
    <w:rsid w:val="00CF250E"/>
    <w:rsid w:val="00CF2BCB"/>
    <w:rsid w:val="00CF31EC"/>
    <w:rsid w:val="00CF33A1"/>
    <w:rsid w:val="00CF34E7"/>
    <w:rsid w:val="00CF4156"/>
    <w:rsid w:val="00CF4EA1"/>
    <w:rsid w:val="00CF5C28"/>
    <w:rsid w:val="00CF686F"/>
    <w:rsid w:val="00CF6F4A"/>
    <w:rsid w:val="00CF7137"/>
    <w:rsid w:val="00CF7951"/>
    <w:rsid w:val="00D001FE"/>
    <w:rsid w:val="00D035A1"/>
    <w:rsid w:val="00D0652D"/>
    <w:rsid w:val="00D10672"/>
    <w:rsid w:val="00D121FF"/>
    <w:rsid w:val="00D122DC"/>
    <w:rsid w:val="00D12521"/>
    <w:rsid w:val="00D13791"/>
    <w:rsid w:val="00D140B7"/>
    <w:rsid w:val="00D16D68"/>
    <w:rsid w:val="00D2018B"/>
    <w:rsid w:val="00D21512"/>
    <w:rsid w:val="00D221D1"/>
    <w:rsid w:val="00D22EC3"/>
    <w:rsid w:val="00D23FCA"/>
    <w:rsid w:val="00D25284"/>
    <w:rsid w:val="00D25536"/>
    <w:rsid w:val="00D25A78"/>
    <w:rsid w:val="00D25DD5"/>
    <w:rsid w:val="00D30552"/>
    <w:rsid w:val="00D305CF"/>
    <w:rsid w:val="00D31934"/>
    <w:rsid w:val="00D31E69"/>
    <w:rsid w:val="00D32268"/>
    <w:rsid w:val="00D33A0F"/>
    <w:rsid w:val="00D33CAD"/>
    <w:rsid w:val="00D3424B"/>
    <w:rsid w:val="00D3485C"/>
    <w:rsid w:val="00D34AF3"/>
    <w:rsid w:val="00D36494"/>
    <w:rsid w:val="00D36930"/>
    <w:rsid w:val="00D36EB2"/>
    <w:rsid w:val="00D42641"/>
    <w:rsid w:val="00D43925"/>
    <w:rsid w:val="00D46FA2"/>
    <w:rsid w:val="00D47B33"/>
    <w:rsid w:val="00D47BD3"/>
    <w:rsid w:val="00D524F7"/>
    <w:rsid w:val="00D526EE"/>
    <w:rsid w:val="00D53157"/>
    <w:rsid w:val="00D55E73"/>
    <w:rsid w:val="00D57322"/>
    <w:rsid w:val="00D57962"/>
    <w:rsid w:val="00D61832"/>
    <w:rsid w:val="00D61AFE"/>
    <w:rsid w:val="00D62A06"/>
    <w:rsid w:val="00D62D37"/>
    <w:rsid w:val="00D656BA"/>
    <w:rsid w:val="00D657E0"/>
    <w:rsid w:val="00D669FE"/>
    <w:rsid w:val="00D66EE0"/>
    <w:rsid w:val="00D70450"/>
    <w:rsid w:val="00D71CDE"/>
    <w:rsid w:val="00D74560"/>
    <w:rsid w:val="00D75501"/>
    <w:rsid w:val="00D76A2E"/>
    <w:rsid w:val="00D76BD5"/>
    <w:rsid w:val="00D77988"/>
    <w:rsid w:val="00D779BF"/>
    <w:rsid w:val="00D81803"/>
    <w:rsid w:val="00D82974"/>
    <w:rsid w:val="00D82E69"/>
    <w:rsid w:val="00D85C92"/>
    <w:rsid w:val="00D85D64"/>
    <w:rsid w:val="00D87348"/>
    <w:rsid w:val="00D902CB"/>
    <w:rsid w:val="00D90F55"/>
    <w:rsid w:val="00D91707"/>
    <w:rsid w:val="00D92649"/>
    <w:rsid w:val="00D946EB"/>
    <w:rsid w:val="00D9591C"/>
    <w:rsid w:val="00D95B9A"/>
    <w:rsid w:val="00D9607A"/>
    <w:rsid w:val="00D97B8A"/>
    <w:rsid w:val="00DA46F5"/>
    <w:rsid w:val="00DA4C63"/>
    <w:rsid w:val="00DA585B"/>
    <w:rsid w:val="00DA5DCA"/>
    <w:rsid w:val="00DA793A"/>
    <w:rsid w:val="00DB1DEA"/>
    <w:rsid w:val="00DB2948"/>
    <w:rsid w:val="00DB294C"/>
    <w:rsid w:val="00DB3018"/>
    <w:rsid w:val="00DB3565"/>
    <w:rsid w:val="00DB49C8"/>
    <w:rsid w:val="00DB4CCE"/>
    <w:rsid w:val="00DB5052"/>
    <w:rsid w:val="00DB6657"/>
    <w:rsid w:val="00DB7A8E"/>
    <w:rsid w:val="00DC04E4"/>
    <w:rsid w:val="00DC1156"/>
    <w:rsid w:val="00DC4320"/>
    <w:rsid w:val="00DC6750"/>
    <w:rsid w:val="00DC6CA4"/>
    <w:rsid w:val="00DD2711"/>
    <w:rsid w:val="00DD2A96"/>
    <w:rsid w:val="00DD3EE8"/>
    <w:rsid w:val="00DD440E"/>
    <w:rsid w:val="00DD5E7F"/>
    <w:rsid w:val="00DD65C9"/>
    <w:rsid w:val="00DE1592"/>
    <w:rsid w:val="00DE1841"/>
    <w:rsid w:val="00DE26CB"/>
    <w:rsid w:val="00DE37BA"/>
    <w:rsid w:val="00DE3E5A"/>
    <w:rsid w:val="00DE5B36"/>
    <w:rsid w:val="00DE763A"/>
    <w:rsid w:val="00DE77B5"/>
    <w:rsid w:val="00DE7856"/>
    <w:rsid w:val="00DF1CC5"/>
    <w:rsid w:val="00DF3117"/>
    <w:rsid w:val="00DF3AC1"/>
    <w:rsid w:val="00DF3E72"/>
    <w:rsid w:val="00DF5066"/>
    <w:rsid w:val="00DF5660"/>
    <w:rsid w:val="00DF6E60"/>
    <w:rsid w:val="00DF73BE"/>
    <w:rsid w:val="00DF76DA"/>
    <w:rsid w:val="00E007BC"/>
    <w:rsid w:val="00E00931"/>
    <w:rsid w:val="00E01011"/>
    <w:rsid w:val="00E02429"/>
    <w:rsid w:val="00E04BA5"/>
    <w:rsid w:val="00E05C60"/>
    <w:rsid w:val="00E05F05"/>
    <w:rsid w:val="00E07C15"/>
    <w:rsid w:val="00E07C2F"/>
    <w:rsid w:val="00E07FDC"/>
    <w:rsid w:val="00E10569"/>
    <w:rsid w:val="00E10572"/>
    <w:rsid w:val="00E11E4F"/>
    <w:rsid w:val="00E13FDC"/>
    <w:rsid w:val="00E15485"/>
    <w:rsid w:val="00E1549C"/>
    <w:rsid w:val="00E160E0"/>
    <w:rsid w:val="00E16606"/>
    <w:rsid w:val="00E16BE4"/>
    <w:rsid w:val="00E174F0"/>
    <w:rsid w:val="00E21574"/>
    <w:rsid w:val="00E21F74"/>
    <w:rsid w:val="00E220B8"/>
    <w:rsid w:val="00E23DC7"/>
    <w:rsid w:val="00E24950"/>
    <w:rsid w:val="00E25696"/>
    <w:rsid w:val="00E26CE7"/>
    <w:rsid w:val="00E305CE"/>
    <w:rsid w:val="00E307BC"/>
    <w:rsid w:val="00E30A47"/>
    <w:rsid w:val="00E32725"/>
    <w:rsid w:val="00E32F7D"/>
    <w:rsid w:val="00E33592"/>
    <w:rsid w:val="00E3477D"/>
    <w:rsid w:val="00E365F3"/>
    <w:rsid w:val="00E366FA"/>
    <w:rsid w:val="00E36DC0"/>
    <w:rsid w:val="00E370B6"/>
    <w:rsid w:val="00E37722"/>
    <w:rsid w:val="00E37886"/>
    <w:rsid w:val="00E422E5"/>
    <w:rsid w:val="00E46CD4"/>
    <w:rsid w:val="00E479DD"/>
    <w:rsid w:val="00E47D1E"/>
    <w:rsid w:val="00E47E2D"/>
    <w:rsid w:val="00E508B4"/>
    <w:rsid w:val="00E51C73"/>
    <w:rsid w:val="00E524EB"/>
    <w:rsid w:val="00E52607"/>
    <w:rsid w:val="00E52EA1"/>
    <w:rsid w:val="00E55B48"/>
    <w:rsid w:val="00E57D3D"/>
    <w:rsid w:val="00E616B0"/>
    <w:rsid w:val="00E635F4"/>
    <w:rsid w:val="00E64B96"/>
    <w:rsid w:val="00E66CE1"/>
    <w:rsid w:val="00E66D80"/>
    <w:rsid w:val="00E67054"/>
    <w:rsid w:val="00E703F3"/>
    <w:rsid w:val="00E70B0B"/>
    <w:rsid w:val="00E72491"/>
    <w:rsid w:val="00E72C88"/>
    <w:rsid w:val="00E73A50"/>
    <w:rsid w:val="00E74548"/>
    <w:rsid w:val="00E76BAC"/>
    <w:rsid w:val="00E77890"/>
    <w:rsid w:val="00E77B91"/>
    <w:rsid w:val="00E802B7"/>
    <w:rsid w:val="00E8097E"/>
    <w:rsid w:val="00E81342"/>
    <w:rsid w:val="00E819A9"/>
    <w:rsid w:val="00E820EB"/>
    <w:rsid w:val="00E837E5"/>
    <w:rsid w:val="00E8531A"/>
    <w:rsid w:val="00E854CA"/>
    <w:rsid w:val="00E8798A"/>
    <w:rsid w:val="00E90C0C"/>
    <w:rsid w:val="00E917F7"/>
    <w:rsid w:val="00E92091"/>
    <w:rsid w:val="00E9472A"/>
    <w:rsid w:val="00E94EA0"/>
    <w:rsid w:val="00E95240"/>
    <w:rsid w:val="00E974E1"/>
    <w:rsid w:val="00E97DD0"/>
    <w:rsid w:val="00EA0FA9"/>
    <w:rsid w:val="00EA2013"/>
    <w:rsid w:val="00EA263B"/>
    <w:rsid w:val="00EA2CA6"/>
    <w:rsid w:val="00EA401A"/>
    <w:rsid w:val="00EA5016"/>
    <w:rsid w:val="00EA5B7C"/>
    <w:rsid w:val="00EA5DDF"/>
    <w:rsid w:val="00EA6B7D"/>
    <w:rsid w:val="00EA6E4A"/>
    <w:rsid w:val="00EA7288"/>
    <w:rsid w:val="00EA7914"/>
    <w:rsid w:val="00EA7A16"/>
    <w:rsid w:val="00EA7FC0"/>
    <w:rsid w:val="00EB1536"/>
    <w:rsid w:val="00EB2BB3"/>
    <w:rsid w:val="00EB370E"/>
    <w:rsid w:val="00EB4117"/>
    <w:rsid w:val="00EB4993"/>
    <w:rsid w:val="00EB73A8"/>
    <w:rsid w:val="00EC1A0A"/>
    <w:rsid w:val="00EC23D7"/>
    <w:rsid w:val="00EC262C"/>
    <w:rsid w:val="00EC2FE9"/>
    <w:rsid w:val="00EC34F7"/>
    <w:rsid w:val="00EC3531"/>
    <w:rsid w:val="00EC5372"/>
    <w:rsid w:val="00EC5D85"/>
    <w:rsid w:val="00EC5F2A"/>
    <w:rsid w:val="00EC6347"/>
    <w:rsid w:val="00ED0A43"/>
    <w:rsid w:val="00ED0EA0"/>
    <w:rsid w:val="00ED0F6A"/>
    <w:rsid w:val="00ED2F9E"/>
    <w:rsid w:val="00ED42D1"/>
    <w:rsid w:val="00ED6275"/>
    <w:rsid w:val="00ED6F51"/>
    <w:rsid w:val="00EE0068"/>
    <w:rsid w:val="00EE13AE"/>
    <w:rsid w:val="00EE1C2D"/>
    <w:rsid w:val="00EE2994"/>
    <w:rsid w:val="00EE4F1E"/>
    <w:rsid w:val="00EE5376"/>
    <w:rsid w:val="00EE585E"/>
    <w:rsid w:val="00EE702D"/>
    <w:rsid w:val="00EF0508"/>
    <w:rsid w:val="00EF0AE8"/>
    <w:rsid w:val="00EF19AD"/>
    <w:rsid w:val="00EF1B79"/>
    <w:rsid w:val="00EF3A2F"/>
    <w:rsid w:val="00EF49C1"/>
    <w:rsid w:val="00EF5BE2"/>
    <w:rsid w:val="00F00942"/>
    <w:rsid w:val="00F027E9"/>
    <w:rsid w:val="00F03EE9"/>
    <w:rsid w:val="00F04C95"/>
    <w:rsid w:val="00F04D06"/>
    <w:rsid w:val="00F0637B"/>
    <w:rsid w:val="00F06BAE"/>
    <w:rsid w:val="00F0742B"/>
    <w:rsid w:val="00F11C15"/>
    <w:rsid w:val="00F133E4"/>
    <w:rsid w:val="00F149F2"/>
    <w:rsid w:val="00F14DB8"/>
    <w:rsid w:val="00F15581"/>
    <w:rsid w:val="00F2022E"/>
    <w:rsid w:val="00F2059D"/>
    <w:rsid w:val="00F20CB6"/>
    <w:rsid w:val="00F21753"/>
    <w:rsid w:val="00F23276"/>
    <w:rsid w:val="00F233A6"/>
    <w:rsid w:val="00F257CC"/>
    <w:rsid w:val="00F25984"/>
    <w:rsid w:val="00F25A33"/>
    <w:rsid w:val="00F272E3"/>
    <w:rsid w:val="00F33B91"/>
    <w:rsid w:val="00F3424E"/>
    <w:rsid w:val="00F3477F"/>
    <w:rsid w:val="00F34CBD"/>
    <w:rsid w:val="00F34EB8"/>
    <w:rsid w:val="00F35038"/>
    <w:rsid w:val="00F35F69"/>
    <w:rsid w:val="00F3699F"/>
    <w:rsid w:val="00F371D1"/>
    <w:rsid w:val="00F4009A"/>
    <w:rsid w:val="00F4095F"/>
    <w:rsid w:val="00F412DD"/>
    <w:rsid w:val="00F41ADD"/>
    <w:rsid w:val="00F41CE2"/>
    <w:rsid w:val="00F4272B"/>
    <w:rsid w:val="00F431DE"/>
    <w:rsid w:val="00F435D9"/>
    <w:rsid w:val="00F435DE"/>
    <w:rsid w:val="00F44A85"/>
    <w:rsid w:val="00F44D3E"/>
    <w:rsid w:val="00F45578"/>
    <w:rsid w:val="00F47075"/>
    <w:rsid w:val="00F517B5"/>
    <w:rsid w:val="00F52C01"/>
    <w:rsid w:val="00F54A96"/>
    <w:rsid w:val="00F5542C"/>
    <w:rsid w:val="00F5560D"/>
    <w:rsid w:val="00F55B45"/>
    <w:rsid w:val="00F561E4"/>
    <w:rsid w:val="00F57063"/>
    <w:rsid w:val="00F570D2"/>
    <w:rsid w:val="00F57816"/>
    <w:rsid w:val="00F57908"/>
    <w:rsid w:val="00F601A8"/>
    <w:rsid w:val="00F61203"/>
    <w:rsid w:val="00F62836"/>
    <w:rsid w:val="00F62AD1"/>
    <w:rsid w:val="00F62D2E"/>
    <w:rsid w:val="00F63544"/>
    <w:rsid w:val="00F63939"/>
    <w:rsid w:val="00F64526"/>
    <w:rsid w:val="00F65443"/>
    <w:rsid w:val="00F65BAA"/>
    <w:rsid w:val="00F66106"/>
    <w:rsid w:val="00F6612B"/>
    <w:rsid w:val="00F66170"/>
    <w:rsid w:val="00F66877"/>
    <w:rsid w:val="00F66BC6"/>
    <w:rsid w:val="00F72316"/>
    <w:rsid w:val="00F725DD"/>
    <w:rsid w:val="00F74E92"/>
    <w:rsid w:val="00F7604A"/>
    <w:rsid w:val="00F76211"/>
    <w:rsid w:val="00F763A7"/>
    <w:rsid w:val="00F7763E"/>
    <w:rsid w:val="00F77A12"/>
    <w:rsid w:val="00F84D36"/>
    <w:rsid w:val="00F84EFC"/>
    <w:rsid w:val="00F851FF"/>
    <w:rsid w:val="00F86EEF"/>
    <w:rsid w:val="00F87117"/>
    <w:rsid w:val="00F8716A"/>
    <w:rsid w:val="00F8779C"/>
    <w:rsid w:val="00F903DC"/>
    <w:rsid w:val="00F91273"/>
    <w:rsid w:val="00F91A2B"/>
    <w:rsid w:val="00F91BC7"/>
    <w:rsid w:val="00F92176"/>
    <w:rsid w:val="00F93721"/>
    <w:rsid w:val="00F940DB"/>
    <w:rsid w:val="00F95A6E"/>
    <w:rsid w:val="00F972FE"/>
    <w:rsid w:val="00FA0499"/>
    <w:rsid w:val="00FA1A2D"/>
    <w:rsid w:val="00FA1DEF"/>
    <w:rsid w:val="00FA28B7"/>
    <w:rsid w:val="00FA2C4D"/>
    <w:rsid w:val="00FA48B4"/>
    <w:rsid w:val="00FA54EC"/>
    <w:rsid w:val="00FA5673"/>
    <w:rsid w:val="00FA580D"/>
    <w:rsid w:val="00FA6053"/>
    <w:rsid w:val="00FA70BA"/>
    <w:rsid w:val="00FA730C"/>
    <w:rsid w:val="00FB080D"/>
    <w:rsid w:val="00FB15E6"/>
    <w:rsid w:val="00FB1EA7"/>
    <w:rsid w:val="00FB39C7"/>
    <w:rsid w:val="00FB469A"/>
    <w:rsid w:val="00FB4DBF"/>
    <w:rsid w:val="00FB54BD"/>
    <w:rsid w:val="00FB6AC1"/>
    <w:rsid w:val="00FB7CEB"/>
    <w:rsid w:val="00FC0984"/>
    <w:rsid w:val="00FC4296"/>
    <w:rsid w:val="00FC4A19"/>
    <w:rsid w:val="00FC50B8"/>
    <w:rsid w:val="00FC55BC"/>
    <w:rsid w:val="00FC5710"/>
    <w:rsid w:val="00FC5B1D"/>
    <w:rsid w:val="00FC5F72"/>
    <w:rsid w:val="00FC7007"/>
    <w:rsid w:val="00FC717D"/>
    <w:rsid w:val="00FC7546"/>
    <w:rsid w:val="00FC7647"/>
    <w:rsid w:val="00FC7675"/>
    <w:rsid w:val="00FD0244"/>
    <w:rsid w:val="00FD09B1"/>
    <w:rsid w:val="00FD1505"/>
    <w:rsid w:val="00FD1676"/>
    <w:rsid w:val="00FD28D2"/>
    <w:rsid w:val="00FD344C"/>
    <w:rsid w:val="00FD476C"/>
    <w:rsid w:val="00FD4F71"/>
    <w:rsid w:val="00FD6810"/>
    <w:rsid w:val="00FD6942"/>
    <w:rsid w:val="00FD6AB0"/>
    <w:rsid w:val="00FD7020"/>
    <w:rsid w:val="00FD7D38"/>
    <w:rsid w:val="00FE06FD"/>
    <w:rsid w:val="00FE0DCA"/>
    <w:rsid w:val="00FE0F00"/>
    <w:rsid w:val="00FE2752"/>
    <w:rsid w:val="00FE3832"/>
    <w:rsid w:val="00FE55FB"/>
    <w:rsid w:val="00FE6EC3"/>
    <w:rsid w:val="00FE7B84"/>
    <w:rsid w:val="00FF105F"/>
    <w:rsid w:val="00FF1F62"/>
    <w:rsid w:val="00FF33BD"/>
    <w:rsid w:val="00FF3F3C"/>
    <w:rsid w:val="00FF4B89"/>
    <w:rsid w:val="00FF77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HTML Preformatted" w:locked="1" w:uiPriority="0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725D"/>
    <w:pPr>
      <w:spacing w:after="200" w:line="276" w:lineRule="auto"/>
    </w:pPr>
    <w:rPr>
      <w:rFonts w:ascii="Arial" w:hAnsi="Arial" w:cs="Arial"/>
      <w:lang w:eastAsia="en-US"/>
    </w:rPr>
  </w:style>
  <w:style w:type="paragraph" w:styleId="Heading1">
    <w:name w:val="heading 1"/>
    <w:basedOn w:val="Normal"/>
    <w:next w:val="Normal"/>
    <w:link w:val="Heading1Char"/>
    <w:uiPriority w:val="99"/>
    <w:qFormat/>
    <w:rsid w:val="0089725D"/>
    <w:pPr>
      <w:keepNext/>
      <w:keepLines/>
      <w:spacing w:before="480" w:after="0"/>
      <w:outlineLvl w:val="0"/>
    </w:pPr>
    <w:rPr>
      <w:rFonts w:ascii="Cambria" w:hAnsi="Cambria" w:cs="Times New Roman"/>
      <w:b/>
      <w:bCs/>
      <w:color w:val="365F91"/>
      <w:sz w:val="28"/>
      <w:szCs w:val="28"/>
      <w:lang w:val="x-none" w:eastAsia="x-none"/>
    </w:rPr>
  </w:style>
  <w:style w:type="paragraph" w:styleId="Heading2">
    <w:name w:val="heading 2"/>
    <w:basedOn w:val="Normal"/>
    <w:next w:val="Normal"/>
    <w:link w:val="Heading2Char"/>
    <w:semiHidden/>
    <w:unhideWhenUsed/>
    <w:qFormat/>
    <w:locked/>
    <w:rsid w:val="00B54EE4"/>
    <w:pPr>
      <w:keepNext/>
      <w:spacing w:before="240" w:after="60"/>
      <w:outlineLvl w:val="1"/>
    </w:pPr>
    <w:rPr>
      <w:rFonts w:ascii="Calibri Light" w:eastAsia="Times New Roman" w:hAnsi="Calibri Light" w:cs="Times New Roman"/>
      <w:b/>
      <w:bCs/>
      <w:i/>
      <w:i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9"/>
    <w:locked/>
    <w:rsid w:val="0089725D"/>
    <w:rPr>
      <w:rFonts w:ascii="Cambria" w:hAnsi="Cambria" w:cs="Times New Roman"/>
      <w:b/>
      <w:bCs/>
      <w:color w:val="365F91"/>
      <w:sz w:val="28"/>
      <w:szCs w:val="28"/>
    </w:rPr>
  </w:style>
  <w:style w:type="character" w:styleId="CommentReference">
    <w:name w:val="annotation reference"/>
    <w:uiPriority w:val="99"/>
    <w:semiHidden/>
    <w:rsid w:val="0089725D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89725D"/>
    <w:pPr>
      <w:spacing w:line="240" w:lineRule="auto"/>
    </w:pPr>
    <w:rPr>
      <w:rFonts w:cs="Times New Roman"/>
      <w:lang w:val="x-none" w:eastAsia="x-none"/>
    </w:rPr>
  </w:style>
  <w:style w:type="character" w:customStyle="1" w:styleId="CommentTextChar">
    <w:name w:val="Comment Text Char"/>
    <w:link w:val="CommentText"/>
    <w:uiPriority w:val="99"/>
    <w:semiHidden/>
    <w:locked/>
    <w:rsid w:val="0089725D"/>
    <w:rPr>
      <w:rFonts w:ascii="Arial" w:hAnsi="Arial" w:cs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89725D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locked/>
    <w:rsid w:val="0089725D"/>
    <w:rPr>
      <w:rFonts w:ascii="Arial" w:hAnsi="Arial" w:cs="Arial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rsid w:val="0089725D"/>
    <w:pPr>
      <w:spacing w:after="0" w:line="240" w:lineRule="auto"/>
    </w:pPr>
    <w:rPr>
      <w:rFonts w:ascii="Tahoma" w:hAnsi="Tahoma" w:cs="Times New Roman"/>
      <w:sz w:val="16"/>
      <w:szCs w:val="16"/>
      <w:lang w:val="x-none" w:eastAsia="x-none"/>
    </w:rPr>
  </w:style>
  <w:style w:type="character" w:customStyle="1" w:styleId="BalloonTextChar">
    <w:name w:val="Balloon Text Char"/>
    <w:link w:val="BalloonText"/>
    <w:uiPriority w:val="99"/>
    <w:semiHidden/>
    <w:locked/>
    <w:rsid w:val="0089725D"/>
    <w:rPr>
      <w:rFonts w:ascii="Tahoma" w:hAnsi="Tahoma" w:cs="Tahoma"/>
      <w:sz w:val="16"/>
      <w:szCs w:val="16"/>
    </w:rPr>
  </w:style>
  <w:style w:type="table" w:styleId="TableGrid">
    <w:name w:val="Table Grid"/>
    <w:aliases w:val="Tabellengitternetz"/>
    <w:basedOn w:val="TableNormal"/>
    <w:uiPriority w:val="99"/>
    <w:rsid w:val="0089725D"/>
    <w:rPr>
      <w:rFonts w:ascii="Arial" w:hAnsi="Arial" w:cs="Arial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styleId="PlaceholderText">
    <w:name w:val="Placeholder Text"/>
    <w:uiPriority w:val="99"/>
    <w:semiHidden/>
    <w:rsid w:val="0089725D"/>
    <w:rPr>
      <w:rFonts w:cs="Times New Roman"/>
      <w:color w:val="808080"/>
    </w:rPr>
  </w:style>
  <w:style w:type="paragraph" w:styleId="Revision">
    <w:name w:val="Revision"/>
    <w:hidden/>
    <w:uiPriority w:val="99"/>
    <w:semiHidden/>
    <w:rsid w:val="0089725D"/>
    <w:rPr>
      <w:rFonts w:ascii="Arial" w:hAnsi="Arial" w:cs="Arial"/>
      <w:lang w:eastAsia="en-US"/>
    </w:rPr>
  </w:style>
  <w:style w:type="paragraph" w:customStyle="1" w:styleId="Absenderzeileklein">
    <w:name w:val="Absenderzeile klein"/>
    <w:uiPriority w:val="99"/>
    <w:semiHidden/>
    <w:rsid w:val="0089725D"/>
    <w:pPr>
      <w:framePr w:w="4820" w:h="363" w:hRule="exact" w:hSpace="181" w:wrap="auto" w:vAnchor="page" w:hAnchor="text" w:x="1" w:y="2796" w:anchorLock="1"/>
      <w:suppressAutoHyphens/>
    </w:pPr>
    <w:rPr>
      <w:rFonts w:ascii="Arial" w:eastAsia="Times New Roman" w:hAnsi="Arial" w:cs="Arial"/>
      <w:sz w:val="14"/>
      <w:szCs w:val="14"/>
      <w:lang w:eastAsia="en-US"/>
    </w:rPr>
  </w:style>
  <w:style w:type="paragraph" w:customStyle="1" w:styleId="Namenszeile">
    <w:name w:val="Namenszeile"/>
    <w:uiPriority w:val="99"/>
    <w:rsid w:val="0089725D"/>
    <w:pPr>
      <w:spacing w:line="260" w:lineRule="exact"/>
    </w:pPr>
    <w:rPr>
      <w:rFonts w:ascii="Arial" w:eastAsia="Times New Roman" w:hAnsi="Arial" w:cs="Arial"/>
      <w:lang w:eastAsia="en-US"/>
    </w:rPr>
  </w:style>
  <w:style w:type="paragraph" w:styleId="Header">
    <w:name w:val="header"/>
    <w:basedOn w:val="Normal"/>
    <w:link w:val="HeaderChar"/>
    <w:uiPriority w:val="99"/>
    <w:rsid w:val="0089725D"/>
    <w:pPr>
      <w:tabs>
        <w:tab w:val="center" w:pos="4536"/>
        <w:tab w:val="right" w:pos="9072"/>
      </w:tabs>
      <w:spacing w:after="0" w:line="240" w:lineRule="auto"/>
    </w:pPr>
    <w:rPr>
      <w:rFonts w:cs="Times New Roman"/>
      <w:lang w:val="x-none" w:eastAsia="x-none"/>
    </w:rPr>
  </w:style>
  <w:style w:type="character" w:customStyle="1" w:styleId="HeaderChar">
    <w:name w:val="Header Char"/>
    <w:link w:val="Header"/>
    <w:uiPriority w:val="99"/>
    <w:locked/>
    <w:rsid w:val="0089725D"/>
    <w:rPr>
      <w:rFonts w:ascii="Arial" w:hAnsi="Arial" w:cs="Arial"/>
      <w:sz w:val="20"/>
      <w:szCs w:val="20"/>
    </w:rPr>
  </w:style>
  <w:style w:type="paragraph" w:styleId="Footer">
    <w:name w:val="footer"/>
    <w:basedOn w:val="Normal"/>
    <w:link w:val="FooterChar"/>
    <w:uiPriority w:val="99"/>
    <w:rsid w:val="0089725D"/>
    <w:pPr>
      <w:tabs>
        <w:tab w:val="center" w:pos="4536"/>
        <w:tab w:val="right" w:pos="9072"/>
      </w:tabs>
      <w:spacing w:after="0" w:line="240" w:lineRule="auto"/>
    </w:pPr>
    <w:rPr>
      <w:rFonts w:cs="Times New Roman"/>
      <w:lang w:val="x-none" w:eastAsia="x-none"/>
    </w:rPr>
  </w:style>
  <w:style w:type="character" w:customStyle="1" w:styleId="FooterChar">
    <w:name w:val="Footer Char"/>
    <w:link w:val="Footer"/>
    <w:uiPriority w:val="99"/>
    <w:locked/>
    <w:rsid w:val="0089725D"/>
    <w:rPr>
      <w:rFonts w:ascii="Arial" w:hAnsi="Arial" w:cs="Arial"/>
      <w:sz w:val="20"/>
      <w:szCs w:val="20"/>
    </w:rPr>
  </w:style>
  <w:style w:type="paragraph" w:styleId="ListParagraph">
    <w:name w:val="List Paragraph"/>
    <w:basedOn w:val="Normal"/>
    <w:uiPriority w:val="34"/>
    <w:qFormat/>
    <w:rsid w:val="0089725D"/>
    <w:pPr>
      <w:ind w:left="720"/>
      <w:contextualSpacing/>
    </w:pPr>
  </w:style>
  <w:style w:type="character" w:styleId="LineNumber">
    <w:name w:val="line number"/>
    <w:uiPriority w:val="99"/>
    <w:semiHidden/>
    <w:rsid w:val="0089725D"/>
    <w:rPr>
      <w:rFonts w:cs="Times New Roman"/>
    </w:rPr>
  </w:style>
  <w:style w:type="character" w:styleId="Emphasis">
    <w:name w:val="Emphasis"/>
    <w:uiPriority w:val="99"/>
    <w:qFormat/>
    <w:rsid w:val="0089725D"/>
    <w:rPr>
      <w:rFonts w:cs="Times New Roman"/>
      <w:b/>
      <w:bCs/>
    </w:rPr>
  </w:style>
  <w:style w:type="character" w:styleId="Hyperlink">
    <w:name w:val="Hyperlink"/>
    <w:uiPriority w:val="99"/>
    <w:rsid w:val="0089725D"/>
    <w:rPr>
      <w:rFonts w:cs="Times New Roman"/>
      <w:color w:val="0000FF"/>
      <w:u w:val="single"/>
    </w:rPr>
  </w:style>
  <w:style w:type="paragraph" w:styleId="HTMLPreformatted">
    <w:name w:val="HTML Preformatted"/>
    <w:basedOn w:val="Normal"/>
    <w:link w:val="HTMLPreformattedChar"/>
    <w:uiPriority w:val="99"/>
    <w:rsid w:val="0089725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hAnsi="Courier New" w:cs="Times New Roman"/>
      <w:lang w:val="x-none" w:eastAsia="de-DE"/>
    </w:rPr>
  </w:style>
  <w:style w:type="character" w:customStyle="1" w:styleId="HTMLPreformattedChar">
    <w:name w:val="HTML Preformatted Char"/>
    <w:link w:val="HTMLPreformatted"/>
    <w:uiPriority w:val="99"/>
    <w:locked/>
    <w:rsid w:val="0089725D"/>
    <w:rPr>
      <w:rFonts w:ascii="Courier New" w:hAnsi="Courier New" w:cs="Courier New"/>
      <w:sz w:val="20"/>
      <w:szCs w:val="20"/>
      <w:lang w:eastAsia="de-DE"/>
    </w:rPr>
  </w:style>
  <w:style w:type="character" w:customStyle="1" w:styleId="inlinetext">
    <w:name w:val="inline_text"/>
    <w:rsid w:val="006D0234"/>
  </w:style>
  <w:style w:type="paragraph" w:styleId="PlainText">
    <w:name w:val="Plain Text"/>
    <w:basedOn w:val="Normal"/>
    <w:link w:val="PlainTextChar"/>
    <w:uiPriority w:val="99"/>
    <w:semiHidden/>
    <w:unhideWhenUsed/>
    <w:rsid w:val="004A2A30"/>
    <w:rPr>
      <w:rFonts w:ascii="Courier New" w:hAnsi="Courier New" w:cs="Courier New"/>
    </w:rPr>
  </w:style>
  <w:style w:type="character" w:customStyle="1" w:styleId="PlainTextChar">
    <w:name w:val="Plain Text Char"/>
    <w:link w:val="PlainText"/>
    <w:uiPriority w:val="99"/>
    <w:semiHidden/>
    <w:rsid w:val="004A2A30"/>
    <w:rPr>
      <w:rFonts w:ascii="Courier New" w:hAnsi="Courier New" w:cs="Courier New"/>
      <w:lang w:eastAsia="en-US"/>
    </w:rPr>
  </w:style>
  <w:style w:type="character" w:customStyle="1" w:styleId="Heading2Char">
    <w:name w:val="Heading 2 Char"/>
    <w:link w:val="Heading2"/>
    <w:semiHidden/>
    <w:rsid w:val="00B54EE4"/>
    <w:rPr>
      <w:rFonts w:ascii="Calibri Light" w:eastAsia="Times New Roman" w:hAnsi="Calibri Light" w:cs="Times New Roman"/>
      <w:b/>
      <w:bCs/>
      <w:i/>
      <w:iCs/>
      <w:sz w:val="28"/>
      <w:szCs w:val="28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HTML Preformatted" w:locked="1" w:uiPriority="0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725D"/>
    <w:pPr>
      <w:spacing w:after="200" w:line="276" w:lineRule="auto"/>
    </w:pPr>
    <w:rPr>
      <w:rFonts w:ascii="Arial" w:hAnsi="Arial" w:cs="Arial"/>
      <w:lang w:eastAsia="en-US"/>
    </w:rPr>
  </w:style>
  <w:style w:type="paragraph" w:styleId="Heading1">
    <w:name w:val="heading 1"/>
    <w:basedOn w:val="Normal"/>
    <w:next w:val="Normal"/>
    <w:link w:val="Heading1Char"/>
    <w:uiPriority w:val="99"/>
    <w:qFormat/>
    <w:rsid w:val="0089725D"/>
    <w:pPr>
      <w:keepNext/>
      <w:keepLines/>
      <w:spacing w:before="480" w:after="0"/>
      <w:outlineLvl w:val="0"/>
    </w:pPr>
    <w:rPr>
      <w:rFonts w:ascii="Cambria" w:hAnsi="Cambria" w:cs="Times New Roman"/>
      <w:b/>
      <w:bCs/>
      <w:color w:val="365F91"/>
      <w:sz w:val="28"/>
      <w:szCs w:val="28"/>
      <w:lang w:val="x-none" w:eastAsia="x-none"/>
    </w:rPr>
  </w:style>
  <w:style w:type="paragraph" w:styleId="Heading2">
    <w:name w:val="heading 2"/>
    <w:basedOn w:val="Normal"/>
    <w:next w:val="Normal"/>
    <w:link w:val="Heading2Char"/>
    <w:semiHidden/>
    <w:unhideWhenUsed/>
    <w:qFormat/>
    <w:locked/>
    <w:rsid w:val="00B54EE4"/>
    <w:pPr>
      <w:keepNext/>
      <w:spacing w:before="240" w:after="60"/>
      <w:outlineLvl w:val="1"/>
    </w:pPr>
    <w:rPr>
      <w:rFonts w:ascii="Calibri Light" w:eastAsia="Times New Roman" w:hAnsi="Calibri Light" w:cs="Times New Roman"/>
      <w:b/>
      <w:bCs/>
      <w:i/>
      <w:i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9"/>
    <w:locked/>
    <w:rsid w:val="0089725D"/>
    <w:rPr>
      <w:rFonts w:ascii="Cambria" w:hAnsi="Cambria" w:cs="Times New Roman"/>
      <w:b/>
      <w:bCs/>
      <w:color w:val="365F91"/>
      <w:sz w:val="28"/>
      <w:szCs w:val="28"/>
    </w:rPr>
  </w:style>
  <w:style w:type="character" w:styleId="CommentReference">
    <w:name w:val="annotation reference"/>
    <w:uiPriority w:val="99"/>
    <w:semiHidden/>
    <w:rsid w:val="0089725D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89725D"/>
    <w:pPr>
      <w:spacing w:line="240" w:lineRule="auto"/>
    </w:pPr>
    <w:rPr>
      <w:rFonts w:cs="Times New Roman"/>
      <w:lang w:val="x-none" w:eastAsia="x-none"/>
    </w:rPr>
  </w:style>
  <w:style w:type="character" w:customStyle="1" w:styleId="CommentTextChar">
    <w:name w:val="Comment Text Char"/>
    <w:link w:val="CommentText"/>
    <w:uiPriority w:val="99"/>
    <w:semiHidden/>
    <w:locked/>
    <w:rsid w:val="0089725D"/>
    <w:rPr>
      <w:rFonts w:ascii="Arial" w:hAnsi="Arial" w:cs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89725D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locked/>
    <w:rsid w:val="0089725D"/>
    <w:rPr>
      <w:rFonts w:ascii="Arial" w:hAnsi="Arial" w:cs="Arial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rsid w:val="0089725D"/>
    <w:pPr>
      <w:spacing w:after="0" w:line="240" w:lineRule="auto"/>
    </w:pPr>
    <w:rPr>
      <w:rFonts w:ascii="Tahoma" w:hAnsi="Tahoma" w:cs="Times New Roman"/>
      <w:sz w:val="16"/>
      <w:szCs w:val="16"/>
      <w:lang w:val="x-none" w:eastAsia="x-none"/>
    </w:rPr>
  </w:style>
  <w:style w:type="character" w:customStyle="1" w:styleId="BalloonTextChar">
    <w:name w:val="Balloon Text Char"/>
    <w:link w:val="BalloonText"/>
    <w:uiPriority w:val="99"/>
    <w:semiHidden/>
    <w:locked/>
    <w:rsid w:val="0089725D"/>
    <w:rPr>
      <w:rFonts w:ascii="Tahoma" w:hAnsi="Tahoma" w:cs="Tahoma"/>
      <w:sz w:val="16"/>
      <w:szCs w:val="16"/>
    </w:rPr>
  </w:style>
  <w:style w:type="table" w:styleId="TableGrid">
    <w:name w:val="Table Grid"/>
    <w:aliases w:val="Tabellengitternetz"/>
    <w:basedOn w:val="TableNormal"/>
    <w:uiPriority w:val="99"/>
    <w:rsid w:val="0089725D"/>
    <w:rPr>
      <w:rFonts w:ascii="Arial" w:hAnsi="Arial" w:cs="Arial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styleId="PlaceholderText">
    <w:name w:val="Placeholder Text"/>
    <w:uiPriority w:val="99"/>
    <w:semiHidden/>
    <w:rsid w:val="0089725D"/>
    <w:rPr>
      <w:rFonts w:cs="Times New Roman"/>
      <w:color w:val="808080"/>
    </w:rPr>
  </w:style>
  <w:style w:type="paragraph" w:styleId="Revision">
    <w:name w:val="Revision"/>
    <w:hidden/>
    <w:uiPriority w:val="99"/>
    <w:semiHidden/>
    <w:rsid w:val="0089725D"/>
    <w:rPr>
      <w:rFonts w:ascii="Arial" w:hAnsi="Arial" w:cs="Arial"/>
      <w:lang w:eastAsia="en-US"/>
    </w:rPr>
  </w:style>
  <w:style w:type="paragraph" w:customStyle="1" w:styleId="Absenderzeileklein">
    <w:name w:val="Absenderzeile klein"/>
    <w:uiPriority w:val="99"/>
    <w:semiHidden/>
    <w:rsid w:val="0089725D"/>
    <w:pPr>
      <w:framePr w:w="4820" w:h="363" w:hRule="exact" w:hSpace="181" w:wrap="auto" w:vAnchor="page" w:hAnchor="text" w:x="1" w:y="2796" w:anchorLock="1"/>
      <w:suppressAutoHyphens/>
    </w:pPr>
    <w:rPr>
      <w:rFonts w:ascii="Arial" w:eastAsia="Times New Roman" w:hAnsi="Arial" w:cs="Arial"/>
      <w:sz w:val="14"/>
      <w:szCs w:val="14"/>
      <w:lang w:eastAsia="en-US"/>
    </w:rPr>
  </w:style>
  <w:style w:type="paragraph" w:customStyle="1" w:styleId="Namenszeile">
    <w:name w:val="Namenszeile"/>
    <w:uiPriority w:val="99"/>
    <w:rsid w:val="0089725D"/>
    <w:pPr>
      <w:spacing w:line="260" w:lineRule="exact"/>
    </w:pPr>
    <w:rPr>
      <w:rFonts w:ascii="Arial" w:eastAsia="Times New Roman" w:hAnsi="Arial" w:cs="Arial"/>
      <w:lang w:eastAsia="en-US"/>
    </w:rPr>
  </w:style>
  <w:style w:type="paragraph" w:styleId="Header">
    <w:name w:val="header"/>
    <w:basedOn w:val="Normal"/>
    <w:link w:val="HeaderChar"/>
    <w:uiPriority w:val="99"/>
    <w:rsid w:val="0089725D"/>
    <w:pPr>
      <w:tabs>
        <w:tab w:val="center" w:pos="4536"/>
        <w:tab w:val="right" w:pos="9072"/>
      </w:tabs>
      <w:spacing w:after="0" w:line="240" w:lineRule="auto"/>
    </w:pPr>
    <w:rPr>
      <w:rFonts w:cs="Times New Roman"/>
      <w:lang w:val="x-none" w:eastAsia="x-none"/>
    </w:rPr>
  </w:style>
  <w:style w:type="character" w:customStyle="1" w:styleId="HeaderChar">
    <w:name w:val="Header Char"/>
    <w:link w:val="Header"/>
    <w:uiPriority w:val="99"/>
    <w:locked/>
    <w:rsid w:val="0089725D"/>
    <w:rPr>
      <w:rFonts w:ascii="Arial" w:hAnsi="Arial" w:cs="Arial"/>
      <w:sz w:val="20"/>
      <w:szCs w:val="20"/>
    </w:rPr>
  </w:style>
  <w:style w:type="paragraph" w:styleId="Footer">
    <w:name w:val="footer"/>
    <w:basedOn w:val="Normal"/>
    <w:link w:val="FooterChar"/>
    <w:uiPriority w:val="99"/>
    <w:rsid w:val="0089725D"/>
    <w:pPr>
      <w:tabs>
        <w:tab w:val="center" w:pos="4536"/>
        <w:tab w:val="right" w:pos="9072"/>
      </w:tabs>
      <w:spacing w:after="0" w:line="240" w:lineRule="auto"/>
    </w:pPr>
    <w:rPr>
      <w:rFonts w:cs="Times New Roman"/>
      <w:lang w:val="x-none" w:eastAsia="x-none"/>
    </w:rPr>
  </w:style>
  <w:style w:type="character" w:customStyle="1" w:styleId="FooterChar">
    <w:name w:val="Footer Char"/>
    <w:link w:val="Footer"/>
    <w:uiPriority w:val="99"/>
    <w:locked/>
    <w:rsid w:val="0089725D"/>
    <w:rPr>
      <w:rFonts w:ascii="Arial" w:hAnsi="Arial" w:cs="Arial"/>
      <w:sz w:val="20"/>
      <w:szCs w:val="20"/>
    </w:rPr>
  </w:style>
  <w:style w:type="paragraph" w:styleId="ListParagraph">
    <w:name w:val="List Paragraph"/>
    <w:basedOn w:val="Normal"/>
    <w:uiPriority w:val="34"/>
    <w:qFormat/>
    <w:rsid w:val="0089725D"/>
    <w:pPr>
      <w:ind w:left="720"/>
      <w:contextualSpacing/>
    </w:pPr>
  </w:style>
  <w:style w:type="character" w:styleId="LineNumber">
    <w:name w:val="line number"/>
    <w:uiPriority w:val="99"/>
    <w:semiHidden/>
    <w:rsid w:val="0089725D"/>
    <w:rPr>
      <w:rFonts w:cs="Times New Roman"/>
    </w:rPr>
  </w:style>
  <w:style w:type="character" w:styleId="Emphasis">
    <w:name w:val="Emphasis"/>
    <w:uiPriority w:val="99"/>
    <w:qFormat/>
    <w:rsid w:val="0089725D"/>
    <w:rPr>
      <w:rFonts w:cs="Times New Roman"/>
      <w:b/>
      <w:bCs/>
    </w:rPr>
  </w:style>
  <w:style w:type="character" w:styleId="Hyperlink">
    <w:name w:val="Hyperlink"/>
    <w:uiPriority w:val="99"/>
    <w:rsid w:val="0089725D"/>
    <w:rPr>
      <w:rFonts w:cs="Times New Roman"/>
      <w:color w:val="0000FF"/>
      <w:u w:val="single"/>
    </w:rPr>
  </w:style>
  <w:style w:type="paragraph" w:styleId="HTMLPreformatted">
    <w:name w:val="HTML Preformatted"/>
    <w:basedOn w:val="Normal"/>
    <w:link w:val="HTMLPreformattedChar"/>
    <w:uiPriority w:val="99"/>
    <w:rsid w:val="0089725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hAnsi="Courier New" w:cs="Times New Roman"/>
      <w:lang w:val="x-none" w:eastAsia="de-DE"/>
    </w:rPr>
  </w:style>
  <w:style w:type="character" w:customStyle="1" w:styleId="HTMLPreformattedChar">
    <w:name w:val="HTML Preformatted Char"/>
    <w:link w:val="HTMLPreformatted"/>
    <w:uiPriority w:val="99"/>
    <w:locked/>
    <w:rsid w:val="0089725D"/>
    <w:rPr>
      <w:rFonts w:ascii="Courier New" w:hAnsi="Courier New" w:cs="Courier New"/>
      <w:sz w:val="20"/>
      <w:szCs w:val="20"/>
      <w:lang w:eastAsia="de-DE"/>
    </w:rPr>
  </w:style>
  <w:style w:type="character" w:customStyle="1" w:styleId="inlinetext">
    <w:name w:val="inline_text"/>
    <w:rsid w:val="006D0234"/>
  </w:style>
  <w:style w:type="paragraph" w:styleId="PlainText">
    <w:name w:val="Plain Text"/>
    <w:basedOn w:val="Normal"/>
    <w:link w:val="PlainTextChar"/>
    <w:uiPriority w:val="99"/>
    <w:semiHidden/>
    <w:unhideWhenUsed/>
    <w:rsid w:val="004A2A30"/>
    <w:rPr>
      <w:rFonts w:ascii="Courier New" w:hAnsi="Courier New" w:cs="Courier New"/>
    </w:rPr>
  </w:style>
  <w:style w:type="character" w:customStyle="1" w:styleId="PlainTextChar">
    <w:name w:val="Plain Text Char"/>
    <w:link w:val="PlainText"/>
    <w:uiPriority w:val="99"/>
    <w:semiHidden/>
    <w:rsid w:val="004A2A30"/>
    <w:rPr>
      <w:rFonts w:ascii="Courier New" w:hAnsi="Courier New" w:cs="Courier New"/>
      <w:lang w:eastAsia="en-US"/>
    </w:rPr>
  </w:style>
  <w:style w:type="character" w:customStyle="1" w:styleId="Heading2Char">
    <w:name w:val="Heading 2 Char"/>
    <w:link w:val="Heading2"/>
    <w:semiHidden/>
    <w:rsid w:val="00B54EE4"/>
    <w:rPr>
      <w:rFonts w:ascii="Calibri Light" w:eastAsia="Times New Roman" w:hAnsi="Calibri Light" w:cs="Times New Roman"/>
      <w:b/>
      <w:bCs/>
      <w:i/>
      <w:iCs/>
      <w:sz w:val="28"/>
      <w:szCs w:val="2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168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6060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72435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52479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92967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320637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2341224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52999496">
                                  <w:marLeft w:val="75"/>
                                  <w:marRight w:val="9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5849104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6701711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single" w:sz="6" w:space="0" w:color="CCCCCC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3996508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979049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382144375">
                                                      <w:marLeft w:val="225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69445772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7579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961031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66209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141469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04368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931563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9893916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0400167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2629627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888366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8091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1162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2846474">
              <w:marLeft w:val="0"/>
              <w:marRight w:val="1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44759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8429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0436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37515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2649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200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1739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77146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4188511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4211163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104688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2629841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520927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35435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5937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32092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8151650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2039866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763374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6457203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150592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68588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860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4976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90597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0836822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88212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582645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5996382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19386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10251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7596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75875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2216226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4027243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700375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7471988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22512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961640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40999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586942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77604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725724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4427423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8124789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9314001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794763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71079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7129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32559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6946261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1615901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663640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4110854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78434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174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4052832">
          <w:marLeft w:val="1166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1411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002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68709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91574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37651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338794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4002364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121208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466686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98539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6116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82876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549337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426709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302155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454175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23922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5094246">
          <w:marLeft w:val="1166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5299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3268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93035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8811174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6503607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925777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0837370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60503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9130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4593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72560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06815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015763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5803543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642744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9155513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71106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2209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7319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68351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63097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185599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8761573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972508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7376956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91732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870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1420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9972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4773037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9154703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140860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6249495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39710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8542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81090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8756233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9724180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674821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5685614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44304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8901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3007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27019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40056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829101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7663651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451667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4332643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64813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050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49855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9975330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9152395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779529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4185105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839208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67118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5450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30917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17164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28246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857803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4743207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77243122">
                                  <w:marLeft w:val="75"/>
                                  <w:marRight w:val="9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666665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3746761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single" w:sz="6" w:space="0" w:color="CCCCCC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8705393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144089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51040005">
                                                      <w:marLeft w:val="225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87033998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83617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2290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65044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42378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73832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044701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96215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8240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9548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8951365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2477691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839749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0109905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45902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7675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4208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0556229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0615684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400707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7791045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50723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4665685">
          <w:marLeft w:val="0"/>
          <w:marRight w:val="0"/>
          <w:marTop w:val="0"/>
          <w:marBottom w:val="0"/>
          <w:divBdr>
            <w:top w:val="single" w:sz="2" w:space="0" w:color="2E2E2E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1856920473">
              <w:marLeft w:val="0"/>
              <w:marRight w:val="0"/>
              <w:marTop w:val="15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7130073">
                  <w:marLeft w:val="0"/>
                  <w:marRight w:val="0"/>
                  <w:marTop w:val="0"/>
                  <w:marBottom w:val="0"/>
                  <w:divBdr>
                    <w:top w:val="single" w:sz="6" w:space="0" w:color="B7B7B7"/>
                    <w:left w:val="single" w:sz="6" w:space="0" w:color="B7B7B7"/>
                    <w:bottom w:val="single" w:sz="6" w:space="0" w:color="B7B7B7"/>
                    <w:right w:val="single" w:sz="6" w:space="0" w:color="B7B7B7"/>
                  </w:divBdr>
                  <w:divsChild>
                    <w:div w:id="19906226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10934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0978066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78606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282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1808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21600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2442629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3891913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349679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4117668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288141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25981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841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84550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3351222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3494649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581656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2255202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75784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53308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7895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23029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4539733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0939410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861549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9902998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12364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464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4233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72561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8064474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3327216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734073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7506550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738092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33981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9475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92628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0790146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1749650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324740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4460745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408447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67272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5810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41098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20965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3031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4555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701414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5083201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305403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7470031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456505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59433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5140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93498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0833045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6244032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618329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3227167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346514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84597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947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9804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30925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5500067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829741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72772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7184715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61234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56289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3263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26580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1129388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7614978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411680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8555778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192877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28058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7697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62835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72616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19950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78309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3012090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4002552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8043091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32969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3014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97771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8089897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3168575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388095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5134112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38556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8925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3436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20617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88144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410718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3575821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177299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5897768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89277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0710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0710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0710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753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5259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57304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91301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2369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430488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06656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1398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4255308">
              <w:marLeft w:val="0"/>
              <w:marRight w:val="1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68734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06804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3633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36848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7548447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9693227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695709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2850053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460843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72F77DAA-57A5-4FEB-83CE-FFC26233E82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34</Words>
  <Characters>1146</Characters>
  <Application>Microsoft Office Word</Application>
  <DocSecurity>0</DocSecurity>
  <Lines>9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Potassium_cats</vt:lpstr>
      <vt:lpstr>Potassium_cats</vt:lpstr>
    </vt:vector>
  </TitlesOfParts>
  <Company>Microsoft</Company>
  <LinksUpToDate>false</LinksUpToDate>
  <CharactersWithSpaces>1378</CharactersWithSpaces>
  <SharedDoc>false</SharedDoc>
  <HLinks>
    <vt:vector size="24" baseType="variant">
      <vt:variant>
        <vt:i4>1179700</vt:i4>
      </vt:variant>
      <vt:variant>
        <vt:i4>9</vt:i4>
      </vt:variant>
      <vt:variant>
        <vt:i4>0</vt:i4>
      </vt:variant>
      <vt:variant>
        <vt:i4>5</vt:i4>
      </vt:variant>
      <vt:variant>
        <vt:lpwstr>mailto:Juergen.Zentek@fu-berlin.de</vt:lpwstr>
      </vt:variant>
      <vt:variant>
        <vt:lpwstr/>
      </vt:variant>
      <vt:variant>
        <vt:i4>2818061</vt:i4>
      </vt:variant>
      <vt:variant>
        <vt:i4>6</vt:i4>
      </vt:variant>
      <vt:variant>
        <vt:i4>0</vt:i4>
      </vt:variant>
      <vt:variant>
        <vt:i4>5</vt:i4>
      </vt:variant>
      <vt:variant>
        <vt:lpwstr>mailto:Marcus.Doher@fu-berlin.de</vt:lpwstr>
      </vt:variant>
      <vt:variant>
        <vt:lpwstr/>
      </vt:variant>
      <vt:variant>
        <vt:i4>7733340</vt:i4>
      </vt:variant>
      <vt:variant>
        <vt:i4>3</vt:i4>
      </vt:variant>
      <vt:variant>
        <vt:i4>0</vt:i4>
      </vt:variant>
      <vt:variant>
        <vt:i4>5</vt:i4>
      </vt:variant>
      <vt:variant>
        <vt:lpwstr>mailto:Barbara.Kohn@fu-berlin.de</vt:lpwstr>
      </vt:variant>
      <vt:variant>
        <vt:lpwstr/>
      </vt:variant>
      <vt:variant>
        <vt:i4>7864393</vt:i4>
      </vt:variant>
      <vt:variant>
        <vt:i4>0</vt:i4>
      </vt:variant>
      <vt:variant>
        <vt:i4>0</vt:i4>
      </vt:variant>
      <vt:variant>
        <vt:i4>5</vt:i4>
      </vt:variant>
      <vt:variant>
        <vt:lpwstr>mailto:Nadine.Passlack@fu-berlin.de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otassium_cats</dc:title>
  <dc:creator>Nadine Paßlack</dc:creator>
  <cp:lastModifiedBy>Capangan, Fritz</cp:lastModifiedBy>
  <cp:revision>5</cp:revision>
  <cp:lastPrinted>2018-04-12T11:47:00Z</cp:lastPrinted>
  <dcterms:created xsi:type="dcterms:W3CDTF">2018-06-04T15:29:00Z</dcterms:created>
  <dcterms:modified xsi:type="dcterms:W3CDTF">2018-06-26T06:05:00Z</dcterms:modified>
</cp:coreProperties>
</file>